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144F" w:rsidRPr="00AA1B61" w:rsidRDefault="00E5144F" w:rsidP="00E5144F">
      <w:pPr>
        <w:suppressLineNumbers/>
        <w:spacing w:line="360" w:lineRule="auto"/>
        <w:jc w:val="both"/>
        <w:rPr>
          <w:rFonts w:cs="Times New Roman"/>
          <w:lang w:val="en-GB"/>
        </w:rPr>
      </w:pPr>
      <w:r w:rsidRPr="00AA1B61">
        <w:rPr>
          <w:rStyle w:val="Heading1Char"/>
          <w:lang w:val="en-GB"/>
        </w:rPr>
        <w:t>APPENDIX</w:t>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t xml:space="preserve">Table S1. Primer combinations used to amplify the V1/V2 region of the 16S rRNA gene. The exact sequences of the combination of forward and reverse primers </w:t>
      </w:r>
      <w:proofErr w:type="gramStart"/>
      <w:r w:rsidRPr="00AA1B61">
        <w:rPr>
          <w:rFonts w:cs="Times New Roman"/>
          <w:lang w:val="en-GB"/>
        </w:rPr>
        <w:t>are displayed</w:t>
      </w:r>
      <w:proofErr w:type="gramEnd"/>
      <w:r w:rsidRPr="00AA1B61">
        <w:rPr>
          <w:rFonts w:cs="Times New Roman"/>
          <w:lang w:val="en-GB"/>
        </w:rPr>
        <w:t xml:space="preserve"> along with the number of samples the primer combination was used to amplify. NPC refers to non-processed blank DNA extraction controls, while NC refers to blank PCR controls.  </w:t>
      </w:r>
    </w:p>
    <w:tbl>
      <w:tblPr>
        <w:tblStyle w:val="TableGrid"/>
        <w:tblW w:w="10343" w:type="dxa"/>
        <w:tblLayout w:type="fixed"/>
        <w:tblLook w:val="06A0" w:firstRow="1" w:lastRow="0" w:firstColumn="1" w:lastColumn="0" w:noHBand="1" w:noVBand="1"/>
      </w:tblPr>
      <w:tblGrid>
        <w:gridCol w:w="1413"/>
        <w:gridCol w:w="1134"/>
        <w:gridCol w:w="1134"/>
        <w:gridCol w:w="3260"/>
        <w:gridCol w:w="3402"/>
      </w:tblGrid>
      <w:tr w:rsidR="00E5144F" w:rsidRPr="00AA1B61" w:rsidTr="00B8028F">
        <w:trPr>
          <w:trHeight w:val="300"/>
        </w:trPr>
        <w:tc>
          <w:tcPr>
            <w:tcW w:w="1413" w:type="dxa"/>
          </w:tcPr>
          <w:p w:rsidR="00E5144F" w:rsidRPr="00AA1B61" w:rsidRDefault="00E5144F" w:rsidP="00B8028F">
            <w:pPr>
              <w:suppressLineNumbers/>
              <w:spacing w:line="360" w:lineRule="auto"/>
              <w:jc w:val="both"/>
              <w:rPr>
                <w:rFonts w:eastAsia="Calibri" w:cs="Times New Roman"/>
                <w:b/>
                <w:bCs/>
                <w:color w:val="000000" w:themeColor="text1"/>
                <w:sz w:val="22"/>
                <w:lang w:val="en-GB"/>
              </w:rPr>
            </w:pPr>
            <w:r w:rsidRPr="00AA1B61">
              <w:rPr>
                <w:rFonts w:eastAsia="Calibri" w:cs="Times New Roman"/>
                <w:b/>
                <w:bCs/>
                <w:color w:val="000000" w:themeColor="text1"/>
                <w:sz w:val="22"/>
                <w:lang w:val="en-GB"/>
              </w:rPr>
              <w:t>Primer combination</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b/>
                <w:bCs/>
                <w:color w:val="000000" w:themeColor="text1"/>
                <w:sz w:val="22"/>
                <w:lang w:val="en-GB"/>
              </w:rPr>
              <w:t>No. samples</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b/>
                <w:bCs/>
                <w:color w:val="000000" w:themeColor="text1"/>
                <w:sz w:val="22"/>
                <w:lang w:val="en-GB"/>
              </w:rPr>
              <w:t>No. controls</w:t>
            </w:r>
          </w:p>
        </w:tc>
        <w:tc>
          <w:tcPr>
            <w:tcW w:w="3260"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b/>
                <w:bCs/>
                <w:color w:val="000000" w:themeColor="text1"/>
                <w:sz w:val="22"/>
                <w:lang w:val="en-GB"/>
              </w:rPr>
              <w:t>F primer sequence (barcode + index + adaptor sequence + primer sequence)</w:t>
            </w:r>
          </w:p>
        </w:tc>
        <w:tc>
          <w:tcPr>
            <w:tcW w:w="3402" w:type="dxa"/>
          </w:tcPr>
          <w:p w:rsidR="00E5144F" w:rsidRPr="00AA1B61" w:rsidRDefault="00E5144F" w:rsidP="00B8028F">
            <w:pPr>
              <w:suppressLineNumbers/>
              <w:spacing w:line="360" w:lineRule="auto"/>
              <w:jc w:val="both"/>
              <w:rPr>
                <w:rFonts w:eastAsia="Calibri" w:cs="Times New Roman"/>
                <w:b/>
                <w:color w:val="000000" w:themeColor="text1"/>
                <w:sz w:val="22"/>
                <w:lang w:val="en-GB"/>
              </w:rPr>
            </w:pPr>
            <w:r w:rsidRPr="00AA1B61">
              <w:rPr>
                <w:rFonts w:eastAsia="Calibri" w:cs="Times New Roman"/>
                <w:b/>
                <w:bCs/>
                <w:color w:val="000000" w:themeColor="text1"/>
                <w:sz w:val="22"/>
                <w:lang w:val="en-GB"/>
              </w:rPr>
              <w:t xml:space="preserve">R primer sequence (adaptor sequence + index + </w:t>
            </w:r>
            <w:r w:rsidRPr="00AA1B61">
              <w:rPr>
                <w:rFonts w:eastAsia="Calibri" w:cs="Times New Roman"/>
                <w:b/>
                <w:bCs/>
                <w:color w:val="00B0F0"/>
                <w:sz w:val="22"/>
                <w:lang w:val="en-GB"/>
              </w:rPr>
              <w:t>spacer</w:t>
            </w:r>
            <w:r w:rsidRPr="00AA1B61">
              <w:rPr>
                <w:rFonts w:eastAsia="Calibri" w:cs="Times New Roman"/>
                <w:b/>
                <w:bCs/>
                <w:color w:val="000000" w:themeColor="text1"/>
                <w:sz w:val="22"/>
                <w:lang w:val="en-GB"/>
              </w:rPr>
              <w:t xml:space="preserve"> + primer sequence)</w:t>
            </w:r>
          </w:p>
        </w:tc>
      </w:tr>
      <w:tr w:rsidR="00E5144F" w:rsidRPr="00AA1B61" w:rsidTr="00B8028F">
        <w:trPr>
          <w:trHeight w:val="315"/>
        </w:trPr>
        <w:tc>
          <w:tcPr>
            <w:tcW w:w="1413"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Cs w:val="24"/>
                <w:lang w:val="en-GB"/>
              </w:rPr>
              <w:t>F1R3</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3</w:t>
            </w:r>
          </w:p>
        </w:tc>
        <w:tc>
          <w:tcPr>
            <w:tcW w:w="1134" w:type="dxa"/>
          </w:tcPr>
          <w:p w:rsidR="00E5144F" w:rsidRPr="00AA1B61" w:rsidRDefault="00E5144F" w:rsidP="00B8028F">
            <w:pPr>
              <w:suppressLineNumbers/>
              <w:spacing w:line="360" w:lineRule="auto"/>
              <w:jc w:val="both"/>
              <w:rPr>
                <w:rFonts w:eastAsia="Calibri" w:cs="Times New Roman"/>
                <w:color w:val="000000" w:themeColor="text1"/>
                <w:sz w:val="22"/>
                <w:lang w:val="en-GB"/>
              </w:rPr>
            </w:pPr>
            <w:r w:rsidRPr="00AA1B61">
              <w:rPr>
                <w:rFonts w:eastAsia="Calibri" w:cs="Times New Roman"/>
                <w:color w:val="000000" w:themeColor="text1"/>
                <w:sz w:val="22"/>
                <w:lang w:val="en-GB"/>
              </w:rPr>
              <w:t>1 NPC</w:t>
            </w:r>
          </w:p>
        </w:tc>
        <w:tc>
          <w:tcPr>
            <w:tcW w:w="3260"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 w:val="22"/>
                <w:lang w:val="en-GB"/>
              </w:rPr>
              <w:t>ACACTCTTTCCCTACACGACGCTCTTCCGATCT + CCTAAACTACGG + AGAGTTTGATCM TGGCTCAG</w:t>
            </w:r>
          </w:p>
        </w:tc>
        <w:tc>
          <w:tcPr>
            <w:tcW w:w="3402"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GACTGGAGTTCAGACGTGTGCTCTTCCGATCT + CCATCACATAGG + GCTGCCTCCCGTAGGAGT</w:t>
            </w:r>
          </w:p>
        </w:tc>
      </w:tr>
      <w:tr w:rsidR="00E5144F" w:rsidRPr="00AA1B61" w:rsidTr="00B8028F">
        <w:trPr>
          <w:trHeight w:val="315"/>
        </w:trPr>
        <w:tc>
          <w:tcPr>
            <w:tcW w:w="1413"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Cs w:val="24"/>
                <w:lang w:val="en-GB"/>
              </w:rPr>
              <w:t>F2R2</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4</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 xml:space="preserve"> </w:t>
            </w:r>
          </w:p>
        </w:tc>
        <w:tc>
          <w:tcPr>
            <w:tcW w:w="3260"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 w:val="22"/>
                <w:lang w:val="en-GB"/>
              </w:rPr>
              <w:t>ACACTCTTTCCCTACACGACGCTCTTCCGATCT + TGCAGATCCAAC + AGAGTTTGATCM TGGCTCAG</w:t>
            </w:r>
          </w:p>
        </w:tc>
        <w:tc>
          <w:tcPr>
            <w:tcW w:w="3402"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GACTGGAGTTCAGACGTGTGCTCTTCCGATCT + TGCAGATCCAAC + GCTGCCTCCCGTAGGAGT</w:t>
            </w:r>
          </w:p>
        </w:tc>
      </w:tr>
      <w:tr w:rsidR="00E5144F" w:rsidRPr="00AA1B61" w:rsidTr="00B8028F">
        <w:trPr>
          <w:trHeight w:val="315"/>
        </w:trPr>
        <w:tc>
          <w:tcPr>
            <w:tcW w:w="1413"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Cs w:val="24"/>
                <w:lang w:val="en-GB"/>
              </w:rPr>
              <w:t>F2R3</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4</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1 NPC</w:t>
            </w:r>
          </w:p>
        </w:tc>
        <w:tc>
          <w:tcPr>
            <w:tcW w:w="3260"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 w:val="22"/>
                <w:lang w:val="en-GB"/>
              </w:rPr>
              <w:t>ACACTCTTTCCCTACACGACGCTCTTCCGATCT + TGCAGATCCAAC + AGAGTTTGATCM TGGCTCAG</w:t>
            </w:r>
          </w:p>
        </w:tc>
        <w:tc>
          <w:tcPr>
            <w:tcW w:w="3402"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GACTGGAGTTCAGACGTGTGCTCTTCCGATCT + CCATCACATAGG + GCTGCCTCCCGTAGGAGT</w:t>
            </w:r>
          </w:p>
        </w:tc>
      </w:tr>
      <w:tr w:rsidR="00E5144F" w:rsidRPr="00AA1B61" w:rsidTr="00B8028F">
        <w:trPr>
          <w:trHeight w:val="315"/>
        </w:trPr>
        <w:tc>
          <w:tcPr>
            <w:tcW w:w="1413"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Cs w:val="24"/>
                <w:lang w:val="en-GB"/>
              </w:rPr>
              <w:t>F3R4</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5</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1 NPC, 1 NC</w:t>
            </w:r>
          </w:p>
        </w:tc>
        <w:tc>
          <w:tcPr>
            <w:tcW w:w="3260"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 w:val="22"/>
                <w:lang w:val="en-GB"/>
              </w:rPr>
              <w:t>ACACTCTTTCCCTACACGACGCTCTTCCGATCT + CCATCACATAGG + AGAGTTTGATCM TGGCTCAG</w:t>
            </w:r>
          </w:p>
        </w:tc>
        <w:tc>
          <w:tcPr>
            <w:tcW w:w="3402"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 w:val="22"/>
                <w:lang w:val="en-GB"/>
              </w:rPr>
              <w:t xml:space="preserve">GACTGGAGTTCAGACGTGTGCTCTTCCG ATCT + GTGGTATGGGAG + </w:t>
            </w:r>
            <w:r w:rsidRPr="00AA1B61">
              <w:rPr>
                <w:rFonts w:eastAsia="Calibri" w:cs="Times New Roman"/>
                <w:b/>
                <w:bCs/>
                <w:color w:val="00B0F0"/>
                <w:sz w:val="22"/>
                <w:lang w:val="en-GB"/>
              </w:rPr>
              <w:t>A</w:t>
            </w:r>
            <w:r w:rsidRPr="00AA1B61">
              <w:rPr>
                <w:rFonts w:eastAsia="Calibri" w:cs="Times New Roman"/>
                <w:sz w:val="22"/>
                <w:lang w:val="en-GB"/>
              </w:rPr>
              <w:t xml:space="preserve"> + GCTGCCTCCCGTAGGAGT</w:t>
            </w:r>
          </w:p>
        </w:tc>
      </w:tr>
      <w:tr w:rsidR="00E5144F" w:rsidRPr="00AA1B61" w:rsidTr="00B8028F">
        <w:trPr>
          <w:trHeight w:val="315"/>
        </w:trPr>
        <w:tc>
          <w:tcPr>
            <w:tcW w:w="1413"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Cs w:val="24"/>
                <w:lang w:val="en-GB"/>
              </w:rPr>
              <w:t>F3R5</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4</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1 NC</w:t>
            </w:r>
          </w:p>
        </w:tc>
        <w:tc>
          <w:tcPr>
            <w:tcW w:w="3260"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 w:val="22"/>
                <w:lang w:val="en-GB"/>
              </w:rPr>
              <w:t>ACACTCTTTCCCTACACGACGCTCTTCCGATCT + CCATCACATAGG + AGAGTTTGATCM TGGCTCAG</w:t>
            </w:r>
          </w:p>
        </w:tc>
        <w:tc>
          <w:tcPr>
            <w:tcW w:w="3402"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 w:val="22"/>
                <w:lang w:val="en-GB"/>
              </w:rPr>
              <w:t xml:space="preserve">GACTGGAGTTCAGACGTGTGCTCTTCCG ATCT + ACTTTAAGGGTG + </w:t>
            </w:r>
            <w:r w:rsidRPr="00AA1B61">
              <w:rPr>
                <w:rFonts w:eastAsia="Calibri" w:cs="Times New Roman"/>
                <w:b/>
                <w:bCs/>
                <w:color w:val="00B0F0"/>
                <w:sz w:val="22"/>
                <w:lang w:val="en-GB"/>
              </w:rPr>
              <w:t>A</w:t>
            </w:r>
            <w:r w:rsidRPr="00AA1B61">
              <w:rPr>
                <w:rFonts w:eastAsia="Calibri" w:cs="Times New Roman"/>
                <w:sz w:val="22"/>
                <w:lang w:val="en-GB"/>
              </w:rPr>
              <w:t xml:space="preserve"> + GCTGCCTCCCGTAGGAGT</w:t>
            </w:r>
          </w:p>
        </w:tc>
      </w:tr>
      <w:tr w:rsidR="00E5144F" w:rsidRPr="00AA1B61" w:rsidTr="00B8028F">
        <w:trPr>
          <w:trHeight w:val="315"/>
        </w:trPr>
        <w:tc>
          <w:tcPr>
            <w:tcW w:w="1413"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Cs w:val="24"/>
                <w:lang w:val="en-GB"/>
              </w:rPr>
              <w:lastRenderedPageBreak/>
              <w:t>F3R6</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10</w:t>
            </w:r>
          </w:p>
        </w:tc>
        <w:tc>
          <w:tcPr>
            <w:tcW w:w="1134"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color w:val="000000" w:themeColor="text1"/>
                <w:sz w:val="22"/>
                <w:lang w:val="en-GB"/>
              </w:rPr>
              <w:t>1 NPC</w:t>
            </w:r>
          </w:p>
        </w:tc>
        <w:tc>
          <w:tcPr>
            <w:tcW w:w="3260"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 w:val="22"/>
                <w:lang w:val="en-GB"/>
              </w:rPr>
              <w:t>ACACTCTTTCCCTACACGACGCTCTTCCGATCT + CCATCACATAGG + AGAGTTTGATCM TGGCTCAG</w:t>
            </w:r>
          </w:p>
        </w:tc>
        <w:tc>
          <w:tcPr>
            <w:tcW w:w="3402" w:type="dxa"/>
          </w:tcPr>
          <w:p w:rsidR="00E5144F" w:rsidRPr="00AA1B61" w:rsidRDefault="00E5144F" w:rsidP="00B8028F">
            <w:pPr>
              <w:suppressLineNumbers/>
              <w:spacing w:line="360" w:lineRule="auto"/>
              <w:jc w:val="both"/>
              <w:rPr>
                <w:rFonts w:cs="Times New Roman"/>
                <w:lang w:val="en-GB"/>
              </w:rPr>
            </w:pPr>
            <w:r w:rsidRPr="00AA1B61">
              <w:rPr>
                <w:rFonts w:eastAsia="Calibri" w:cs="Times New Roman"/>
                <w:sz w:val="22"/>
                <w:lang w:val="en-GB"/>
              </w:rPr>
              <w:t xml:space="preserve">GACTGGAGTTCAGACGTGTGCTCTTCCG ATCT + GAGCAACATCCT + </w:t>
            </w:r>
            <w:r w:rsidRPr="00AA1B61">
              <w:rPr>
                <w:rFonts w:eastAsia="Calibri" w:cs="Times New Roman"/>
                <w:b/>
                <w:bCs/>
                <w:color w:val="00B0F0"/>
                <w:sz w:val="22"/>
                <w:lang w:val="en-GB"/>
              </w:rPr>
              <w:t>A</w:t>
            </w:r>
            <w:r w:rsidRPr="00AA1B61">
              <w:rPr>
                <w:rFonts w:eastAsia="Calibri" w:cs="Times New Roman"/>
                <w:sz w:val="22"/>
                <w:lang w:val="en-GB"/>
              </w:rPr>
              <w:t xml:space="preserve"> + GCTGCCTCCCGTAGGAGT</w:t>
            </w:r>
          </w:p>
        </w:tc>
      </w:tr>
    </w:tbl>
    <w:p w:rsidR="00E5144F" w:rsidRPr="00AA1B61" w:rsidRDefault="00E5144F" w:rsidP="00E5144F">
      <w:pPr>
        <w:suppressLineNumbers/>
        <w:spacing w:line="360" w:lineRule="auto"/>
        <w:jc w:val="both"/>
        <w:rPr>
          <w:rFonts w:cs="Times New Roman"/>
          <w:lang w:val="en-GB"/>
        </w:rPr>
      </w:pPr>
    </w:p>
    <w:p w:rsidR="00E5144F" w:rsidRPr="00AA1B61" w:rsidRDefault="00E5144F" w:rsidP="00E5144F">
      <w:pPr>
        <w:suppressLineNumbers/>
        <w:spacing w:line="360" w:lineRule="auto"/>
        <w:jc w:val="both"/>
        <w:rPr>
          <w:rFonts w:cs="Times New Roman"/>
          <w:lang w:val="en-GB"/>
        </w:rPr>
      </w:pPr>
    </w:p>
    <w:p w:rsidR="00E5144F" w:rsidRPr="00AA1B61" w:rsidRDefault="00E5144F" w:rsidP="00E5144F">
      <w:pPr>
        <w:suppressLineNumbers/>
        <w:spacing w:line="360" w:lineRule="auto"/>
        <w:jc w:val="both"/>
        <w:rPr>
          <w:rFonts w:cs="Times New Roman"/>
          <w:lang w:val="en-GB"/>
        </w:rPr>
      </w:pPr>
      <w:r w:rsidRPr="00AA1B61">
        <w:rPr>
          <w:rFonts w:cs="Times New Roman"/>
          <w:lang w:val="en-GB"/>
        </w:rPr>
        <w:t>Text to support Table S2.</w:t>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t xml:space="preserve">The table contains the PERMANOVA with RDA results using Unweighted UniFrac distance examining potential factors driving variation in the microbial community. </w:t>
      </w:r>
      <w:r>
        <w:rPr>
          <w:rFonts w:cs="Times New Roman"/>
          <w:lang w:val="en-GB"/>
        </w:rPr>
        <w:t>The sampling</w:t>
      </w:r>
      <w:r w:rsidRPr="00AA1B61">
        <w:rPr>
          <w:rFonts w:cs="Times New Roman"/>
          <w:lang w:val="en-GB"/>
        </w:rPr>
        <w:t xml:space="preserve"> point </w:t>
      </w:r>
      <w:proofErr w:type="gramStart"/>
      <w:r w:rsidRPr="00AA1B61">
        <w:rPr>
          <w:rFonts w:cs="Times New Roman"/>
          <w:lang w:val="en-GB"/>
        </w:rPr>
        <w:t>was identified</w:t>
      </w:r>
      <w:proofErr w:type="gramEnd"/>
      <w:r w:rsidRPr="00AA1B61">
        <w:rPr>
          <w:rFonts w:cs="Times New Roman"/>
          <w:lang w:val="en-GB"/>
        </w:rPr>
        <w:t xml:space="preserve"> as the only significant factor driving variation.</w:t>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t xml:space="preserve">Table S2. PERMANOVA with RDA results using Unweighted UniFrac distance. Significant values </w:t>
      </w:r>
      <w:proofErr w:type="gramStart"/>
      <w:r w:rsidRPr="00AA1B61">
        <w:rPr>
          <w:rFonts w:cs="Times New Roman"/>
          <w:lang w:val="en-GB"/>
        </w:rPr>
        <w:t>are indicated</w:t>
      </w:r>
      <w:proofErr w:type="gramEnd"/>
      <w:r w:rsidRPr="00AA1B61">
        <w:rPr>
          <w:rFonts w:cs="Times New Roman"/>
          <w:lang w:val="en-GB"/>
        </w:rPr>
        <w:t xml:space="preserve"> in bold.</w:t>
      </w:r>
    </w:p>
    <w:tbl>
      <w:tblPr>
        <w:tblW w:w="8708" w:type="dxa"/>
        <w:tblLook w:val="04A0" w:firstRow="1" w:lastRow="0" w:firstColumn="1" w:lastColumn="0" w:noHBand="0" w:noVBand="1"/>
      </w:tblPr>
      <w:tblGrid>
        <w:gridCol w:w="1843"/>
        <w:gridCol w:w="1701"/>
        <w:gridCol w:w="1274"/>
        <w:gridCol w:w="974"/>
        <w:gridCol w:w="996"/>
        <w:gridCol w:w="960"/>
        <w:gridCol w:w="960"/>
      </w:tblGrid>
      <w:tr w:rsidR="00E5144F" w:rsidRPr="00AA1B61" w:rsidTr="00B8028F">
        <w:trPr>
          <w:trHeight w:val="345"/>
        </w:trPr>
        <w:tc>
          <w:tcPr>
            <w:tcW w:w="1843" w:type="dxa"/>
            <w:tcBorders>
              <w:top w:val="single" w:sz="4" w:space="0" w:color="auto"/>
              <w:left w:val="nil"/>
              <w:bottom w:val="single" w:sz="4" w:space="0" w:color="auto"/>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eastAsia="Times New Roman" w:cs="Times New Roman"/>
                <w:color w:val="000000"/>
                <w:sz w:val="22"/>
                <w:lang w:val="en-GB" w:eastAsia="en-IE"/>
              </w:rPr>
              <w:t> </w:t>
            </w:r>
          </w:p>
        </w:tc>
        <w:tc>
          <w:tcPr>
            <w:tcW w:w="1701" w:type="dxa"/>
            <w:tcBorders>
              <w:top w:val="single" w:sz="4" w:space="0" w:color="auto"/>
              <w:left w:val="nil"/>
              <w:bottom w:val="single" w:sz="4" w:space="0" w:color="auto"/>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eastAsia="Times New Roman" w:cs="Times New Roman"/>
                <w:b/>
                <w:bCs/>
                <w:color w:val="000000"/>
                <w:sz w:val="22"/>
                <w:lang w:val="en-GB" w:eastAsia="en-IE"/>
              </w:rPr>
              <w:t>Covariates</w:t>
            </w:r>
          </w:p>
        </w:tc>
        <w:tc>
          <w:tcPr>
            <w:tcW w:w="1274" w:type="dxa"/>
            <w:tcBorders>
              <w:top w:val="single" w:sz="4" w:space="0" w:color="auto"/>
              <w:left w:val="nil"/>
              <w:bottom w:val="single" w:sz="4" w:space="0" w:color="auto"/>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eastAsia="Times New Roman" w:cs="Times New Roman"/>
                <w:b/>
                <w:bCs/>
                <w:color w:val="000000"/>
                <w:sz w:val="22"/>
                <w:lang w:val="en-GB" w:eastAsia="en-IE"/>
              </w:rPr>
              <w:t>Degrees of freedom</w:t>
            </w:r>
          </w:p>
        </w:tc>
        <w:tc>
          <w:tcPr>
            <w:tcW w:w="974" w:type="dxa"/>
            <w:tcBorders>
              <w:top w:val="single" w:sz="4" w:space="0" w:color="auto"/>
              <w:left w:val="nil"/>
              <w:bottom w:val="single" w:sz="4" w:space="0" w:color="auto"/>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eastAsia="Times New Roman" w:cs="Times New Roman"/>
                <w:b/>
                <w:bCs/>
                <w:color w:val="000000"/>
                <w:sz w:val="22"/>
                <w:lang w:val="en-GB" w:eastAsia="en-IE"/>
              </w:rPr>
              <w:t>Sum of Squares</w:t>
            </w:r>
          </w:p>
        </w:tc>
        <w:tc>
          <w:tcPr>
            <w:tcW w:w="996" w:type="dxa"/>
            <w:tcBorders>
              <w:top w:val="single" w:sz="4" w:space="0" w:color="auto"/>
              <w:left w:val="nil"/>
              <w:bottom w:val="single" w:sz="4" w:space="0" w:color="auto"/>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eastAsia="Times New Roman" w:cs="Times New Roman"/>
                <w:b/>
                <w:bCs/>
                <w:color w:val="000000"/>
                <w:sz w:val="22"/>
                <w:lang w:val="en-GB" w:eastAsia="en-IE"/>
              </w:rPr>
              <w:t>R</w:t>
            </w:r>
            <w:r w:rsidRPr="00AA1B61">
              <w:rPr>
                <w:rFonts w:eastAsia="Times New Roman" w:cs="Times New Roman"/>
                <w:b/>
                <w:bCs/>
                <w:color w:val="000000"/>
                <w:sz w:val="22"/>
                <w:vertAlign w:val="superscript"/>
                <w:lang w:val="en-GB" w:eastAsia="en-IE"/>
              </w:rPr>
              <w:t>2</w:t>
            </w:r>
          </w:p>
        </w:tc>
        <w:tc>
          <w:tcPr>
            <w:tcW w:w="960" w:type="dxa"/>
            <w:tcBorders>
              <w:top w:val="single" w:sz="4" w:space="0" w:color="auto"/>
              <w:left w:val="nil"/>
              <w:bottom w:val="single" w:sz="4" w:space="0" w:color="auto"/>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eastAsia="Times New Roman" w:cs="Times New Roman"/>
                <w:b/>
                <w:bCs/>
                <w:color w:val="000000"/>
                <w:sz w:val="22"/>
                <w:lang w:val="en-GB" w:eastAsia="en-IE"/>
              </w:rPr>
              <w:t>F</w:t>
            </w:r>
          </w:p>
        </w:tc>
        <w:tc>
          <w:tcPr>
            <w:tcW w:w="960" w:type="dxa"/>
            <w:tcBorders>
              <w:top w:val="single" w:sz="4" w:space="0" w:color="auto"/>
              <w:left w:val="nil"/>
              <w:bottom w:val="single" w:sz="4" w:space="0" w:color="auto"/>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Pr>
                <w:rFonts w:eastAsia="Times New Roman" w:cs="Times New Roman"/>
                <w:b/>
                <w:bCs/>
                <w:color w:val="000000"/>
                <w:sz w:val="22"/>
                <w:lang w:val="en-GB" w:eastAsia="en-IE"/>
              </w:rPr>
              <w:t>p-value</w:t>
            </w:r>
          </w:p>
        </w:tc>
      </w:tr>
      <w:tr w:rsidR="00E5144F" w:rsidRPr="00AA1B61" w:rsidTr="00B8028F">
        <w:trPr>
          <w:trHeight w:val="300"/>
        </w:trPr>
        <w:tc>
          <w:tcPr>
            <w:tcW w:w="1843" w:type="dxa"/>
            <w:tcBorders>
              <w:top w:val="nil"/>
              <w:left w:val="nil"/>
              <w:bottom w:val="nil"/>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eastAsia="Times New Roman" w:cs="Times New Roman"/>
                <w:color w:val="000000"/>
                <w:sz w:val="22"/>
                <w:lang w:val="en-GB" w:eastAsia="en-IE"/>
              </w:rPr>
              <w:t>Unweighted</w:t>
            </w:r>
          </w:p>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eastAsia="Times New Roman" w:cs="Times New Roman"/>
                <w:color w:val="000000"/>
                <w:sz w:val="22"/>
                <w:lang w:val="en-GB" w:eastAsia="en-IE"/>
              </w:rPr>
              <w:t>UniFrac Distance</w:t>
            </w:r>
          </w:p>
        </w:tc>
        <w:tc>
          <w:tcPr>
            <w:tcW w:w="1701"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cs="Times New Roman"/>
                <w:lang w:val="en-GB"/>
              </w:rPr>
              <w:t>Sampling point</w:t>
            </w:r>
          </w:p>
        </w:tc>
        <w:tc>
          <w:tcPr>
            <w:tcW w:w="1274"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1</w:t>
            </w:r>
          </w:p>
        </w:tc>
        <w:tc>
          <w:tcPr>
            <w:tcW w:w="974"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534</w:t>
            </w:r>
          </w:p>
        </w:tc>
        <w:tc>
          <w:tcPr>
            <w:tcW w:w="996"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062</w:t>
            </w:r>
          </w:p>
        </w:tc>
        <w:tc>
          <w:tcPr>
            <w:tcW w:w="960"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1.717</w:t>
            </w:r>
          </w:p>
        </w:tc>
        <w:tc>
          <w:tcPr>
            <w:tcW w:w="960"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cs="Times New Roman"/>
                <w:b/>
                <w:bCs/>
                <w:lang w:val="en-GB"/>
              </w:rPr>
              <w:t>0.005</w:t>
            </w:r>
          </w:p>
        </w:tc>
      </w:tr>
      <w:tr w:rsidR="00E5144F" w:rsidRPr="00AA1B61" w:rsidTr="00B8028F">
        <w:trPr>
          <w:trHeight w:val="300"/>
        </w:trPr>
        <w:tc>
          <w:tcPr>
            <w:tcW w:w="1843" w:type="dxa"/>
            <w:tcBorders>
              <w:top w:val="nil"/>
              <w:left w:val="nil"/>
              <w:bottom w:val="nil"/>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p>
        </w:tc>
        <w:tc>
          <w:tcPr>
            <w:tcW w:w="1701"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cs="Times New Roman"/>
                <w:lang w:val="en-GB"/>
              </w:rPr>
              <w:t>Infection</w:t>
            </w:r>
          </w:p>
        </w:tc>
        <w:tc>
          <w:tcPr>
            <w:tcW w:w="1274"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1</w:t>
            </w:r>
          </w:p>
        </w:tc>
        <w:tc>
          <w:tcPr>
            <w:tcW w:w="974"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346</w:t>
            </w:r>
          </w:p>
        </w:tc>
        <w:tc>
          <w:tcPr>
            <w:tcW w:w="996"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040</w:t>
            </w:r>
          </w:p>
        </w:tc>
        <w:tc>
          <w:tcPr>
            <w:tcW w:w="960"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1.111</w:t>
            </w:r>
          </w:p>
        </w:tc>
        <w:tc>
          <w:tcPr>
            <w:tcW w:w="960"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169</w:t>
            </w:r>
          </w:p>
        </w:tc>
      </w:tr>
      <w:tr w:rsidR="00E5144F" w:rsidRPr="00AA1B61" w:rsidTr="00B8028F">
        <w:trPr>
          <w:trHeight w:val="300"/>
        </w:trPr>
        <w:tc>
          <w:tcPr>
            <w:tcW w:w="1843" w:type="dxa"/>
            <w:tcBorders>
              <w:top w:val="nil"/>
              <w:left w:val="nil"/>
              <w:bottom w:val="nil"/>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sz w:val="20"/>
                <w:szCs w:val="20"/>
                <w:lang w:val="en-GB" w:eastAsia="en-IE"/>
              </w:rPr>
            </w:pPr>
          </w:p>
        </w:tc>
        <w:tc>
          <w:tcPr>
            <w:tcW w:w="1701"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cs="Times New Roman"/>
                <w:lang w:val="en-GB"/>
              </w:rPr>
              <w:t>Crab sex</w:t>
            </w:r>
          </w:p>
        </w:tc>
        <w:tc>
          <w:tcPr>
            <w:tcW w:w="1274"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1</w:t>
            </w:r>
          </w:p>
        </w:tc>
        <w:tc>
          <w:tcPr>
            <w:tcW w:w="974"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297</w:t>
            </w:r>
          </w:p>
        </w:tc>
        <w:tc>
          <w:tcPr>
            <w:tcW w:w="996"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035</w:t>
            </w:r>
          </w:p>
        </w:tc>
        <w:tc>
          <w:tcPr>
            <w:tcW w:w="960"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955</w:t>
            </w:r>
          </w:p>
        </w:tc>
        <w:tc>
          <w:tcPr>
            <w:tcW w:w="960"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594</w:t>
            </w:r>
          </w:p>
        </w:tc>
      </w:tr>
      <w:tr w:rsidR="00E5144F" w:rsidRPr="00AA1B61" w:rsidTr="00B8028F">
        <w:trPr>
          <w:trHeight w:val="300"/>
        </w:trPr>
        <w:tc>
          <w:tcPr>
            <w:tcW w:w="1843" w:type="dxa"/>
            <w:tcBorders>
              <w:top w:val="nil"/>
              <w:left w:val="nil"/>
              <w:bottom w:val="nil"/>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sz w:val="20"/>
                <w:szCs w:val="20"/>
                <w:lang w:val="en-GB" w:eastAsia="en-IE"/>
              </w:rPr>
            </w:pPr>
          </w:p>
        </w:tc>
        <w:tc>
          <w:tcPr>
            <w:tcW w:w="1701"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cs="Times New Roman"/>
                <w:lang w:val="en-GB"/>
              </w:rPr>
              <w:t>Crab size</w:t>
            </w:r>
          </w:p>
        </w:tc>
        <w:tc>
          <w:tcPr>
            <w:tcW w:w="1274"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1</w:t>
            </w:r>
          </w:p>
        </w:tc>
        <w:tc>
          <w:tcPr>
            <w:tcW w:w="974"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271</w:t>
            </w:r>
          </w:p>
        </w:tc>
        <w:tc>
          <w:tcPr>
            <w:tcW w:w="996"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032</w:t>
            </w:r>
          </w:p>
        </w:tc>
        <w:tc>
          <w:tcPr>
            <w:tcW w:w="960"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872</w:t>
            </w:r>
          </w:p>
        </w:tc>
        <w:tc>
          <w:tcPr>
            <w:tcW w:w="960"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775</w:t>
            </w:r>
          </w:p>
        </w:tc>
      </w:tr>
      <w:tr w:rsidR="00E5144F" w:rsidRPr="00AA1B61" w:rsidTr="00B8028F">
        <w:trPr>
          <w:trHeight w:val="300"/>
        </w:trPr>
        <w:tc>
          <w:tcPr>
            <w:tcW w:w="1843" w:type="dxa"/>
            <w:tcBorders>
              <w:top w:val="nil"/>
              <w:left w:val="nil"/>
              <w:bottom w:val="nil"/>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sz w:val="20"/>
                <w:szCs w:val="20"/>
                <w:lang w:val="en-GB" w:eastAsia="en-IE"/>
              </w:rPr>
            </w:pPr>
          </w:p>
        </w:tc>
        <w:tc>
          <w:tcPr>
            <w:tcW w:w="1701"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cs="Times New Roman"/>
                <w:lang w:val="en-GB"/>
              </w:rPr>
              <w:t>Residual</w:t>
            </w:r>
          </w:p>
        </w:tc>
        <w:tc>
          <w:tcPr>
            <w:tcW w:w="1274"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23</w:t>
            </w:r>
          </w:p>
        </w:tc>
        <w:tc>
          <w:tcPr>
            <w:tcW w:w="974"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7.159</w:t>
            </w:r>
          </w:p>
        </w:tc>
        <w:tc>
          <w:tcPr>
            <w:tcW w:w="996"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0.832</w:t>
            </w:r>
          </w:p>
        </w:tc>
        <w:tc>
          <w:tcPr>
            <w:tcW w:w="960"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p>
        </w:tc>
        <w:tc>
          <w:tcPr>
            <w:tcW w:w="960" w:type="dxa"/>
            <w:tcBorders>
              <w:top w:val="nil"/>
              <w:left w:val="nil"/>
              <w:bottom w:val="nil"/>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sz w:val="20"/>
                <w:szCs w:val="20"/>
                <w:lang w:val="en-GB" w:eastAsia="en-IE"/>
              </w:rPr>
            </w:pPr>
          </w:p>
        </w:tc>
      </w:tr>
      <w:tr w:rsidR="00E5144F" w:rsidRPr="00AA1B61" w:rsidTr="00B8028F">
        <w:trPr>
          <w:trHeight w:val="300"/>
        </w:trPr>
        <w:tc>
          <w:tcPr>
            <w:tcW w:w="1843" w:type="dxa"/>
            <w:tcBorders>
              <w:top w:val="nil"/>
              <w:left w:val="nil"/>
              <w:bottom w:val="single" w:sz="4" w:space="0" w:color="auto"/>
              <w:right w:val="nil"/>
            </w:tcBorders>
            <w:shd w:val="clear" w:color="auto" w:fill="auto"/>
            <w:noWrap/>
            <w:vAlign w:val="bottom"/>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eastAsia="Times New Roman" w:cs="Times New Roman"/>
                <w:color w:val="000000"/>
                <w:sz w:val="22"/>
                <w:lang w:val="en-GB" w:eastAsia="en-IE"/>
              </w:rPr>
              <w:t> </w:t>
            </w:r>
          </w:p>
        </w:tc>
        <w:tc>
          <w:tcPr>
            <w:tcW w:w="1701" w:type="dxa"/>
            <w:tcBorders>
              <w:top w:val="nil"/>
              <w:left w:val="nil"/>
              <w:bottom w:val="single" w:sz="4" w:space="0" w:color="auto"/>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b/>
                <w:bCs/>
                <w:color w:val="000000"/>
                <w:sz w:val="22"/>
                <w:lang w:val="en-GB" w:eastAsia="en-IE"/>
              </w:rPr>
            </w:pPr>
            <w:r w:rsidRPr="00AA1B61">
              <w:rPr>
                <w:rFonts w:cs="Times New Roman"/>
                <w:lang w:val="en-GB"/>
              </w:rPr>
              <w:t>Total</w:t>
            </w:r>
          </w:p>
        </w:tc>
        <w:tc>
          <w:tcPr>
            <w:tcW w:w="1274" w:type="dxa"/>
            <w:tcBorders>
              <w:top w:val="nil"/>
              <w:left w:val="nil"/>
              <w:bottom w:val="single" w:sz="4" w:space="0" w:color="auto"/>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27</w:t>
            </w:r>
          </w:p>
        </w:tc>
        <w:tc>
          <w:tcPr>
            <w:tcW w:w="974" w:type="dxa"/>
            <w:tcBorders>
              <w:top w:val="nil"/>
              <w:left w:val="nil"/>
              <w:bottom w:val="single" w:sz="4" w:space="0" w:color="auto"/>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8.607</w:t>
            </w:r>
          </w:p>
        </w:tc>
        <w:tc>
          <w:tcPr>
            <w:tcW w:w="996" w:type="dxa"/>
            <w:tcBorders>
              <w:top w:val="nil"/>
              <w:left w:val="nil"/>
              <w:bottom w:val="single" w:sz="4" w:space="0" w:color="auto"/>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r w:rsidRPr="00AA1B61">
              <w:rPr>
                <w:rFonts w:cs="Times New Roman"/>
                <w:lang w:val="en-GB"/>
              </w:rPr>
              <w:t>1.000</w:t>
            </w:r>
          </w:p>
        </w:tc>
        <w:tc>
          <w:tcPr>
            <w:tcW w:w="960" w:type="dxa"/>
            <w:tcBorders>
              <w:top w:val="nil"/>
              <w:left w:val="nil"/>
              <w:bottom w:val="single" w:sz="4" w:space="0" w:color="auto"/>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p>
        </w:tc>
        <w:tc>
          <w:tcPr>
            <w:tcW w:w="960" w:type="dxa"/>
            <w:tcBorders>
              <w:top w:val="nil"/>
              <w:left w:val="nil"/>
              <w:bottom w:val="single" w:sz="4" w:space="0" w:color="auto"/>
              <w:right w:val="nil"/>
            </w:tcBorders>
            <w:shd w:val="clear" w:color="auto" w:fill="auto"/>
            <w:noWrap/>
            <w:hideMark/>
          </w:tcPr>
          <w:p w:rsidR="00E5144F" w:rsidRPr="00AA1B61" w:rsidRDefault="00E5144F" w:rsidP="00B8028F">
            <w:pPr>
              <w:suppressLineNumbers/>
              <w:spacing w:after="0" w:line="360" w:lineRule="auto"/>
              <w:jc w:val="both"/>
              <w:rPr>
                <w:rFonts w:eastAsia="Times New Roman" w:cs="Times New Roman"/>
                <w:color w:val="000000"/>
                <w:sz w:val="22"/>
                <w:lang w:val="en-GB" w:eastAsia="en-IE"/>
              </w:rPr>
            </w:pPr>
          </w:p>
        </w:tc>
      </w:tr>
    </w:tbl>
    <w:p w:rsidR="00E5144F" w:rsidRPr="00AA1B61" w:rsidRDefault="00E5144F" w:rsidP="00E5144F">
      <w:pPr>
        <w:suppressLineNumbers/>
        <w:spacing w:line="360" w:lineRule="auto"/>
        <w:jc w:val="both"/>
        <w:rPr>
          <w:rFonts w:cs="Times New Roman"/>
          <w:lang w:val="en-GB"/>
        </w:rPr>
      </w:pPr>
    </w:p>
    <w:p w:rsidR="00E5144F" w:rsidRPr="00AA1B61" w:rsidRDefault="00E5144F" w:rsidP="00E5144F">
      <w:pPr>
        <w:suppressLineNumbers/>
        <w:spacing w:line="360" w:lineRule="auto"/>
        <w:jc w:val="both"/>
        <w:rPr>
          <w:rFonts w:cs="Times New Roman"/>
          <w:lang w:val="en-GB"/>
        </w:rPr>
      </w:pPr>
    </w:p>
    <w:p w:rsidR="00E5144F" w:rsidRPr="00AA1B61" w:rsidRDefault="00E5144F" w:rsidP="00E5144F">
      <w:pPr>
        <w:suppressLineNumbers/>
        <w:spacing w:line="360" w:lineRule="auto"/>
        <w:jc w:val="both"/>
        <w:rPr>
          <w:rFonts w:cs="Times New Roman"/>
          <w:lang w:val="en-GB"/>
        </w:rPr>
      </w:pPr>
      <w:r w:rsidRPr="00AA1B61">
        <w:rPr>
          <w:rFonts w:cs="Times New Roman"/>
          <w:lang w:val="en-GB"/>
        </w:rPr>
        <w:t>Text to support Figure S1:</w:t>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t>Beta diversity demonstrated a clustering of the two different sampling points, and a significant difference was found between them in the Unweighted UniFrac distance (R</w:t>
      </w:r>
      <w:r w:rsidRPr="00AA1B61">
        <w:rPr>
          <w:rFonts w:cs="Times New Roman"/>
          <w:vertAlign w:val="superscript"/>
          <w:lang w:val="en-GB"/>
        </w:rPr>
        <w:t>2</w:t>
      </w:r>
      <w:r w:rsidRPr="00AA1B61">
        <w:rPr>
          <w:rFonts w:cs="Times New Roman"/>
          <w:lang w:val="en-GB"/>
        </w:rPr>
        <w:t xml:space="preserve"> = 0.06, p = 0.006, Fig. S1).</w:t>
      </w:r>
    </w:p>
    <w:p w:rsidR="00E5144F" w:rsidRPr="00AA1B61" w:rsidRDefault="00E5144F" w:rsidP="00E5144F">
      <w:pPr>
        <w:suppressLineNumbers/>
        <w:spacing w:line="360" w:lineRule="auto"/>
        <w:jc w:val="both"/>
        <w:rPr>
          <w:rFonts w:cs="Times New Roman"/>
          <w:lang w:val="en-GB"/>
        </w:rPr>
      </w:pPr>
    </w:p>
    <w:p w:rsidR="00E5144F" w:rsidRPr="00AA1B61" w:rsidRDefault="00E5144F" w:rsidP="00E5144F">
      <w:pPr>
        <w:keepNext/>
        <w:suppressLineNumbers/>
        <w:spacing w:line="360" w:lineRule="auto"/>
        <w:jc w:val="center"/>
        <w:rPr>
          <w:szCs w:val="24"/>
          <w:lang w:val="en-GB"/>
        </w:rPr>
      </w:pPr>
      <w:r w:rsidRPr="00AA1B61">
        <w:rPr>
          <w:rFonts w:cs="Times New Roman"/>
          <w:noProof/>
          <w:szCs w:val="24"/>
          <w:lang w:val="en-IN" w:eastAsia="en-IN"/>
        </w:rPr>
        <w:lastRenderedPageBreak/>
        <w:drawing>
          <wp:inline distT="0" distB="0" distL="0" distR="0" wp14:anchorId="73D5BEDC" wp14:editId="6A07E2D9">
            <wp:extent cx="4513634" cy="4711956"/>
            <wp:effectExtent l="0" t="0" r="1270" b="0"/>
            <wp:docPr id="3779862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986203" name="Picture 377986203"/>
                    <pic:cNvPicPr/>
                  </pic:nvPicPr>
                  <pic:blipFill rotWithShape="1">
                    <a:blip r:embed="rId4">
                      <a:extLst>
                        <a:ext uri="{28A0092B-C50C-407E-A947-70E740481C1C}">
                          <a14:useLocalDpi xmlns:a14="http://schemas.microsoft.com/office/drawing/2010/main" val="0"/>
                        </a:ext>
                      </a:extLst>
                    </a:blip>
                    <a:srcRect l="13069" r="21758"/>
                    <a:stretch/>
                  </pic:blipFill>
                  <pic:spPr bwMode="auto">
                    <a:xfrm>
                      <a:off x="0" y="0"/>
                      <a:ext cx="4518053" cy="4716569"/>
                    </a:xfrm>
                    <a:prstGeom prst="rect">
                      <a:avLst/>
                    </a:prstGeom>
                    <a:ln>
                      <a:noFill/>
                    </a:ln>
                    <a:extLst>
                      <a:ext uri="{53640926-AAD7-44D8-BBD7-CCE9431645EC}">
                        <a14:shadowObscured xmlns:a14="http://schemas.microsoft.com/office/drawing/2010/main"/>
                      </a:ext>
                    </a:extLst>
                  </pic:spPr>
                </pic:pic>
              </a:graphicData>
            </a:graphic>
          </wp:inline>
        </w:drawing>
      </w:r>
    </w:p>
    <w:p w:rsidR="00E5144F" w:rsidRPr="00AA1B61" w:rsidRDefault="00E5144F" w:rsidP="00E5144F">
      <w:pPr>
        <w:pStyle w:val="Caption"/>
        <w:suppressLineNumbers/>
        <w:spacing w:line="360" w:lineRule="auto"/>
        <w:rPr>
          <w:rFonts w:cs="Times New Roman"/>
          <w:i w:val="0"/>
          <w:iCs w:val="0"/>
          <w:color w:val="auto"/>
          <w:sz w:val="24"/>
          <w:szCs w:val="24"/>
          <w:lang w:val="en-GB"/>
        </w:rPr>
      </w:pPr>
      <w:r w:rsidRPr="00AA1B61">
        <w:rPr>
          <w:i w:val="0"/>
          <w:iCs w:val="0"/>
          <w:color w:val="auto"/>
          <w:sz w:val="24"/>
          <w:szCs w:val="24"/>
          <w:lang w:val="en-GB"/>
        </w:rPr>
        <w:t>Figure S1. Beta diversity index showing Bray-Curtis dissimilarity matrix results with PERMANOVA R2 (Percentage variability) and p values provided below the plot.</w:t>
      </w:r>
    </w:p>
    <w:p w:rsidR="00E5144F" w:rsidRPr="00AA1B61" w:rsidRDefault="00E5144F" w:rsidP="00E5144F">
      <w:pPr>
        <w:suppressLineNumbers/>
        <w:spacing w:line="360" w:lineRule="auto"/>
        <w:rPr>
          <w:rFonts w:cs="Times New Roman"/>
          <w:lang w:val="en-GB"/>
        </w:rPr>
      </w:pPr>
    </w:p>
    <w:p w:rsidR="00E5144F" w:rsidRPr="00AA1B61" w:rsidRDefault="00E5144F" w:rsidP="00E5144F">
      <w:pPr>
        <w:suppressLineNumbers/>
        <w:spacing w:line="360" w:lineRule="auto"/>
        <w:rPr>
          <w:rFonts w:cs="Times New Roman"/>
          <w:lang w:val="en-GB"/>
        </w:rPr>
      </w:pPr>
    </w:p>
    <w:p w:rsidR="00E5144F" w:rsidRPr="00AA1B61" w:rsidRDefault="00E5144F" w:rsidP="00E5144F">
      <w:pPr>
        <w:suppressLineNumbers/>
        <w:spacing w:line="360" w:lineRule="auto"/>
        <w:rPr>
          <w:rFonts w:cs="Times New Roman"/>
          <w:lang w:val="en-GB"/>
        </w:rPr>
      </w:pPr>
      <w:r w:rsidRPr="00AA1B61">
        <w:rPr>
          <w:rFonts w:cs="Times New Roman"/>
          <w:lang w:val="en-GB"/>
        </w:rPr>
        <w:t>Text to support Figure S2:</w:t>
      </w:r>
    </w:p>
    <w:p w:rsidR="00E5144F" w:rsidRPr="00AA1B61" w:rsidRDefault="00E5144F" w:rsidP="00E5144F">
      <w:pPr>
        <w:suppressLineNumbers/>
        <w:spacing w:line="360" w:lineRule="auto"/>
        <w:jc w:val="both"/>
        <w:rPr>
          <w:rFonts w:cs="Times New Roman"/>
          <w:color w:val="000000" w:themeColor="text1"/>
          <w:lang w:val="en-GB"/>
        </w:rPr>
      </w:pPr>
      <w:r w:rsidRPr="00AA1B61">
        <w:rPr>
          <w:rFonts w:cs="Times New Roman"/>
          <w:lang w:val="en-GB"/>
        </w:rPr>
        <w:t xml:space="preserve">The results of the Generalised Linear Latent Variable Model (GLLVM) revealed which microbes are positively and negatively associated with each of the study factors. ASVs positively associated with size were more abundant in larger crabs, those associated with infected: yes, were more abundant in infected crabs, those associated with sampling point one were more abundant in samples from sampling point one, and those positively associated with Sex: female </w:t>
      </w:r>
      <w:r>
        <w:rPr>
          <w:rFonts w:cs="Times New Roman"/>
          <w:lang w:val="en-GB"/>
        </w:rPr>
        <w:t>was</w:t>
      </w:r>
      <w:r w:rsidRPr="00AA1B61">
        <w:rPr>
          <w:rFonts w:cs="Times New Roman"/>
          <w:lang w:val="en-GB"/>
        </w:rPr>
        <w:t xml:space="preserve"> more abundant in female crabs. Positively associated ASVs </w:t>
      </w:r>
      <w:proofErr w:type="gramStart"/>
      <w:r w:rsidRPr="00AA1B61">
        <w:rPr>
          <w:rFonts w:cs="Times New Roman"/>
          <w:lang w:val="en-GB"/>
        </w:rPr>
        <w:t>are indicated</w:t>
      </w:r>
      <w:proofErr w:type="gramEnd"/>
      <w:r w:rsidRPr="00AA1B61">
        <w:rPr>
          <w:rFonts w:cs="Times New Roman"/>
          <w:lang w:val="en-GB"/>
        </w:rPr>
        <w:t xml:space="preserve"> by a blue “x”, and negatively associated ASVs with a red “x”.</w:t>
      </w:r>
      <w:r w:rsidRPr="00AA1B61">
        <w:rPr>
          <w:lang w:val="en-GB"/>
        </w:rPr>
        <w:t xml:space="preserve"> </w:t>
      </w:r>
      <w:r w:rsidRPr="00AA1B61">
        <w:rPr>
          <w:rFonts w:cs="Times New Roman"/>
          <w:lang w:val="en-GB"/>
        </w:rPr>
        <w:t xml:space="preserve">Those </w:t>
      </w:r>
      <w:proofErr w:type="gramStart"/>
      <w:r w:rsidRPr="00AA1B61">
        <w:rPr>
          <w:rFonts w:cs="Times New Roman"/>
          <w:lang w:val="en-GB"/>
        </w:rPr>
        <w:t>microbes which</w:t>
      </w:r>
      <w:proofErr w:type="gramEnd"/>
      <w:r w:rsidRPr="00AA1B61">
        <w:rPr>
          <w:rFonts w:cs="Times New Roman"/>
          <w:lang w:val="en-GB"/>
        </w:rPr>
        <w:t xml:space="preserve"> were statistically insignificant, i.e., where the coefficients crossed the 0 boundary, are greyed out. </w:t>
      </w:r>
      <w:r w:rsidRPr="00AA1B61">
        <w:rPr>
          <w:rFonts w:cs="Times New Roman"/>
          <w:lang w:val="en-GB"/>
        </w:rPr>
        <w:lastRenderedPageBreak/>
        <w:t xml:space="preserve">All those ASVs that could not be categorised based on taxonomy at </w:t>
      </w:r>
      <w:r>
        <w:rPr>
          <w:rFonts w:cs="Times New Roman"/>
          <w:lang w:val="en-GB"/>
        </w:rPr>
        <w:t xml:space="preserve">the </w:t>
      </w:r>
      <w:r w:rsidRPr="00AA1B61">
        <w:rPr>
          <w:rFonts w:cs="Times New Roman"/>
          <w:lang w:val="en-GB"/>
        </w:rPr>
        <w:t xml:space="preserve">genus level </w:t>
      </w:r>
      <w:proofErr w:type="gramStart"/>
      <w:r w:rsidRPr="00AA1B61">
        <w:rPr>
          <w:rFonts w:cs="Times New Roman"/>
          <w:lang w:val="en-GB"/>
        </w:rPr>
        <w:t>are collated</w:t>
      </w:r>
      <w:proofErr w:type="gramEnd"/>
      <w:r w:rsidRPr="00AA1B61">
        <w:rPr>
          <w:rFonts w:cs="Times New Roman"/>
          <w:lang w:val="en-GB"/>
        </w:rPr>
        <w:t xml:space="preserve"> under </w:t>
      </w:r>
      <w:r>
        <w:rPr>
          <w:rFonts w:cs="Times New Roman"/>
          <w:lang w:val="en-GB"/>
        </w:rPr>
        <w:t xml:space="preserve">the </w:t>
      </w:r>
      <w:r w:rsidRPr="00AA1B61">
        <w:rPr>
          <w:rFonts w:cs="Times New Roman"/>
          <w:lang w:val="en-GB"/>
        </w:rPr>
        <w:t xml:space="preserve">“__Unknowns__” category. </w:t>
      </w:r>
    </w:p>
    <w:p w:rsidR="00E5144F" w:rsidRPr="00AA1B61" w:rsidRDefault="00E5144F" w:rsidP="00E5144F">
      <w:pPr>
        <w:suppressLineNumbers/>
        <w:spacing w:line="360" w:lineRule="auto"/>
        <w:jc w:val="both"/>
        <w:rPr>
          <w:rFonts w:cs="Times New Roman"/>
          <w:color w:val="000000" w:themeColor="text1"/>
          <w:lang w:val="en-GB"/>
        </w:rPr>
      </w:pPr>
      <w:r w:rsidRPr="00AA1B61">
        <w:rPr>
          <w:rFonts w:cs="Times New Roman"/>
          <w:color w:val="000000" w:themeColor="text1"/>
          <w:lang w:val="en-GB"/>
        </w:rPr>
        <w:t>Figure S2 i. β-coefficients returned for individual genera from the GLLVM procedure against the sources of variation considered in this study (size, infection status, sampling point, sex). The results continue to Figures S2 ii - ix.</w:t>
      </w:r>
    </w:p>
    <w:p w:rsidR="00E5144F" w:rsidRPr="00AA1B61" w:rsidRDefault="00E5144F" w:rsidP="00E5144F">
      <w:pPr>
        <w:suppressLineNumbers/>
        <w:spacing w:line="360" w:lineRule="auto"/>
        <w:jc w:val="both"/>
        <w:rPr>
          <w:color w:val="000000"/>
          <w:lang w:val="en-GB"/>
        </w:rPr>
      </w:pPr>
      <w:r w:rsidRPr="00AA1B61">
        <w:rPr>
          <w:rFonts w:cs="Times New Roman"/>
          <w:color w:val="000000" w:themeColor="text1"/>
          <w:lang w:val="en-GB"/>
        </w:rPr>
        <w:t xml:space="preserve">Figure S2 ii. Continuation of results from Figure S2 for the β-coefficients returned from the GLLVM procedure. </w:t>
      </w:r>
    </w:p>
    <w:p w:rsidR="00E5144F" w:rsidRPr="00AA1B61" w:rsidRDefault="00E5144F" w:rsidP="00E5144F">
      <w:pPr>
        <w:suppressLineNumbers/>
        <w:spacing w:line="360" w:lineRule="auto"/>
        <w:jc w:val="both"/>
        <w:rPr>
          <w:color w:val="000000"/>
          <w:lang w:val="en-GB"/>
        </w:rPr>
      </w:pPr>
      <w:r w:rsidRPr="00AA1B61">
        <w:rPr>
          <w:rFonts w:cs="Times New Roman"/>
          <w:color w:val="000000" w:themeColor="text1"/>
          <w:lang w:val="en-GB"/>
        </w:rPr>
        <w:t xml:space="preserve">Figure S2 iii. Continuation of results from Figure S2 for the β-coefficients returned from the GLLVM procedure. </w:t>
      </w:r>
    </w:p>
    <w:p w:rsidR="00E5144F" w:rsidRPr="00AA1B61" w:rsidRDefault="00E5144F" w:rsidP="00E5144F">
      <w:pPr>
        <w:suppressLineNumbers/>
        <w:spacing w:line="360" w:lineRule="auto"/>
        <w:jc w:val="both"/>
        <w:rPr>
          <w:color w:val="000000"/>
          <w:lang w:val="en-GB"/>
        </w:rPr>
      </w:pPr>
      <w:r w:rsidRPr="00AA1B61">
        <w:rPr>
          <w:rFonts w:cs="Times New Roman"/>
          <w:color w:val="000000" w:themeColor="text1"/>
          <w:lang w:val="en-GB"/>
        </w:rPr>
        <w:t xml:space="preserve">Figure S2 </w:t>
      </w:r>
      <w:proofErr w:type="gramStart"/>
      <w:r w:rsidRPr="00AA1B61">
        <w:rPr>
          <w:rFonts w:cs="Times New Roman"/>
          <w:color w:val="000000" w:themeColor="text1"/>
          <w:lang w:val="en-GB"/>
        </w:rPr>
        <w:t>iv</w:t>
      </w:r>
      <w:proofErr w:type="gramEnd"/>
      <w:r w:rsidRPr="00AA1B61">
        <w:rPr>
          <w:rFonts w:cs="Times New Roman"/>
          <w:color w:val="000000" w:themeColor="text1"/>
          <w:lang w:val="en-GB"/>
        </w:rPr>
        <w:t xml:space="preserve">. Continuation of results from Figure S2 for the β-coefficients returned from the GLLVM procedure. </w:t>
      </w:r>
    </w:p>
    <w:p w:rsidR="00E5144F" w:rsidRPr="00AA1B61" w:rsidRDefault="00E5144F" w:rsidP="00E5144F">
      <w:pPr>
        <w:suppressLineNumbers/>
        <w:spacing w:line="360" w:lineRule="auto"/>
        <w:jc w:val="both"/>
        <w:rPr>
          <w:color w:val="000000"/>
          <w:lang w:val="en-GB"/>
        </w:rPr>
      </w:pPr>
      <w:r w:rsidRPr="00AA1B61">
        <w:rPr>
          <w:rFonts w:cs="Times New Roman"/>
          <w:color w:val="000000" w:themeColor="text1"/>
          <w:lang w:val="en-GB"/>
        </w:rPr>
        <w:t xml:space="preserve">Figure S2 v. Continuation of results from Figure S2 for the β-coefficients returned from the GLLVM procedure. </w:t>
      </w:r>
    </w:p>
    <w:p w:rsidR="00E5144F" w:rsidRPr="00AA1B61" w:rsidRDefault="00E5144F" w:rsidP="00E5144F">
      <w:pPr>
        <w:suppressLineNumbers/>
        <w:spacing w:line="360" w:lineRule="auto"/>
        <w:jc w:val="both"/>
        <w:rPr>
          <w:color w:val="000000"/>
          <w:lang w:val="en-GB"/>
        </w:rPr>
      </w:pPr>
      <w:r w:rsidRPr="00AA1B61">
        <w:rPr>
          <w:rFonts w:cs="Times New Roman"/>
          <w:color w:val="000000" w:themeColor="text1"/>
          <w:lang w:val="en-GB"/>
        </w:rPr>
        <w:t xml:space="preserve">Figure S2 </w:t>
      </w:r>
      <w:proofErr w:type="gramStart"/>
      <w:r w:rsidRPr="00AA1B61">
        <w:rPr>
          <w:rFonts w:cs="Times New Roman"/>
          <w:color w:val="000000" w:themeColor="text1"/>
          <w:lang w:val="en-GB"/>
        </w:rPr>
        <w:t>vi</w:t>
      </w:r>
      <w:proofErr w:type="gramEnd"/>
      <w:r w:rsidRPr="00AA1B61">
        <w:rPr>
          <w:rFonts w:cs="Times New Roman"/>
          <w:color w:val="000000" w:themeColor="text1"/>
          <w:lang w:val="en-GB"/>
        </w:rPr>
        <w:t xml:space="preserve">. Continuation of results from Figure S2 for the β-coefficients returned from the GLLVM procedure. </w:t>
      </w:r>
    </w:p>
    <w:p w:rsidR="00E5144F" w:rsidRPr="00AA1B61" w:rsidRDefault="00E5144F" w:rsidP="00E5144F">
      <w:pPr>
        <w:suppressLineNumbers/>
        <w:spacing w:line="360" w:lineRule="auto"/>
        <w:jc w:val="both"/>
        <w:rPr>
          <w:color w:val="000000"/>
          <w:lang w:val="en-GB"/>
        </w:rPr>
      </w:pPr>
      <w:r w:rsidRPr="00AA1B61">
        <w:rPr>
          <w:rFonts w:cs="Times New Roman"/>
          <w:color w:val="000000" w:themeColor="text1"/>
          <w:lang w:val="en-GB"/>
        </w:rPr>
        <w:t xml:space="preserve">Figure S2 vii. Continuation of results from Figure S2 for the β-coefficients returned from the GLLVM procedure. </w:t>
      </w:r>
    </w:p>
    <w:p w:rsidR="00E5144F" w:rsidRPr="00AA1B61" w:rsidRDefault="00E5144F" w:rsidP="00E5144F">
      <w:pPr>
        <w:suppressLineNumbers/>
        <w:spacing w:line="360" w:lineRule="auto"/>
        <w:jc w:val="both"/>
        <w:rPr>
          <w:color w:val="000000"/>
          <w:lang w:val="en-GB"/>
        </w:rPr>
      </w:pPr>
      <w:r w:rsidRPr="00AA1B61">
        <w:rPr>
          <w:rFonts w:cs="Times New Roman"/>
          <w:color w:val="000000" w:themeColor="text1"/>
          <w:lang w:val="en-GB"/>
        </w:rPr>
        <w:t xml:space="preserve">Figure S2 viii. Continuation of results from Figure S2 for the β-coefficients returned from the GLLVM procedure. </w:t>
      </w:r>
    </w:p>
    <w:p w:rsidR="00E5144F" w:rsidRPr="00AA1B61" w:rsidRDefault="00E5144F" w:rsidP="00E5144F">
      <w:pPr>
        <w:suppressLineNumbers/>
        <w:spacing w:line="360" w:lineRule="auto"/>
        <w:jc w:val="both"/>
        <w:rPr>
          <w:rFonts w:cs="Times New Roman"/>
          <w:color w:val="000000" w:themeColor="text1"/>
          <w:lang w:val="en-GB"/>
        </w:rPr>
      </w:pPr>
      <w:r w:rsidRPr="00AA1B61">
        <w:rPr>
          <w:rFonts w:cs="Times New Roman"/>
          <w:color w:val="000000" w:themeColor="text1"/>
          <w:lang w:val="en-GB"/>
        </w:rPr>
        <w:t xml:space="preserve">Figure S2 ix. Continuation of results from Figure S2 for the β-coefficients returned from the GLLVM procedure. </w:t>
      </w:r>
    </w:p>
    <w:p w:rsidR="00E5144F" w:rsidRPr="00AA1B61" w:rsidRDefault="00E5144F" w:rsidP="00E5144F">
      <w:pPr>
        <w:suppressLineNumbers/>
        <w:spacing w:line="360" w:lineRule="auto"/>
        <w:jc w:val="both"/>
        <w:rPr>
          <w:rFonts w:cs="Times New Roman"/>
          <w:color w:val="000000" w:themeColor="text1"/>
          <w:lang w:val="en-GB"/>
        </w:rPr>
      </w:pPr>
    </w:p>
    <w:p w:rsidR="00E5144F" w:rsidRPr="00AA1B61" w:rsidRDefault="00E5144F" w:rsidP="00E5144F">
      <w:pPr>
        <w:suppressLineNumbers/>
        <w:spacing w:line="360" w:lineRule="auto"/>
        <w:jc w:val="both"/>
        <w:rPr>
          <w:color w:val="000000"/>
          <w:lang w:val="en-GB"/>
        </w:rPr>
      </w:pPr>
    </w:p>
    <w:p w:rsidR="00E5144F" w:rsidRPr="00AA1B61" w:rsidRDefault="00E5144F" w:rsidP="00E5144F">
      <w:pPr>
        <w:suppressLineNumbers/>
        <w:spacing w:line="360" w:lineRule="auto"/>
        <w:jc w:val="both"/>
        <w:rPr>
          <w:rFonts w:cs="Times New Roman"/>
          <w:color w:val="000000" w:themeColor="text1"/>
          <w:lang w:val="en-GB"/>
        </w:rPr>
      </w:pPr>
      <w:r w:rsidRPr="00AA1B61">
        <w:rPr>
          <w:rFonts w:cs="Times New Roman"/>
          <w:color w:val="000000" w:themeColor="text1"/>
          <w:lang w:val="en-GB"/>
        </w:rPr>
        <w:t>Text to support Table S3:</w:t>
      </w:r>
    </w:p>
    <w:p w:rsidR="00E5144F" w:rsidRPr="00AA1B61" w:rsidRDefault="00E5144F" w:rsidP="00E5144F">
      <w:pPr>
        <w:suppressLineNumbers/>
        <w:spacing w:line="360" w:lineRule="auto"/>
        <w:jc w:val="both"/>
        <w:rPr>
          <w:rFonts w:cs="Times New Roman"/>
          <w:color w:val="000000" w:themeColor="text1"/>
          <w:lang w:val="en-GB"/>
        </w:rPr>
      </w:pPr>
      <w:r w:rsidRPr="00AA1B61">
        <w:rPr>
          <w:rFonts w:cs="Times New Roman"/>
          <w:lang w:val="en-GB"/>
        </w:rPr>
        <w:t>The results of the Generalised Linear Latent Variable Model (GLLVM) revealed which microbes are positively and negatively associated with each of the study factors. We further investigated in the literature the top five most positively and negatively associated microbes with each covariate, identifying previous isolation sources.</w:t>
      </w:r>
    </w:p>
    <w:p w:rsidR="00E5144F" w:rsidRPr="00AA1B61" w:rsidRDefault="00E5144F" w:rsidP="00E5144F">
      <w:pPr>
        <w:suppressLineNumbers/>
        <w:spacing w:line="360" w:lineRule="auto"/>
        <w:jc w:val="both"/>
        <w:rPr>
          <w:rFonts w:cs="Times New Roman"/>
          <w:color w:val="000000" w:themeColor="text1"/>
          <w:lang w:val="en-GB"/>
        </w:rPr>
      </w:pPr>
      <w:r w:rsidRPr="00AA1B61">
        <w:rPr>
          <w:rFonts w:cs="Times New Roman"/>
          <w:color w:val="000000" w:themeColor="text1"/>
          <w:lang w:val="en-GB"/>
        </w:rPr>
        <w:lastRenderedPageBreak/>
        <w:t>Table S3. The top five most positively and negatively associated microbes with each covariate and previous isolation sources identified by literature screening.</w:t>
      </w:r>
    </w:p>
    <w:tbl>
      <w:tblPr>
        <w:tblStyle w:val="PlainTable5"/>
        <w:tblW w:w="0" w:type="auto"/>
        <w:tblLook w:val="04A0" w:firstRow="1" w:lastRow="0" w:firstColumn="1" w:lastColumn="0" w:noHBand="0" w:noVBand="1"/>
      </w:tblPr>
      <w:tblGrid>
        <w:gridCol w:w="1994"/>
        <w:gridCol w:w="1267"/>
        <w:gridCol w:w="1275"/>
        <w:gridCol w:w="2127"/>
        <w:gridCol w:w="2268"/>
      </w:tblGrid>
      <w:tr w:rsidR="00E5144F" w:rsidRPr="00AA1B61" w:rsidTr="00B8028F">
        <w:trPr>
          <w:cnfStyle w:val="100000000000" w:firstRow="1" w:lastRow="0" w:firstColumn="0" w:lastColumn="0" w:oddVBand="0" w:evenVBand="0" w:oddHBand="0" w:evenHBand="0" w:firstRowFirstColumn="0" w:firstRowLastColumn="0" w:lastRowFirstColumn="0" w:lastRowLastColumn="0"/>
          <w:trHeight w:val="900"/>
        </w:trPr>
        <w:tc>
          <w:tcPr>
            <w:cnfStyle w:val="001000000100" w:firstRow="0" w:lastRow="0" w:firstColumn="1" w:lastColumn="0" w:oddVBand="0" w:evenVBand="0" w:oddHBand="0" w:evenHBand="0" w:firstRowFirstColumn="1"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b/>
                <w:bCs/>
                <w:color w:val="000000" w:themeColor="text1"/>
                <w:sz w:val="22"/>
                <w:lang w:val="en-GB"/>
              </w:rPr>
            </w:pPr>
            <w:r w:rsidRPr="00AA1B61">
              <w:rPr>
                <w:rFonts w:cs="Times New Roman"/>
                <w:b/>
                <w:bCs/>
                <w:color w:val="000000" w:themeColor="text1"/>
                <w:sz w:val="22"/>
                <w:lang w:val="en-GB"/>
              </w:rPr>
              <w:t>ASV</w:t>
            </w:r>
          </w:p>
        </w:tc>
        <w:tc>
          <w:tcPr>
            <w:tcW w:w="1267" w:type="dxa"/>
            <w:hideMark/>
          </w:tcPr>
          <w:p w:rsidR="00E5144F" w:rsidRPr="00AA1B61" w:rsidRDefault="00E5144F" w:rsidP="00B8028F">
            <w:pPr>
              <w:suppressLineNumbers/>
              <w:spacing w:line="360" w:lineRule="auto"/>
              <w:cnfStyle w:val="100000000000" w:firstRow="1" w:lastRow="0" w:firstColumn="0" w:lastColumn="0" w:oddVBand="0" w:evenVBand="0" w:oddHBand="0" w:evenHBand="0" w:firstRowFirstColumn="0" w:firstRowLastColumn="0" w:lastRowFirstColumn="0" w:lastRowLastColumn="0"/>
              <w:rPr>
                <w:rFonts w:cs="Times New Roman"/>
                <w:b/>
                <w:bCs/>
                <w:color w:val="000000" w:themeColor="text1"/>
                <w:sz w:val="22"/>
                <w:lang w:val="en-GB"/>
              </w:rPr>
            </w:pPr>
            <w:r w:rsidRPr="00AA1B61">
              <w:rPr>
                <w:rFonts w:cs="Times New Roman"/>
                <w:b/>
                <w:bCs/>
                <w:color w:val="000000" w:themeColor="text1"/>
                <w:sz w:val="22"/>
                <w:lang w:val="en-GB"/>
              </w:rPr>
              <w:t>Positively associated covariates</w:t>
            </w:r>
          </w:p>
        </w:tc>
        <w:tc>
          <w:tcPr>
            <w:tcW w:w="1275" w:type="dxa"/>
            <w:hideMark/>
          </w:tcPr>
          <w:p w:rsidR="00E5144F" w:rsidRPr="00AA1B61" w:rsidRDefault="00E5144F" w:rsidP="00B8028F">
            <w:pPr>
              <w:suppressLineNumbers/>
              <w:spacing w:line="360" w:lineRule="auto"/>
              <w:cnfStyle w:val="100000000000" w:firstRow="1" w:lastRow="0" w:firstColumn="0" w:lastColumn="0" w:oddVBand="0" w:evenVBand="0" w:oddHBand="0" w:evenHBand="0" w:firstRowFirstColumn="0" w:firstRowLastColumn="0" w:lastRowFirstColumn="0" w:lastRowLastColumn="0"/>
              <w:rPr>
                <w:rFonts w:cs="Times New Roman"/>
                <w:b/>
                <w:bCs/>
                <w:color w:val="000000" w:themeColor="text1"/>
                <w:sz w:val="22"/>
                <w:lang w:val="en-GB"/>
              </w:rPr>
            </w:pPr>
            <w:r w:rsidRPr="00AA1B61">
              <w:rPr>
                <w:rFonts w:cs="Times New Roman"/>
                <w:b/>
                <w:bCs/>
                <w:color w:val="000000" w:themeColor="text1"/>
                <w:sz w:val="22"/>
                <w:lang w:val="en-GB"/>
              </w:rPr>
              <w:t>Negatively associated covariates</w:t>
            </w:r>
          </w:p>
        </w:tc>
        <w:tc>
          <w:tcPr>
            <w:tcW w:w="2127" w:type="dxa"/>
            <w:hideMark/>
          </w:tcPr>
          <w:p w:rsidR="00E5144F" w:rsidRPr="00AA1B61" w:rsidRDefault="00E5144F" w:rsidP="00B8028F">
            <w:pPr>
              <w:suppressLineNumbers/>
              <w:spacing w:line="360" w:lineRule="auto"/>
              <w:cnfStyle w:val="100000000000" w:firstRow="1" w:lastRow="0" w:firstColumn="0" w:lastColumn="0" w:oddVBand="0" w:evenVBand="0" w:oddHBand="0" w:evenHBand="0" w:firstRowFirstColumn="0" w:firstRowLastColumn="0" w:lastRowFirstColumn="0" w:lastRowLastColumn="0"/>
              <w:rPr>
                <w:rFonts w:cs="Times New Roman"/>
                <w:b/>
                <w:bCs/>
                <w:color w:val="000000" w:themeColor="text1"/>
                <w:sz w:val="22"/>
                <w:lang w:val="en-GB"/>
              </w:rPr>
            </w:pPr>
            <w:r w:rsidRPr="00AA1B61">
              <w:rPr>
                <w:rFonts w:cs="Times New Roman"/>
                <w:b/>
                <w:bCs/>
                <w:color w:val="000000" w:themeColor="text1"/>
                <w:sz w:val="22"/>
                <w:lang w:val="en-GB"/>
              </w:rPr>
              <w:t>Isolation source</w:t>
            </w:r>
          </w:p>
        </w:tc>
        <w:tc>
          <w:tcPr>
            <w:tcW w:w="2268" w:type="dxa"/>
          </w:tcPr>
          <w:p w:rsidR="00E5144F" w:rsidRPr="00AA1B61" w:rsidRDefault="00E5144F" w:rsidP="00B8028F">
            <w:pPr>
              <w:suppressLineNumbers/>
              <w:spacing w:line="360" w:lineRule="auto"/>
              <w:cnfStyle w:val="100000000000" w:firstRow="1" w:lastRow="0" w:firstColumn="0" w:lastColumn="0" w:oddVBand="0" w:evenVBand="0" w:oddHBand="0" w:evenHBand="0" w:firstRowFirstColumn="0" w:firstRowLastColumn="0" w:lastRowFirstColumn="0" w:lastRowLastColumn="0"/>
              <w:rPr>
                <w:rFonts w:cs="Times New Roman"/>
                <w:b/>
                <w:bCs/>
                <w:color w:val="000000" w:themeColor="text1"/>
                <w:sz w:val="22"/>
                <w:lang w:val="en-GB"/>
              </w:rPr>
            </w:pPr>
            <w:r w:rsidRPr="00AA1B61">
              <w:rPr>
                <w:rFonts w:cs="Times New Roman"/>
                <w:b/>
                <w:bCs/>
                <w:color w:val="000000" w:themeColor="text1"/>
                <w:sz w:val="22"/>
                <w:lang w:val="en-GB"/>
              </w:rPr>
              <w:t>Reference</w:t>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Lentilitoribacter</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ampling point</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ize, Sex, Infection</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animal (fish)</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sz w:val="20"/>
                <w:szCs w:val="20"/>
                <w:lang w:val="en-GB"/>
              </w:rPr>
              <w:fldChar w:fldCharType="begin" w:fldLock="1"/>
            </w:r>
            <w:r w:rsidRPr="00AA1B61">
              <w:rPr>
                <w:rFonts w:cs="Times New Roman"/>
                <w:sz w:val="20"/>
                <w:szCs w:val="20"/>
                <w:lang w:val="en-GB"/>
              </w:rPr>
              <w:instrText>ADDIN CSL_CITATION {"citationItems":[{"id":"ITEM-1","itemData":{"DOI":"10.1007/S10482-012-9825-9/TABLES/2","ISSN":"00036072","PMID":"23064857","abstract":"A Gram-staining-negative, aerobic, non-spore-forming, non-flagellated and rod- or short rod-shaped bacterial strain, designated BH-4T, was isolated from coastal seawater in the East Sea, South Korea. Strain BH-4 T grew optimally at 25 C, at pH 7.0-7.5 and in the presence of 2 % (w/v) NaCl. Strain BH-4T exhibited the highest 16S rRNA gene sequence similarity value (96.5 %) to Hoeflea phototrophica NCIMB 14078T. It exhibited 94.2-95.5, 94.7 and 93.8 % sequence similarity values to the type strains of the other Hoeflea species, Ahrensia kielensis and Pseudahrensia aquimaris, respectively. Neighbor-joining, maximum-likelihood and maximum-parsimony phylogenetic trees revealed that strain BH-4T clustered with the type strains of A. kielensis and P. aquimaris. Strain BH-4T contained Q-10 as the predominant ubiquinone as shown in the genera Ahrensia, Pseudahrensia and Hoeflea. The fatty acid and polar lipid profiles of strain BH-4T were distinguished from those of members of the genera Ahrensia, Pseudahrensia and Hoeflea. The DNA G + C content was 49.3 mol%, lower than those of the type strains of P. aquimaris and Hoeflea species. The phylogenetic data, differential chemotaxonomic and other phenotypic properties revealed that strain BH-4T constitutes a new genus and species within the Alphaproteobacteria, for which the name Lentilitoribacter donghaensis gen. nov., sp. nov., is proposed. The type strain of Lentilitoribacter donghaensis is BH-4T (=KCTC 32082T = CCUG 62792T). © 2012 Springer Science+Business Media Dordrecht.","author":[{"dropping-particle":"","family":"Park","given":"Sooyeon","non-dropping-particle":"","parse-names":false,"suffix":""},{"dropping-particle":"","family":"Lee","given":"Jung Sook","non-dropping-particle":"","parse-names":false,"suffix":""},{"dropping-particle":"","family":"Lee","given":"Kenu Chul","non-dropping-particle":"","parse-names":false,"suffix":""},{"dropping-particle":"","family":"Yoon","given":"Jung Hoon","non-dropping-particle":"","parse-names":false,"suffix":""}],"container-title":"Antonie van Leeuwenhoek, International Journal of General and Molecular Microbiology","id":"ITEM-1","issue":"3","issued":{"date-parts":[["2013","3","12"]]},"page":"457-464","publisher":"Springer","title":"Lentilitoribacter donghaensis gen. nov., sp. nov., a slowly-growing alphaproteobacterium isolated from coastal seawater","type":"article-journal","volume":"103"},"uris":["http://www.mendeley.com/documents/?uuid=d86100ee-1075-3ac7-a3eb-bb8852976196"]},{"id":"ITEM-2","itemData":{"DOI":"10.1101/557629","ISSN":"26928205","abstract":"Tropical gar ( Atractosteus tropicus ), is freshwater and estuarine fish that has inhabited the Earth since the Mesozoic era, undergoing limited physiological variation ever since. This omnivorous fish is endemic to southern Mexico and part of Central America. Besides its recognized cultural and scientific relevance, the species has seen remarkable growth in its economic impact due to pisciculture. Previous studies have highlighted the role of microbial communities in fish, particularly those in the gut microbiome, in maintaining their host homeostasis or disease. In this study, we present the first report of the whole taxonomic composition of microbial communities in gut contents of adults’ A. tropicus , by sex (female/male) and origin (wild/cultivated). Using culture-independent techniques, we extracted metagenomic DNA that was used for high throughput 16S rDNA profiling by amplifying the V4 – V5 hypervariable regions of the bacterial gene. A total of 364,735 total paired-end reads were obtained on an Illumina MiSeq sequencing platform, belonging to 508 identified genera, with the most and least abundant are Cetobacterium, Edwardsiella, Serratia, Clostridium sensu stricto, Paludibacter and Campylobacter, Snodgrassella, Albirhodobacter, Lentilitoribacter , respectively. We detected that, by sex and origin, Proteobacteria, Fusobacteria, Firmicutes and Bacteroidetes phyla are the core gut microbiome of the adults’ A. tropicus . We discover the Deinococcus-Thermus phylum sequence, wildtype males only, with extremophile capacity in another freshwater fish. We also identified the species Lactococcus lactis strains CAU929 and CAU6600, Cp6 and CAU9951, Cetobacterium strain H69, Aeromonas hydrophila strains P5 and WR-5-3-2, Aeromonas sobria strain CP DC28 and Aeromonas hydrophila with probiotic potential in aquaculture within the three dominant phyla, especially in wild-type organisms.","author":[{"dropping-particle":"","family":"Méndez-Pérez","given":"Roberto","non-dropping-particle":"","parse-names":false,"suffix":""},{"dropping-particle":"","family":"García-López","given":"Rodrigo","non-dropping-particle":"","parse-names":false,"suffix":""},{"dropping-particle":"","family":"Santiago Bautista-López","given":"J","non-dropping-particle":"","parse-names":false,"suffix":""},{"dropping-particle":"","family":"Vázquez-","given":"Jorge F","non-dropping-particle":"","parse-names":false,"suffix":""},{"dropping-particle":"","family":"Peña-Marín","given":"Emyr S","non-dropping-particle":"","parse-names":false,"suffix":""},{"dropping-particle":"","family":"Martínez-García","given":"Rafael","non-dropping-particle":"","parse-names":false,"suffix":""},{"dropping-particle":"","family":"Domínguez-Rodríguez","given":"Verónica I","non-dropping-particle":"","parse-names":false,"suffix":""},{"dropping-particle":"","family":"Adams-Schroeder","given":"Randy H","non-dropping-particle":"","parse-names":false,"suffix":""},{"dropping-particle":"","family":"Baltierra-Trejo","given":"Eduardo","non-dropping-particle":"","parse-names":false,"suffix":""},{"dropping-particle":"","family":"Melgar Valdés","given":"Carolina","non-dropping-particle":"","parse-names":false,"suffix":""},{"dropping-particle":"","family":"Moya","given":"Andrés","non-dropping-particle":"","parse-names":false,"suffix":""},{"dropping-particle":"","family":"Alvarez-González","given":"Carlos A","non-dropping-particle":"","parse-names":false,"suffix":""},{"dropping-particle":"","family":"Gómez-Cruz","given":"Rodolfo","non-dropping-particle":"","parse-names":false,"suffix":""},{"dropping-particle":"","family":"Contribution","given":"Equal","non-dropping-particle":"","parse-names":false,"suffix":""}],"container-title":"bioRxiv","id":"ITEM-2","issue":"4","issued":{"date-parts":[["2019","2","22"]]},"page":"557629","publisher":"Cold Spring Harbor Laboratory","title":"Gut Microbiome Analysis In Adult Tropical Gars (&lt;i&gt;Atractosteus tropicus&lt;/i&gt;)","type":"article-journal"},"uris":["http://www.mendeley.com/documents/?uuid=4c9abbd2-577f-3325-a677-f2d2b1fe0a9d"]}],"mendeley":{"formattedCitation":"(Park et al. 2013, Méndez-Pérez et al. 2019)","plainTextFormattedCitation":"(Park et al. 2013, Méndez-Pérez et al. 2019)","previouslyFormattedCitation":"(Park et al. 2013, Méndez-Pérez et al. 2019)"},"properties":{"noteIndex":0},"schema":"https://github.com/citation-style-language/schema/raw/master/csl-citation.json"}</w:instrText>
            </w:r>
            <w:r w:rsidRPr="00AA1B61">
              <w:rPr>
                <w:rFonts w:cs="Times New Roman"/>
                <w:sz w:val="20"/>
                <w:szCs w:val="20"/>
                <w:lang w:val="en-GB"/>
              </w:rPr>
              <w:fldChar w:fldCharType="separate"/>
            </w:r>
            <w:r w:rsidRPr="00AA1B61">
              <w:rPr>
                <w:rFonts w:cs="Times New Roman"/>
                <w:sz w:val="20"/>
                <w:szCs w:val="20"/>
                <w:lang w:val="en-GB"/>
              </w:rPr>
              <w:t>(Park et al. 2013, Méndez-Pérez et al. 2019)</w:t>
            </w:r>
            <w:r w:rsidRPr="00AA1B61">
              <w:rPr>
                <w:rFonts w:cs="Times New Roman"/>
                <w:sz w:val="20"/>
                <w:szCs w:val="20"/>
                <w:lang w:val="en-GB"/>
              </w:rPr>
              <w:fldChar w:fldCharType="end"/>
            </w:r>
          </w:p>
        </w:tc>
      </w:tr>
      <w:tr w:rsidR="00E5144F" w:rsidRPr="00AA1B61" w:rsidTr="00B8028F">
        <w:trPr>
          <w:trHeight w:val="9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Candidatus Moranbacteria</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ize, Sex, Sampling point</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water)</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ISSN":"1466-5026","author":[{"dropping-particle":"","family":"Wagner","given":"Isaac D","non-dropping-particle":"","parse-names":false,"suffix":""},{"dropping-particle":"","family":"Ahmed","given":"Sibtain","non-dropping-particle":"","parse-names":false,"suffix":""},{"dropping-particle":"","family":"Zhao","given":"Weidong","non-dropping-particle":"","parse-names":false,"suffix":""},{"dropping-particle":"","family":"Zhang","given":"Chuanlun L","non-dropping-particle":"","parse-names":false,"suffix":""},{"dropping-particle":"","family":"Romanek","given":"Christopher S","non-dropping-particle":"","parse-names":false,"suffix":""},{"dropping-particle":"","family":"Rohde","given":"Manfred","non-dropping-particle":"","parse-names":false,"suffix":""},{"dropping-particle":"","family":"Wiegel","given":"Juergen","non-dropping-particle":"","parse-names":false,"suffix":""}],"container-title":"International journal of systematic and evolutionary microbiology","id":"ITEM-1","issue":"11","issued":{"date-parts":[["2009"]]},"page":"2685-2691","publisher":"Society for General Microbiology","title":"Caldanaerovirga acetigignens gen. nov., sp. nov., an anaerobic xylanolytic, alkalithermophilic bacterium isolated from Trego Hot Spring, Nevada, USA","type":"article-journal","volume":"59"},"uris":["http://www.mendeley.com/documents/?uuid=eb2ba7a8-23c3-43db-96bc-4f8178b0d1ef"]},{"id":"ITEM-2","itemData":{"ISSN":"0021-9193","author":[{"dropping-particle":"","family":"Han","given":"Yejun","non-dropping-particle":"","parse-names":false,"suffix":""},{"dropping-particle":"","family":"Dodd","given":"Dylan","non-dropping-particle":"","parse-names":false,"suffix":""},{"dropping-particle":"","family":"Hespen","given":"Charles W","non-dropping-particle":"","parse-names":false,"suffix":""},{"dropping-particle":"","family":"Ohene-Adjei","given":"Samuel","non-dropping-particle":"","parse-names":false,"suffix":""},{"dropping-particle":"","family":"Schroeder","given":"Charles M","non-dropping-particle":"","parse-names":false,"suffix":""},{"dropping-particle":"","family":"Mackie","given":"Roderick I","non-dropping-particle":"","parse-names":false,"suffix":""},{"dropping-particle":"","family":"Cann","given":"Isaac K O","non-dropping-particle":"","parse-names":false,"suffix":""}],"container-title":"Journal of bacteriology","id":"ITEM-2","issue":"16","issued":{"date-parts":[["2010"]]},"page":"4111-4121","publisher":"Am Soc Microbiol","title":"Comparative analyses of two thermophilic enzymes exhibiting both β-1, 4 mannosidic and β-1, 4 glucosidic cleavage activities from Caldanaerobius polysaccharolyticus","type":"article-journal","volume":"192"},"uris":["http://www.mendeley.com/documents/?uuid=b0b6e716-6343-465c-b5ec-2cfe26763fa5"]}],"mendeley":{"formattedCitation":"(Wagner et al. 2009, Han et al. 2010)","plainTextFormattedCitation":"(Wagner et al. 2009, Han et al. 2010)","previouslyFormattedCitation":"(Wagner et al. 2009, Han et al. 2010)"},"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Wagner et al. 2009, Han et al. 2010)</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Undibacterium</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ize, Sex</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water), animal (mammal, insect)</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3389/FMICB.2023.1093312/BIBTEX","ISSN":"1664302X","abstract":"Epizootic Shell Disease (ESD) has posed a great threat, both ecologically and economically, to the American lobster population of Long Island Sound since its emergence in the late 1990s. Because of the polymicrobial nature of carapace infections, causative agents for ESD remain unclear. In this study, we aimed to identify carapace microbiota associated with ESD and its potential impact on the microbiota of internal organs (green gland, hepatopancreas, intestine, and testis) using high-throughput 16S rRNA gene sequencing. We found that lobsters with ESD harbored specific carapace microbiota characterized by high abundance of Aquimarina, which was significantly different from healthy lobsters. PICRUSt analysis showed that metabolic pathways such as amino acid metabolism were enriched in the carapace microbiota of lobsters with ESD. Aquimarina, Halocynthiibacter, and Tenacibaculum were identified as core carapace bacteria associated with ESD. Particularly, Aquimarina and Halocynthiibacter were detected in the green gland, hepatopancreas, and testis of lobsters with ESD, but were absent from all internal organs tested in healthy lobsters. Hierarchical clustering analysis revealed that the carapace microbiota of lobsters with ESD was closely related to the green gland microbiota, whereas the carapace microbiota of healthy lobsters was more similar to the testis microbiota. Taken together, our findings suggest that ESD is associated with alterations in the structure and function of carapace microbiota, which may facilitate the invasion of bacteria into the green gland.","author":[{"dropping-particle":"","family":"Schaubeck","given":"Anna","non-dropping-particle":"","parse-names":false,"suffix":""},{"dropping-particle":"","family":"Cao","given":"Dianjun","non-dropping-particle":"","parse-names":false,"suffix":""},{"dropping-particle":"","family":"Cavaleri","given":"Vincent","non-dropping-particle":"","parse-names":false,"suffix":""},{"dropping-particle":"","family":"Mun","given":"Seyoung","non-dropping-particle":"","parse-names":false,"suffix":""},{"dropping-particle":"","family":"Jeon","given":"Soo Jin","non-dropping-particle":"","parse-names":false,"suffix":""}],"container-title":"Frontiers in Microbiology","id":"ITEM-1","issued":{"date-parts":[["2023","4","5"]]},"page":"1093312","publisher":"Frontiers Media S.A.","title":"Carapace microbiota in American lobsters (Homarus americanus) associated with epizootic shell disease and the green gland","type":"article-journal","volume":"14"},"uris":["http://www.mendeley.com/documents/?uuid=df3f9425-3f16-3f42-9039-3ffb23144c66"]},{"id":"ITEM-2","itemData":{"DOI":"10.1007/S10482-014-0142-3/FIGURES/2","ISSN":"15729699","PMID":"24573327","abstract":"A Gram-negative, non-motile and rod-shaped bacterial strain, designated RA2-3T, was isolated from a sea squirt (Halocynthia roretzi) collected from the South Sea, Korea, and its taxonomic position was investigated by using a polyphasic approach. Strain RA2-3T was observed to grow optimally at 25°C, at pH 7.0-7.5 and in the presence of 2 % (w/v) NaCl. Strain RA2-3T exhibited the highest 16S rRNA gene sequence similarity values to the type strains of Litoreibacter meonggei (95.7 %), Planktotalea frisia (95.6 %), Thalassobius gelatinovorus (95.5 %) and Pelagicola litoralis (95.4 %). A neighbour-joining phylogenetic tree based on 16S rRNA gene sequences revealed that strain RA2-3T clustered with the type strains of Planktotalea frisia, Pelagicola litoralis, Pacificibacter maritimus and Roseovarius marinus. Strain RA2-3T was found to contain Q-10 as the predominant ubiquinone and C18:1 ω7c as the major fatty acid. The major polar lipids detected in strain RA2-3T were phosphatidylcholine, phosphatidylglycerol, one unidentified aminolipid and one unidentified lipid. The DNA G+C content of strain RA2-3T was 52.9 mol%. On the basis of the phylogenetic, chemotaxonomic and phenotypic properties, strain RA2-3T is considered to represent a new genus and species within the family Rhodobacteraceae, for which the name Halocynthiibacter namhaensis gen. nov., sp. nov. is proposed. The type strain of H. namhaensis is RA2-3T (=KCTC 32362T=NBRC 109999T). © 2014 Springer International Publishing.","author":[{"dropping-particle":"","family":"Kim","given":"Young Ok","non-dropping-particle":"","parse-names":false,"suffix":""},{"dropping-particle":"","family":"Park","given":"Sooyeon","non-dropping-particle":"","parse-names":false,"suffix":""},{"dropping-particle":"","family":"Kim","given":"Hyangmi","non-dropping-particle":"","parse-names":false,"suffix":""},{"dropping-particle":"","family":"Park","given":"Doo Sang","non-dropping-particle":"","parse-names":false,"suffix":""},{"dropping-particle":"","family":"Nam","given":"Bo Hye","non-dropping-particle":"","parse-names":false,"suffix":""},{"dropping-particle":"","family":"Kim","given":"Dong Gyun","non-dropping-particle":"","parse-names":false,"suffix":""},{"dropping-particle":"","family":"Yoon","given":"Jung Hoon","non-dropping-particle":"","parse-names":false,"suffix":""}],"container-title":"Antonie van Leeuwenhoek, International Journal of General and Molecular Microbiology","id":"ITEM-2","issue":"5","issued":{"date-parts":[["2014","2","27"]]},"page":"881-889","publisher":"Kluwer Academic Publishers","title":"Halocynthiibacter namhaensis gen. nov., sp. nov., a novel alphaproteobacterium isolated from sea squirt Halocynthia roretzi","type":"article-journal","volume":"105"},"uris":["http://www.mendeley.com/documents/?uuid=8f6df23c-c9e5-37cc-9f41-cdd901fb1a77"]},{"id":"ITEM-3","itemData":{"DOI":"10.21203/RS.3.RS-2229936/V1","abstract":"A Gram-stain-negative, rod-shaped, glide, non-agellated, and facultatively aerobic bacterial strain, designated as Z654 T , was isolated from the gut of abalone Haliotis discus hannai from Rongcheng, Shandong province, China. Cells are 0.2-0.8 µm in width and 0.7-3.4 µm in length. Cells grew best at 30°C (range, 15-37°C), pH 7 (range, 6.0-8.5) and NaCl concentration of 2.0% (w/v) (range, 1-10%). According to the phylogenetic analysis of 16S rRNA gene sequence, the strain belongs to the genus Halocynthiibacter and the most close strain is Halocynthiibacter arcticus KCTC 42129 T (97.12%). The genome size of strain Z654 T was 3296250 bp and the DNA G + C content was 54.2 mol%. The average nucleotide identity (ANI) scores and digital DNA-DNA hybridization (dDDH) scores with H. arcticus KCTC 42129 T was 70% and 14.6-18.2% respectively. The predominant quinone was Q-10 and the major fatty acids were C 18:0 , C 18:1 ω7c 11-methyl and summed future 8. The polar lipids were consisted of phosphatidylcholine, phosphatidylglycerol, unidentied aminolipid and unidentifed lipids. Based on the phenotypic, phylogenetic and chemotaxonomic data, strain Z654 T was considered to represent a novel species of the genus Halocynthiibacter, for which the name Halocynthiibacte halioticoli sp. nov., is proposed. The type strain is Z654 T (= MCCC 1H00503 T = KCTC 92003 T).","author":[{"dropping-particle":"","family":"Zhang","given":"Dan-Dan","non-dropping-particle":"","parse-names":false,"suffix":""},{"dropping-particle":"","family":"Yue","given":"Yu-Yan","non-dropping-particle":"","parse-names":false,"suffix":""},{"dropping-particle":"","family":"Zhang","given":"Meng-Di","non-dropping-particle":"","parse-names":false,"suffix":""}],"id":"ITEM-3","issued":{"date-parts":[["2022","11","7"]]},"title":"Halocynthiibacter halioticoli sp. nov., isolated from the abalone Haliotis discus hannai","type":"article-journal"},"uris":["http://www.mendeley.com/documents/?uuid=6a7c987b-12b3-3e82-8d57-e44d18dfe0b4"]}],"mendeley":{"formattedCitation":"(Kim et al. 2014, Zhang et al. 2022, Schaubeck et al. 2023)","plainTextFormattedCitation":"(Kim et al. 2014, Zhang et al. 2022, Schaubeck et al. 2023)","previouslyFormattedCitation":"(Kim et al. 2014, Zhang et al. 2022, Schaubeck et al. 2023)"},"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Kim et al. 2014, Zhang et al. 2022, Schaubeck et al. 2023)</w:t>
            </w:r>
            <w:r w:rsidRPr="00AA1B61">
              <w:rPr>
                <w:rFonts w:cs="Times New Roman"/>
                <w:color w:val="000000" w:themeColor="text1"/>
                <w:sz w:val="22"/>
                <w:lang w:val="en-GB"/>
              </w:rPr>
              <w:fldChar w:fldCharType="end"/>
            </w:r>
          </w:p>
        </w:tc>
      </w:tr>
      <w:tr w:rsidR="00E5144F" w:rsidRPr="00AA1B61" w:rsidTr="00B8028F">
        <w:trPr>
          <w:trHeight w:val="6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Gracilibacteria</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ize, Sex</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water)</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author":[{"dropping-particle":"","family":"Figueroa-Gonzalez","given":"Perla Abigail","non-dropping-particle":"","parse-names":false,"suffix":""},{"dropping-particle":"V","family":"Bornemann","given":"Till L","non-dropping-particle":"","parse-names":false,"suffix":""},{"dropping-particle":"","family":"Hinzke","given":"Tjorven","non-dropping-particle":"","parse-names":false,"suffix":""},{"dropping-particle":"","family":"Maass","given":"Sandra","non-dropping-particle":"","parse-names":false,"suffix":""},{"dropping-particle":"","family":"Trautwein-Schult","given":"Anke","non-dropping-particle":"","parse-names":false,"suffix":""},{"dropping-particle":"","family":"Starke","given":"Joern","non-dropping-particle":"","parse-names":false,"suffix":""},{"dropping-particle":"","family":"Moore","given":"Carrie J","non-dropping-particle":"","parse-names":false,"suffix":""},{"dropping-particle":"","family":"Esser","given":"Sarah P","non-dropping-particle":"","parse-names":false,"suffix":""},{"dropping-particle":"","family":"Plewka","given":"Julia","non-dropping-particle":"","parse-names":false,"suffix":""},{"dropping-particle":"","family":"Hesse","given":"Tobias","non-dropping-particle":"","parse-names":false,"suffix":""}],"container-title":"bioRxiv","id":"ITEM-1","issued":{"date-parts":[["2023"]]},"page":"2012-2023","publisher":"Cold Spring Harbor Laboratory","title":"Metaproteogenomics resolution of a high-CO2 aquifer community suggests an active symbiotic lifestyle of groundwater Gracilibacteria","type":"article-journal"},"uris":["http://www.mendeley.com/documents/?uuid=f2b00b43-ffb5-47c3-b542-468625062cbf"]}],"mendeley":{"formattedCitation":"(Figueroa-Gonzalez et al. 2023)","plainTextFormattedCitation":"(Figueroa-Gonzalez et al. 2023)","previouslyFormattedCitation":"(Figueroa-Gonzalez et al. 2023)"},"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Figueroa-Gonzalez et al. 2023)</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822"/>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Tepidimonas</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ize, Sampling point</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animal (fish),</w:t>
            </w:r>
          </w:p>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water)</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ISSN":"2352-5134","author":[{"dropping-particle":"","family":"Wang","given":"Miao","non-dropping-particle":"","parse-names":false,"suffix":""},{"dropping-particle":"","family":"Yi","given":"Mengmeng","non-dropping-particle":"","parse-names":false,"suffix":""},{"dropping-particle":"","family":"Lu","given":"Maixin","non-dropping-particle":"","parse-names":false,"suffix":""},{"dropping-particle":"","family":"Gao","given":"Fengying","non-dropping-particle":"","parse-names":false,"suffix":""},{"dropping-particle":"","family":"Liu","given":"Zhigang","non-dropping-particle":"","parse-names":false,"suffix":""},{"dropping-particle":"","family":"Huang","given":"Qiubiao","non-dropping-particle":"","parse-names":false,"suffix":""},{"dropping-particle":"","family":"Li","given":"Qingyong","non-dropping-particle":"","parse-names":false,"suffix":""},{"dropping-particle":"","family":"Zhu","given":"Dexing","non-dropping-particle":"","parse-names":false,"suffix":""}],"container-title":"Aquaculture Reports","id":"ITEM-1","issued":{"date-parts":[["2020"]]},"page":"100309","publisher":"Elsevier","title":"Effects of probiotics &lt;i&gt;Bacillus cereus&lt;/i&gt; NY5 and &lt;i&gt;Alcaligenes faecalis&lt;/i&gt; Y311 used as water additives on the microbiota and immune enzyme activities in three mucosal tissues in Nile tilapia &lt;i&gt;Oreochromis niloticus&lt;/i&gt; reared in outdoor tanks","type":"article-journal","volume":"17"},"uris":["http://www.mendeley.com/documents/?uuid=bfdd447d-e702-48df-bf5f-ef7966f828ea"]},{"id":"ITEM-2","itemData":{"ISSN":"1466-5026","author":[{"dropping-particle":"","family":"Chen","given":"Wen-Ming","non-dropping-particle":"","parse-names":false,"suffix":""},{"dropping-particle":"","family":"Huang","given":"Hsing-Wei","non-dropping-particle":"","parse-names":false,"suffix":""},{"dropping-particle":"","family":"Chang","given":"Jo-Shu","non-dropping-particle":"","parse-names":false,"suffix":""},{"dropping-particle":"","family":"Han","given":"Yin-Lung","non-dropping-particle":"","parse-names":false,"suffix":""},{"dropping-particle":"","family":"Guo","given":"Tai-Rong","non-dropping-particle":"","parse-names":false,"suffix":""},{"dropping-particle":"","family":"Sheu","given":"Shih-Yi","non-dropping-particle":"","parse-names":false,"suffix":""}],"container-title":"International journal of systematic and evolutionary microbiology","id":"ITEM-2","issue":"Pt_5","issued":{"date-parts":[["2013"]]},"page":"1810-1816","publisher":"Microbiology Society","title":"Tepidimonas fonticaldi sp. nov., a slightly thermophilic betaproteobacterium isolated from a hot spring","type":"article-journal","volume":"63"},"uris":["http://www.mendeley.com/documents/?uuid=436e28f0-8626-4d4f-9090-48d4b36ba1b3"]}],"mendeley":{"formattedCitation":"(Chen et al. 2013, Wang et al. 2020a)","plainTextFormattedCitation":"(Chen et al. 2013, Wang et al. 2020a)","previouslyFormattedCitation":"(Chen et al. 2013, Wang et al. 2020b)"},"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Chen et al. 2013, Wang et al. 2020a)</w:t>
            </w:r>
            <w:r w:rsidRPr="00AA1B61">
              <w:rPr>
                <w:rFonts w:cs="Times New Roman"/>
                <w:color w:val="000000" w:themeColor="text1"/>
                <w:sz w:val="22"/>
                <w:lang w:val="en-GB"/>
              </w:rPr>
              <w:fldChar w:fldCharType="end"/>
            </w:r>
          </w:p>
        </w:tc>
      </w:tr>
      <w:tr w:rsidR="00E5144F" w:rsidRPr="00AA1B61" w:rsidTr="00B8028F">
        <w:trPr>
          <w:trHeight w:val="6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Effusibacillus</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Infection</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ampling point</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sediment)</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1007/S00203-021-02470-9/FIGURES/2","ISSN":"1432072X","PMID":"34235583","abstract":"A Gram-positive, rod-shaped, spore-forming, thermophilic, and acidophilic bacterium, designated as strain skT53T, was isolated from farm soil in Tokyo, Japan. Under aerobic conditions, the strain grew at 35–55 °C (optimum temperature 44–55 °C) and pH 4.0–6.0 (optimum pH 5.0). Phylogenetic analysis of the 16S rRNA gene sequence showed that the isolate was moderately related to the type strain of Effusibacillus consociatus (94.3% similarity). The G + C content of the genomic DNA was 48.2 mol%, and MK-7 was the predominant respiratory quinone in the strain. The major fatty acids were anteiso-C15:0, iso-C15:0, and iso-C16:0. Based on the phenotypic and chemotaxonomic characteristics, as well as 16S rRNA gene sequence similarity and whole genome analyses, strain skT53T represents a novel species in the genus Effusibacillus, for which the name Effusibacillus dendaii sp. nov. has been proposed. The type strain is skT53T (= NBRC 114101 T = TBRC 11241 T).","author":[{"dropping-particle":"","family":"Konishi","given":"Tomoyuki","non-dropping-particle":"","parse-names":false,"suffix":""},{"dropping-particle":"","family":"Tamura","given":"Tomohiko","non-dropping-particle":"","parse-names":false,"suffix":""},{"dropping-particle":"","family":"Tobita","given":"Toru","non-dropping-particle":"","parse-names":false,"suffix":""},{"dropping-particle":"","family":"Sakai","given":"Saori","non-dropping-particle":"","parse-names":false,"suffix":""},{"dropping-particle":"","family":"Matsuda","given":"Namio","non-dropping-particle":"","parse-names":false,"suffix":""},{"dropping-particle":"","family":"Kawasaki","given":"Hisashi","non-dropping-particle":"","parse-names":false,"suffix":""}],"container-title":"Archives of Microbiology","id":"ITEM-1","issue":"8","issued":{"date-parts":[["2021","10","1"]]},"page":"4859-4865","publisher":"Springer Science and Business Media Deutschland GmbH","title":"Effusibacillus dendaii sp. nov. isolated from farm soil","type":"article-journal","volume":"203"},"uris":["http://www.mendeley.com/documents/?uuid=67d9b7e4-69b8-3f7d-813f-98f9b37dea03"]}],"mendeley":{"formattedCitation":"(Konishi et al. 2021)","plainTextFormattedCitation":"(Konishi et al. 2021)","previouslyFormattedCitation":"(Konishi et al. 2021)"},"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Konishi et al. 2021)</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Schlegelella</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ize</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unclear</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p>
        </w:tc>
      </w:tr>
      <w:tr w:rsidR="00E5144F" w:rsidRPr="00AA1B61" w:rsidTr="00B8028F">
        <w:trPr>
          <w:trHeight w:val="649"/>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Caldanaerobius</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ize</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water)</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Halocynthiibacter</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ize</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animal (crustacean), animal (invertebrates)</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3389/FMICB.2023.1093312/BIBTEX","ISSN":"1664302X","abstract":"Epizootic Shell Disease (ESD) has posed a great threat, both ecologically and economically, to the American lobster population of Long Island Sound since its emergence in the late 1990s. Because of the polymicrobial nature of carapace infections, causative agents for ESD remain unclear. In this study, we aimed to identify carapace microbiota associated with ESD and its potential impact on the microbiota of internal organs (green gland, hepatopancreas, intestine, and testis) using high-throughput 16S rRNA gene sequencing. We found that lobsters with ESD harbored specific carapace microbiota characterized by high abundance of Aquimarina, which was significantly different from healthy lobsters. PICRUSt analysis showed that metabolic pathways such as amino acid metabolism were enriched in the carapace microbiota of lobsters with ESD. Aquimarina, Halocynthiibacter, and Tenacibaculum were identified as core carapace bacteria associated with ESD. Particularly, Aquimarina and Halocynthiibacter were detected in the green gland, hepatopancreas, and testis of lobsters with ESD, but were absent from all internal organs tested in healthy lobsters. Hierarchical clustering analysis revealed that the carapace microbiota of lobsters with ESD was closely related to the green gland microbiota, whereas the carapace microbiota of healthy lobsters was more similar to the testis microbiota. Taken together, our findings suggest that ESD is associated with alterations in the structure and function of carapace microbiota, which may facilitate the invasion of bacteria into the green gland.","author":[{"dropping-particle":"","family":"Schaubeck","given":"Anna","non-dropping-particle":"","parse-names":false,"suffix":""},{"dropping-particle":"","family":"Cao","given":"Dianjun","non-dropping-particle":"","parse-names":false,"suffix":""},{"dropping-particle":"","family":"Cavaleri","given":"Vincent","non-dropping-particle":"","parse-names":false,"suffix":""},{"dropping-particle":"","family":"Mun","given":"Seyoung","non-dropping-particle":"","parse-names":false,"suffix":""},{"dropping-particle":"","family":"Jeon","given":"Soo Jin","non-dropping-particle":"","parse-names":false,"suffix":""}],"container-title":"Frontiers in Microbiology","id":"ITEM-1","issued":{"date-parts":[["2023","4","5"]]},"page":"1093312","publisher":"Frontiers Media S.A.","title":"Carapace microbiota in American lobsters (Homarus americanus) associated with epizootic shell disease and the green gland","type":"article-journal","volume":"14"},"uris":["http://www.mendeley.com/documents/?uuid=df3f9425-3f16-3f42-9039-3ffb23144c66"]},{"id":"ITEM-2","itemData":{"DOI":"10.21203/RS.3.RS-2229936/V1","abstract":"A Gram-stain-negative, rod-shaped, glide, non-agellated, and facultatively aerobic bacterial strain, designated as Z654 T , was isolated from the gut of abalone Haliotis discus hannai from Rongcheng, Shandong province, China. Cells are 0.2-0.8 µm in width and 0.7-3.4 µm in length. Cells grew best at 30°C (range, 15-37°C), pH 7 (range, 6.0-8.5) and NaCl concentration of 2.0% (w/v) (range, 1-10%). According to the phylogenetic analysis of 16S rRNA gene sequence, the strain belongs to the genus Halocynthiibacter and the most close strain is Halocynthiibacter arcticus KCTC 42129 T (97.12%). The genome size of strain Z654 T was 3296250 bp and the DNA G + C content was 54.2 mol%. The average nucleotide identity (ANI) scores and digital DNA-DNA hybridization (dDDH) scores with H. arcticus KCTC 42129 T was 70% and 14.6-18.2% respectively. The predominant quinone was Q-10 and the major fatty acids were C 18:0 , C 18:1 ω7c 11-methyl and summed future 8. The polar lipids were consisted of phosphatidylcholine, phosphatidylglycerol, unidentied aminolipid and unidentifed lipids. Based on the phenotypic, phylogenetic and chemotaxonomic data, strain Z654 T was considered to represent a novel species of the genus Halocynthiibacter, for which the name Halocynthiibacte halioticoli sp. nov., is proposed. The type strain is Z654 T (= MCCC 1H00503 T = KCTC 92003 T).","author":[{"dropping-particle":"","family":"Zhang","given":"Dan-Dan","non-dropping-particle":"","parse-names":false,"suffix":""},{"dropping-particle":"","family":"Yue","given":"Yu-Yan","non-dropping-particle":"","parse-names":false,"suffix":""},{"dropping-particle":"","family":"Zhang","given":"Meng-Di","non-dropping-particle":"","parse-names":false,"suffix":""}],"id":"ITEM-2","issued":{"date-parts":[["2022","11","7"]]},"title":"Halocynthiibacter halioticoli sp. nov., isolated from the abalone Haliotis discus hannai","type":"article-journal"},"uris":["http://www.mendeley.com/documents/?uuid=6a7c987b-12b3-3e82-8d57-e44d18dfe0b4"]},{"id":"ITEM-3","itemData":{"DOI":"10.1007/S10482-014-0142-3/FIGURES/2","ISSN":"15729699","PMID":"24573327","abstract":"A Gram-negative, non-motile and rod-shaped bacterial strain, designated RA2-3T, was isolated from a sea squirt (Halocynthia roretzi) collected from the South Sea, Korea, and its taxonomic position was investigated by using a polyphasic approach. Strain RA2-3T was observed to grow optimally at 25°C, at pH 7.0-7.5 and in the presence of 2 % (w/v) NaCl. Strain RA2-3T exhibited the highest 16S rRNA gene sequence similarity values to the type strains of Litoreibacter meonggei (95.7 %), Planktotalea frisia (95.6 %), Thalassobius gelatinovorus (95.5 %) and Pelagicola litoralis (95.4 %). A neighbour-joining phylogenetic tree based on 16S rRNA gene sequences revealed that strain RA2-3T clustered with the type strains of Planktotalea frisia, Pelagicola litoralis, Pacificibacter maritimus and Roseovarius marinus. Strain RA2-3T was found to contain Q-10 as the predominant ubiquinone and C18:1 ω7c as the major fatty acid. The major polar lipids detected in strain RA2-3T were phosphatidylcholine, phosphatidylglycerol, one unidentified aminolipid and one unidentified lipid. The DNA G+C content of strain RA2-3T was 52.9 mol%. On the basis of the phylogenetic, chemotaxonomic and phenotypic properties, strain RA2-3T is considered to represent a new genus and species within the family Rhodobacteraceae, for which the name Halocynthiibacter namhaensis gen. nov., sp. nov. is proposed. The type strain of H. namhaensis is RA2-3T (=KCTC 32362T=NBRC 109999T). © 2014 Springer International Publishing.","author":[{"dropping-particle":"","family":"Kim","given":"Young Ok","non-dropping-particle":"","parse-names":false,"suffix":""},{"dropping-particle":"","family":"Park","given":"Sooyeon","non-dropping-particle":"","parse-names":false,"suffix":""},{"dropping-particle":"","family":"Kim","given":"Hyangmi","non-dropping-particle":"","parse-names":false,"suffix":""},{"dropping-particle":"","family":"Park","given":"Doo Sang","non-dropping-particle":"","parse-names":false,"suffix":""},{"dropping-particle":"","family":"Nam","given":"Bo Hye","non-dropping-particle":"","parse-names":false,"suffix":""},{"dropping-particle":"","family":"Kim","given":"Dong Gyun","non-dropping-particle":"","parse-names":false,"suffix":""},{"dropping-particle":"","family":"Yoon","given":"Jung Hoon","non-dropping-particle":"","parse-names":false,"suffix":""}],"container-title":"Antonie van Leeuwenhoek, International Journal of General and Molecular Microbiology","id":"ITEM-3","issue":"5","issued":{"date-parts":[["2014","2","27"]]},"page":"881-889","publisher":"Kluwer Academic Publishers","title":"Halocynthiibacter namhaensis gen. nov., sp. nov., a novel alphaproteobacterium isolated from sea squirt Halocynthia roretzi","type":"article-journal","volume":"105"},"uris":["http://www.mendeley.com/documents/?uuid=8f6df23c-c9e5-37cc-9f41-cdd901fb1a77"]}],"mendeley":{"formattedCitation":"(Kim et al. 2014, Zhang et al. 2022, Schaubeck et al. 2023)","plainTextFormattedCitation":"(Kim et al. 2014, Zhang et al. 2022, Schaubeck et al. 2023)","previouslyFormattedCitation":"(Kim et al. 2014, Zhang et al. 2022, Schaubeck et al. 2023)"},"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Kim et al. 2014, Zhang et al. 2022, Schaubeck et al. 2023)</w:t>
            </w:r>
            <w:r w:rsidRPr="00AA1B61">
              <w:rPr>
                <w:rFonts w:cs="Times New Roman"/>
                <w:color w:val="000000" w:themeColor="text1"/>
                <w:sz w:val="22"/>
                <w:lang w:val="en-GB"/>
              </w:rPr>
              <w:fldChar w:fldCharType="end"/>
            </w:r>
          </w:p>
        </w:tc>
      </w:tr>
      <w:tr w:rsidR="00E5144F" w:rsidRPr="00AA1B61" w:rsidTr="00B8028F">
        <w:trPr>
          <w:trHeight w:val="6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Sulfurovum</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ize</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unclear</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Robiginitomaculum</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ize</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algae</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1186/s40168-022-01235-w","ISSN":"2049-2618","abstract":"Elucidating the spatial structure of host-associated microbial communities is essential for understanding taxon-taxon interactions within the microbiota and between microbiota and host. Macroalgae are colonized by complex microbial communities, suggesting intimate symbioses that likely play key roles in both macroalgal and bacterial biology, yet little is known about the spatial organization of microbes associated with macroalgae. Canopy-forming kelp are ecologically significant, fixing teragrams of carbon per year in coastal kelp forest ecosystems. We characterized the micron-scale spatial organization of bacterial communities on blades of the kelp Nereocystis luetkeana using fluorescence in situ hybridization and spectral imaging with a probe set combining phylum-, class-, and genus-level probes to localize and identify &gt; 90% of the microbial community.","author":[{"dropping-particle":"","family":"Ramírez-Puebla","given":"S Tabita","non-dropping-particle":"","parse-names":false,"suffix":""},{"dropping-particle":"","family":"Weigel","given":"Brooke L","non-dropping-particle":"","parse-names":false,"suffix":""},{"dropping-particle":"","family":"Jack","given":"Loretha","non-dropping-particle":"","parse-names":false,"suffix":""},{"dropping-particle":"","family":"Schlundt","given":"Cathleen","non-dropping-particle":"","parse-names":false,"suffix":""},{"dropping-particle":"","family":"Pfister","given":"Catherine A","non-dropping-particle":"","parse-names":false,"suffix":""},{"dropping-particle":"","family":"Mark Welch","given":"Jessica L","non-dropping-particle":"","parse-names":false,"suffix":""}],"container-title":"Microbiome","id":"ITEM-1","issue":"1","issued":{"date-parts":[["2022"]]},"page":"52","title":"Spatial organization of the kelp microbiome at micron scales","type":"article-journal","volume":"10"},"uris":["http://www.mendeley.com/documents/?uuid=365ef9fe-9e51-4e3d-bb52-ff39564d6f2f"]}],"mendeley":{"formattedCitation":"(Ramírez-Puebla et al. 2022)","plainTextFormattedCitation":"(Ramírez-Puebla et al. 2022)","previouslyFormattedCitation":"(Ramírez-Puebla et al. 2022)"},"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Ramírez-Puebla et al. 2022)</w:t>
            </w:r>
            <w:r w:rsidRPr="00AA1B61">
              <w:rPr>
                <w:rFonts w:cs="Times New Roman"/>
                <w:color w:val="000000" w:themeColor="text1"/>
                <w:sz w:val="22"/>
                <w:lang w:val="en-GB"/>
              </w:rPr>
              <w:fldChar w:fldCharType="end"/>
            </w:r>
          </w:p>
        </w:tc>
      </w:tr>
      <w:tr w:rsidR="00E5144F" w:rsidRPr="00AA1B61" w:rsidTr="00B8028F">
        <w:trPr>
          <w:trHeight w:val="672"/>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Parcubacteria</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Infection</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anoxic)</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ISSN":"1664-302X","author":[{"dropping-particle":"","family":"Nelson","given":"William C","non-dropping-particle":"","parse-names":false,"suffix":""},{"dropping-particle":"","family":"Stegen","given":"James C","non-dropping-particle":"","parse-names":false,"suffix":""}],"container-title":"Frontiers in microbiology","id":"ITEM-1","issued":{"date-parts":[["2015"]]},"page":"713","publisher":"Frontiers Media SA","title":"The reduced genomes of Parcubacteria (OD1) contain signatures of a symbiotic lifestyle","type":"article-journal","volume":"6"},"uris":["http://www.mendeley.com/documents/?uuid=48d24d02-7c40-44e9-a145-c725ad541ee5"]}],"mendeley":{"formattedCitation":"(Nelson &amp; Stegen 2015)","plainTextFormattedCitation":"(Nelson &amp; Stegen 2015)","previouslyFormattedCitation":"(Nelson &amp; Stegen 2015)"},"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Nelson &amp; Stegen 2015)</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Rhodobacter</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Infection</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water, sediment)</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ISSN":"1466-5026","author":[{"dropping-particle":"","family":"Chen","given":"Wen-Ming","non-dropping-particle":"","parse-names":false,"suffix":""},{"dropping-particle":"","family":"Chang","given":"Ting-Hsuan","non-dropping-particle":"","parse-names":false,"suffix":""},{"dropping-particle":"","family":"Yang","given":"Che-Chia","non-dropping-particle":"","parse-names":false,"suffix":""},{"dropping-particle":"","family":"Sheu","given":"Der-Shyan","non-dropping-particle":"","parse-names":false,"suffix":""},{"dropping-particle":"","family":"Jheng","given":"Li-Cheng","non-dropping-particle":"","parse-names":false,"suffix":""},{"dropping-particle":"","family":"Sheu","given":"Shih-Yi","non-dropping-particle":"","parse-names":false,"suffix":""}],"container-title":"International Journal of Systematic and Evolutionary Microbiology","id":"ITEM-1","issue":"12","issued":{"date-parts":[["2021"]]},"page":"5150","publisher":"Microbiology Society","title":"Rhodobacter amnigenus sp. nov. and Rhodobacter ruber sp. nov., isolated from freshwater habitats","type":"article-journal","volume":"71"},"uris":["http://www.mendeley.com/documents/?uuid=073a8176-99b2-4085-8a1e-6fc1be129316"]},{"id":"ITEM-2","itemData":{"ISSN":"1466-5026","author":[{"dropping-particle":"","family":"Subhash","given":"Y","non-dropping-particle":"","parse-names":false,"suffix":""},{"dropping-particle":"","family":"Lee","given":"Sang-Seob","non-dropping-particle":"","parse-names":false,"suffix":""}],"container-title":"International Journal of Systematic and Evolutionary Microbiology","id":"ITEM-2","issue":"8","issued":{"date-parts":[["2016"]]},"page":"2965-2970","publisher":"Microbiology Society","title":"Rhodobacter sediminis sp. nov., isolated from lagoon sediments","type":"article-journal","volume":"66"},"uris":["http://www.mendeley.com/documents/?uuid=caa817e7-e5e0-4553-a76b-51cce5fa2c05"]}],"mendeley":{"formattedCitation":"(Subhash &amp; Lee 2016, Chen et al. 2021)","plainTextFormattedCitation":"(Subhash &amp; Lee 2016, Chen et al. 2021)","previouslyFormattedCitation":"(Subhash &amp; Lee 2016, Chen et al. 2021)"},"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Subhash &amp; Lee 2016, Chen et al. 2021)</w:t>
            </w:r>
            <w:r w:rsidRPr="00AA1B61">
              <w:rPr>
                <w:rFonts w:cs="Times New Roman"/>
                <w:color w:val="000000" w:themeColor="text1"/>
                <w:sz w:val="22"/>
                <w:lang w:val="en-GB"/>
              </w:rPr>
              <w:fldChar w:fldCharType="end"/>
            </w:r>
          </w:p>
        </w:tc>
      </w:tr>
      <w:tr w:rsidR="00E5144F" w:rsidRPr="00AA1B61" w:rsidTr="00B8028F">
        <w:trPr>
          <w:trHeight w:val="12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lastRenderedPageBreak/>
              <w:t>WPS−2</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Infection</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soil) plants</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1111/1462-2920.15054","ISSN":"1462-2920","PMID":"32372527","abstract":"Members of the bacterial candidate phylum WPS-2 (or Eremiobacterota) are abundant in several dry, bare soil environments. In a bare soil deposited by an extinct iron–sulfur spring, we found that WPS-2 comprised up to 24% of the bacterial community and up to 108 cells per g of soil based on 16S rRNA gene sequencing and quantification. A single genus-level cluster (Ca. Rubrimentiphilum) predominated in bare soils but was less abundant in adjacent forest. Nearly complete genomes of Ca. Rubrimentiphilum were recovered as single amplified genomes (SAGs) and metagenome-assembled genomes (MAGs). Surprisingly, given the abundance of WPS-2 in bare soils, the genomes did not indicate any capacity for autotrophy, phototrophy, or trace gas metabolism. Instead, they suggest a predominantly aerobic organoheterotrophic lifestyle, perhaps based on scavenging amino acids, nucleotides, and complex oligopeptides, along with lithotrophic capacity on thiosulfate. Network analyses of the entire community showed that some species of Chloroflexi, Actinobacteria, and candidate phylum AD3 (or Dormibacterota) co-occurred with Ca. Rubrimentiphilum and may represent ecological or metabolic partners. We propose that Ca. Rubrimentiphilum act as efficient heterotrophic scavengers. Combined with previous studies, these data suggest that the phylum WPS-2 includes bacteria with diverse metabolic capabilities.","author":[{"dropping-particle":"","family":"Sheremet","given":"Andriy","non-dropping-particle":"","parse-names":false,"suffix":""},{"dropping-particle":"","family":"Jones","given":"Gareth M.","non-dropping-particle":"","parse-names":false,"suffix":""},{"dropping-particle":"","family":"Jarett","given":"Jessica","non-dropping-particle":"","parse-names":false,"suffix":""},{"dropping-particle":"","family":"Bowers","given":"Robert M.","non-dropping-particle":"","parse-names":false,"suffix":""},{"dropping-particle":"","family":"Bedard","given":"Isaac","non-dropping-particle":"","parse-names":false,"suffix":""},{"dropping-particle":"","family":"Culham","given":"Cassandra","non-dropping-particle":"","parse-names":false,"suffix":""},{"dropping-particle":"","family":"Eloe-Fadrosh","given":"Emiley A.","non-dropping-particle":"","parse-names":false,"suffix":""},{"dropping-particle":"","family":"Ivanova","given":"Natalia","non-dropping-particle":"","parse-names":false,"suffix":""},{"dropping-particle":"","family":"Malmstrom","given":"Rex R.","non-dropping-particle":"","parse-names":false,"suffix":""},{"dropping-particle":"","family":"Grasby","given":"Stephen E.","non-dropping-particle":"","parse-names":false,"suffix":""},{"dropping-particle":"","family":"Woyke","given":"Tanja","non-dropping-particle":"","parse-names":false,"suffix":""},{"dropping-particle":"","family":"Dunfield","given":"Peter F.","non-dropping-particle":"","parse-names":false,"suffix":""}],"container-title":"Environmental Microbiology","id":"ITEM-1","issue":"8","issued":{"date-parts":[["2020","8","1"]]},"page":"3143-3157","publisher":"John Wiley &amp; Sons, Ltd","title":"Ecological and genomic analyses of candidate phylum WPS-2 bacteria in an unvegetated soil","type":"article-journal","volume":"22"},"uris":["http://www.mendeley.com/documents/?uuid=e7a3f199-2b83-37c7-a787-3abd293630e9"]},{"id":"ITEM-2","itemData":{"ISSN":"1462-2912","author":[{"dropping-particle":"","family":"Holland‐Moritz","given":"Hannah","non-dropping-particle":"","parse-names":false,"suffix":""},{"dropping-particle":"","family":"Stuart","given":"Julia","non-dropping-particle":"","parse-names":false,"suffix":""},{"dropping-particle":"","family":"Lewis","given":"Lily R","non-dropping-particle":"","parse-names":false,"suffix":""},{"dropping-particle":"","family":"Miller","given":"Samantha","non-dropping-particle":"","parse-names":false,"suffix":""},{"dropping-particle":"","family":"Mack","given":"Michelle C","non-dropping-particle":"","parse-names":false,"suffix":""},{"dropping-particle":"","family":"McDaniel","given":"Stuart F","non-dropping-particle":"","parse-names":false,"suffix":""},{"dropping-particle":"","family":"Fierer","given":"Noah","non-dropping-particle":"","parse-names":false,"suffix":""}],"container-title":"Environmental microbiology","id":"ITEM-2","issue":"7","issued":{"date-parts":[["2018"]]},"page":"2625-2638","publisher":"Wiley Online Library","title":"Novel bacterial lineages associated with boreal moss species","type":"article-journal","volume":"20"},"uris":["http://www.mendeley.com/documents/?uuid=a9c33c83-ea60-4dee-98cf-c4548752cf59"]}],"mendeley":{"formattedCitation":"(Holland‐Moritz et al. 2018, Sheremet et al. 2020)","plainTextFormattedCitation":"(Holland‐Moritz et al. 2018, Sheremet et al. 2020)","previouslyFormattedCitation":"(Holland‐Moritz et al. 2018, Sheremet et al. 2020)"},"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Holland‐Moritz et al. 2018, Sheremet et al. 2020)</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Candidatus Kerfeldbacteria</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Infection</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water, biofilms)</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3389/FMICB.2021.658988/BIBTEX","ISSN":"1664302X","abstract":"The continental deep subsurface is likely the largest reservoir of biofilm-based microbial biomass on Earth, but the role of mineral selectivity in regulating its distribution and diversity is unclear. Minerals can produce hotspots for intraterrestrial life by locally enhancing biofilm biomass. Metabolic transformations of minerals by subsurface biofilms may occur widely with the potential to significantly impact subsurface biogeochemical cycles. However, the degree of impact depends upon the amount of biofilm biomass and its relationship to host rock mineralogy, estimates that are currently loosely constrained to non-existent. Here, we use in situ cultivation of biofilms on native rocks and coupled microscopy/spectroscopy to constrain mineral selectivity by biofilms in a deep continental subsurface setting: the Deep Mine Microbial Observatory (DeMMO). Through hotspot analysis and spatial modeling approaches we find that mineral distributions, particularly those putatively metabolized by microbes, indeed drive biofilm distribution at DeMMO, and that bioleaching of pyrite may be a volumetrically important process influencing fluid geochemistry at this site when considered at the kilometer scale. Given the ubiquity of iron-bearing minerals at this site and globally, and the amount of biomass they can support, we posit that rock-hosted biofilms likely contribute significantly to subsurface biogeochemical cycles. As more data becomes available, future efforts to estimate biomass in the continental subsurface should incorporate host rock mineralogy.","author":[{"dropping-particle":"","family":"Casar","given":"Caitlin P.","non-dropping-particle":"","parse-names":false,"suffix":""},{"dropping-particle":"","family":"Kruger","given":"Brittany R.","non-dropping-particle":"","parse-names":false,"suffix":""},{"dropping-particle":"","family":"Osburn","given":"Magdalena R.","non-dropping-particle":"","parse-names":false,"suffix":""}],"container-title":"Frontiers in Microbiology","id":"ITEM-1","issued":{"date-parts":[["2021","4","9"]]},"page":"658988","publisher":"Frontiers Media S.A.","title":"Rock-hosted subsurface biofilms: Mineral selectivity drives hotspots for intraterrestrial life","type":"article-journal","volume":"12"},"uris":["http://www.mendeley.com/documents/?uuid=59f425d1-4f12-329f-a1ed-660064460d66"]},{"id":"ITEM-2","itemData":{"DOI":"10.1128/MRA.00557-21","ISBN":"1,846,950228","ISSN":"2576098X","abstract":"Here, we report 11 metagenome-assembled genomes (MAGs) reconstructed from freshwater and saltwater aquaria, including representatives of Polynucleobacter, Anaerolinea, Roseobacter, Flavobacteriia, ...","author":[{"dropping-particle":"","family":"Ettinger","given":"Cassandra L.","non-dropping-particle":"","parse-names":false,"suffix":""},{"dropping-particle":"","family":"Bryan","given":"Jordan","non-dropping-particle":"","parse-names":false,"suffix":""},{"dropping-particle":"","family":"Tokajian","given":"Sima","non-dropping-particle":"","parse-names":false,"suffix":""},{"dropping-particle":"","family":"Jospin","given":"Guillaume","non-dropping-particle":"","parse-names":false,"suffix":""},{"dropping-particle":"","family":"Coil","given":"David","non-dropping-particle":"","parse-names":false,"suffix":""},{"dropping-particle":"","family":"Eisen","given":"Jonathan A.","non-dropping-particle":"","parse-names":false,"suffix":""}],"container-title":"Microbiology Resource Announcements","id":"ITEM-2","issue":"31","issued":{"date-parts":[["2021","8","5"]]},"publisher":"\nAmerican Society for Microbiology\n1752 N St., N.W., Washington, DC\n","title":"Reconstruction of Metagenome-Assembled Genomes from Aquaria","type":"article-journal","volume":"10"},"uris":["http://www.mendeley.com/documents/?uuid=c0c53343-3ded-3f95-8cfe-3901684a8725"]}],"mendeley":{"formattedCitation":"(Casar et al. 2021, Ettinger et al. 2021)","plainTextFormattedCitation":"(Casar et al. 2021, Ettinger et al. 2021)","previouslyFormattedCitation":"(Casar et al. 2021, Ettinger et al. 2021)"},"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Casar et al. 2021, Ettinger et al. 2021)</w:t>
            </w:r>
            <w:r w:rsidRPr="00AA1B61">
              <w:rPr>
                <w:rFonts w:cs="Times New Roman"/>
                <w:color w:val="000000" w:themeColor="text1"/>
                <w:sz w:val="22"/>
                <w:lang w:val="en-GB"/>
              </w:rPr>
              <w:fldChar w:fldCharType="end"/>
            </w:r>
          </w:p>
        </w:tc>
      </w:tr>
      <w:tr w:rsidR="00E5144F" w:rsidRPr="00AA1B61" w:rsidTr="00B8028F">
        <w:trPr>
          <w:trHeight w:val="3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Ruegeria</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Infected</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unclear</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1099/IJSEM.0.002867/CITE/REFWORKS","ISSN":"14665026","PMID":"29944092","abstract":"Strain CECT 5091T, an aerobic, marine, Gram-reaction-and Gram-stain-negative, chemoheterotrophic bacterium was isolated from oysters harvested off the Spanish Mediterranean coast. Analysis of the 16S rRNA gene sequence placed the strain within the genus Ruegeria, in the family Rhodobacteraceae, with 16S rRNA gene similarities of 98.7, 98.7 and 98.4 % to Ruegeria conchae, Ruegeria atlantica and Ruegeria arenilitoris, respectively. Average nucleotide identities (ANI) and in silico DNA–DNA hybridization (DDH) were determined, comparing the genome sequence of CECT 5091T with those of the type strains of 12 species of the genus Ruegeria:the values obtained were always below the thresholds (95–96 % ANI, 70 % in silico DDH) used to define genomic species, proving that CECT 5091T represents a novel species of the genus Ruegeria. The strain was slightly halophilic and mesophilic, with optimum growth at 26° C, pH 7.0 and 3 % salinity, it required sodium and magnesium ions for growth and was able to reduce nitrate to dinitrogen. Carbon sources for growth include some carbohydrates (D-ribose, D-glucose, L-rhamnose, N-acetyl-D-glucosamine) and multiple organic acids and amino acids. The major cellular fatty acid was summed feature 8 (C18:1ω7c and/or C18:1ω6c), representing 70 % of the total fatty acids. Carbon monoxide oxidation, cyanophycin synthetic ability and phosphatidylglycerol, diphosphatidylglycerol and phosphatidylcholine production are predicted from genome annotation, while bacteriochlorophyll a production was absent. The DNA G+C content of the genome was 56.7 mol%. We propose the name Ruegeria denitrificans sp. nov. and strain CECT 5091T (=5OM10T =LMG 29896T) as the type strain for the novel species.","author":[{"dropping-particle":"","family":"Arahal","given":"David R.","non-dropping-particle":"","parse-names":false,"suffix":""},{"dropping-particle":"","family":"Lucena","given":"Teresa","non-dropping-particle":"","parse-names":false,"suffix":""},{"dropping-particle":"","family":"Rodrigo-Torres","given":"Lidia","non-dropping-particle":"","parse-names":false,"suffix":""},{"dropping-particle":"","family":"Pujalte","given":"María J.","non-dropping-particle":"","parse-names":false,"suffix":""}],"container-title":"International Journal of Systematic and Evolutionary Microbiology","id":"ITEM-1","issue":"8","issued":{"date-parts":[["2018","8","1"]]},"page":"2515-2522","publisher":"Microbiology Society","title":"Ruegeria denitrificans sp. Nov., a marine bacterium in the family rhodobacteraceae with the potential ability for cyanophycin synthesis","type":"article-journal","volume":"68"},"uris":["http://www.mendeley.com/documents/?uuid=8850688f-ac82-3541-a88f-4adfac1eb1eb"]}],"mendeley":{"formattedCitation":"(Arahal et al. 2018)","plainTextFormattedCitation":"(Arahal et al. 2018)","previouslyFormattedCitation":"(Arahal et al. 2018)"},"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Arahal et al. 2018)</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Rhizobium</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Infected</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plant, algae</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1128/MRA.00030-22","ISBN":"44:66146624","ISSN":"2576098X","abstract":" In the process of studying the relationship between marine macroalgae and their bacterial symbionts, we isolated a new species of Rhizobium , which we designated Rhizobium sp. nov. C1 (for “ Codium 1”). Here, we report the complete genome sequence of Rhizobium sp. nov. C1.  In the process of studying the relationship between marine macroalgae and their bacterial symbionts, we isolated a new species of Rhizobium , which we designated Rhizobium sp. nov. C1 (for “ Codium 1”). Here, we report the complete genome sequence of Rhizobium sp. nov. C1. ","author":[{"dropping-particle":"","family":"Miller","given":"Christopher H.","non-dropping-particle":"","parse-names":false,"suffix":""},{"dropping-particle":"","family":"Taylor","given":"Chanel","non-dropping-particle":"","parse-names":false,"suffix":""},{"dropping-particle":"","family":"Owen","given":"Jeremy G.","non-dropping-particle":"","parse-names":false,"suffix":""},{"dropping-particle":"","family":"Patrick","given":"Wayne M.","non-dropping-particle":"","parse-names":false,"suffix":""},{"dropping-particle":"","family":"Vickers","given":"Chelsea J.","non-dropping-particle":"","parse-names":false,"suffix":""}],"container-title":"Microbiology Resource Announcements","id":"ITEM-1","issue":"5","issued":{"date-parts":[["2022","5","19"]]},"publisher":"American Society for Microbiology","title":" Draft Genome Sequence of a Novel Rhizobium Species Isolated from the Marine Macroalga Codium fragile (Oyster Thief) ","type":"article-journal","volume":"11"},"uris":["http://www.mendeley.com/documents/?uuid=32053bf7-2129-3628-baef-2d91a1506f7c"]},{"id":"ITEM-2","itemData":{"DOI":"10.1264/JSME2.ME3301RH","ISSN":"1342-6311","PMID":"29593170","abstract":"Plant environments provide a diversity of ecological niches for microorganisms including rhizobia, plant growth-promoting microbes, and pathogens. Among them, rhizobia have been extensively studied for their dynamically-changing genome structures, polyphasic interactions with host plants, and biogeochemical functions as representative plant-associated microbes. Here, rhizobia are collectively termed as nodule-forming N 2-fixing bacteria, including the genera Rhizobium, Bradyrhizobium, Mesorhizobium, Ensifer (Sinorhizobium), and Azorhizobium. Rhizobial genes for nodulation (nod) and nitrogen fixation (nif) appear to be acquired by genomes using lateral gene transfer. Recent studies provided several lines of evidence for the horizontal transfer of symbiosis islands, which is a type of adaptation process to host legumes from soil bacteria (5, 21, 46). Kasai-Maita et al. (15) demonstrated the dynamics of symbiosis islands in three strains of Mesorhizobium loti: the integration of symbiosis islands into a phenylalanine-tRNA gene and subsequent genome rearrangement. Evidence for the horizontal transfer of symbiotic genes was also found in the phylogenetic relationships of the nodC and 16S rRNA genes of hairy vetch rhizobia (54) and by the presence of identical nodD and nifD sequences in the Bradyrhizobium and Ensifer species of Afghanistan isolates from soybean nodules (4). Thus, it is widely accepted that the horizontal transfer of symbiosis islands and genes frequently occurred between rhizobia and other soil bacteria. Bradyrhizobium sp. DOA9, a non-photosynthetic bacterial strain originally isolated from the root nodules of Aeschynomene americana, efficiently nodulates on the roots of many leguminous plants. The genome is composed of a single chromosome and single megaplasmid (pDOA9) with symbiotic genes (31, 49), which is less common than the genome structures of many other symbiotic bradyrhizobia (13, 14). Okubo et al. (34) compared the nifDK gene sequences of rhizobial and non-rhizobial Bradyrhizobium strains in order to examine the evolutionary history of nif genes in the genus Bradyrhizobium, and suggested that the nif genes on symbiosis islands were forced to reduce GC contents with higher substitution rates than the ancestral sequences. On the other hand, the nifDK genes on the megaplasmid pDOA9 were derived from the non-symbiotic loci of Bradyrhizobium with similar evolutionary rates to the ancestral sequences. The low GC pressure in nif genes on s…","author":[{"dropping-particle":"","family":"Wasai","given":"Sawa","non-dropping-particle":"","parse-names":false,"suffix":""},{"dropping-particle":"","family":"Minamisawa","given":"Kiwamu","non-dropping-particle":"","parse-names":false,"suffix":""}],"container-title":"Microbes and Environments","id":"ITEM-2","issue":"1","issued":{"date-parts":[["2018"]]},"page":"1-3","publisher":"Japanese Society of Microbial Ecology / Japanese Society of Soil Microbiology / Taiwan Society of Microbial Ecology / Japanese Society of Plant Microbe Interactions / Japanese Society for Extremophiles","title":"Plant-associated microbes: From rhizobia to plant microbiomes","type":"article-journal","volume":"33"},"uris":["http://www.mendeley.com/documents/?uuid=e3d2107d-4341-3178-af7a-9774143ad425"]},{"id":"ITEM-3","itemData":{"DOI":"10.1099/00221287-87-2-343/CITE/REFWORKS","ISSN":"00221287","PMID":"1141859","abstract":"SUMMARY: Pea plants were inoculated jointly with pairs of genetically marked strains of Rhizobium leguminosarum. Out of 297 nodules examined 56 contained both inoculant strains. The ratios of the strains in the inoculum did not affect the frequencies of mixed nodules. Generally one of the strains consistently occupied the majority of the nodules and in the mixed nodules comprised the majority of bacteria. Transfer of the P-group R factor, RP4, between certain strains of Rhizobium within mixed nodules was detected. In some cases the non-parental progeny comprised 10 % of the rhizobia isolated from such nodules.","author":[{"dropping-particle":"","family":"Johnston","given":"A. W.B.","non-dropping-particle":"","parse-names":false,"suffix":""},{"dropping-particle":"","family":"Behringer","given":"J. E.","non-dropping-particle":"","parse-names":false,"suffix":""}],"container-title":"Journal of General Microbiology","id":"ITEM-3","issue":"2","issued":{"date-parts":[["1975","4","1"]]},"page":"343-350","publisher":"Microbiology Society","title":"Identification of the rhizobium strains in pea root nodules using genetic markers","type":"article-journal","volume":"87"},"uris":["http://www.mendeley.com/documents/?uuid=09aa1872-5afe-36fd-b1e8-abeae8851c4e"]}],"mendeley":{"formattedCitation":"(Johnston &amp; Behringer 1975, Wasai &amp; Minamisawa 2018, Miller et al. 2022)","plainTextFormattedCitation":"(Johnston &amp; Behringer 1975, Wasai &amp; Minamisawa 2018, Miller et al. 2022)","previouslyFormattedCitation":"(Johnston &amp; Behringer 1975, Wasai &amp; Minamisawa 2018, Miller et al. 2022)"},"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Johnston &amp; Behringer 1975, Wasai &amp; Minamisawa 2018, Miller et al. 2022)</w:t>
            </w:r>
            <w:r w:rsidRPr="00AA1B61">
              <w:rPr>
                <w:rFonts w:cs="Times New Roman"/>
                <w:color w:val="000000" w:themeColor="text1"/>
                <w:sz w:val="22"/>
                <w:lang w:val="en-GB"/>
              </w:rPr>
              <w:fldChar w:fldCharType="end"/>
            </w:r>
          </w:p>
        </w:tc>
      </w:tr>
      <w:tr w:rsidR="00E5144F" w:rsidRPr="00AA1B61" w:rsidTr="00B8028F">
        <w:trPr>
          <w:trHeight w:val="6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Thalassobius</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Infected</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animal (crustacean)</w:t>
            </w:r>
          </w:p>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disease</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author":[{"dropping-particle":"","family":"Chong","given":"Roger Sie-Maen","non-dropping-particle":"","parse-names":false,"suffix":""}],"container-title":"Aquaculture Pathophysiology","id":"ITEM-1","issued":{"date-parts":[["2022"]]},"page":"337-344","publisher":"Elsevier","title":"Lobster epizootic shell disease","type":"chapter"},"uris":["http://www.mendeley.com/documents/?uuid=aa6731d3-c8e8-4d89-a507-28aa34244039"]}],"mendeley":{"formattedCitation":"(Chong 2022)","plainTextFormattedCitation":"(Chong 2022)","previouslyFormattedCitation":"(Chong 2022)"},"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Chong 2022)</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Parvibaculales</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Infected</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animal (sponge)</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ISSN":"2167-8359","author":[{"dropping-particle":"","family":"Baquiran","given":"Jake Ivan P","non-dropping-particle":"","parse-names":false,"suffix":""},{"dropping-particle":"","family":"Nada","given":"Michael Angelou L","non-dropping-particle":"","parse-names":false,"suffix":""},{"dropping-particle":"","family":"Posadas","given":"Niño","non-dropping-particle":"","parse-names":false,"suffix":""},{"dropping-particle":"","family":"Manogan","given":"Dana P","non-dropping-particle":"","parse-names":false,"suffix":""},{"dropping-particle":"","family":"Cabaitan","given":"Patrick C","non-dropping-particle":"","parse-names":false,"suffix":""},{"dropping-particle":"","family":"Conaco","given":"Cecilia","non-dropping-particle":"","parse-names":false,"suffix":""}],"container-title":"PeerJ","id":"ITEM-1","issued":{"date-parts":[["2020"]]},"page":"e9017","publisher":"PeerJ Inc.","title":"Population structure and microbial community diversity of two common tetillid sponges in a tropical reef lagoon","type":"article-journal","volume":"8"},"uris":["http://www.mendeley.com/documents/?uuid=c9429791-482e-43f7-8f3c-47589dab6152"]}],"mendeley":{"formattedCitation":"(Baquiran et al. 2020)","plainTextFormattedCitation":"(Baquiran et al. 2020)","previouslyFormattedCitation":"(Baquiran et al. 2020)"},"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Baquiran et al. 2020)</w:t>
            </w:r>
            <w:r w:rsidRPr="00AA1B61">
              <w:rPr>
                <w:rFonts w:cs="Times New Roman"/>
                <w:color w:val="000000" w:themeColor="text1"/>
                <w:sz w:val="22"/>
                <w:lang w:val="en-GB"/>
              </w:rPr>
              <w:fldChar w:fldCharType="end"/>
            </w:r>
          </w:p>
        </w:tc>
      </w:tr>
      <w:tr w:rsidR="00E5144F" w:rsidRPr="00AA1B61" w:rsidTr="00B8028F">
        <w:trPr>
          <w:trHeight w:val="796"/>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Cellvibrio</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x</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soil)</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ISSN":"1389-1723","author":[{"dropping-particle":"","family":"Sato","given":"Kazuaki","non-dropping-particle":"","parse-names":false,"suffix":""},{"dropping-particle":"","family":"Azama","given":"Yasuhito","non-dropping-particle":"","parse-names":false,"suffix":""},{"dropping-particle":"","family":"Nogawa","given":"Masahiro","non-dropping-particle":"","parse-names":false,"suffix":""},{"dropping-particle":"","family":"Taguchi","given":"Goro","non-dropping-particle":"","parse-names":false,"suffix":""},{"dropping-particle":"","family":"Shimosaka","given":"Makoto","non-dropping-particle":"","parse-names":false,"suffix":""}],"container-title":"Journal of bioscience and bioengineering","id":"ITEM-1","issue":"5","issued":{"date-parts":[["2010"]]},"page":"472-478","publisher":"Elsevier","title":"Analysis of a change in bacterial community in different environments with addition of chitin or chitosan","type":"article-journal","volume":"109"},"uris":["http://www.mendeley.com/documents/?uuid=e08d7ab6-0696-4a9e-89ca-2fa4c9242dd3"]}],"mendeley":{"formattedCitation":"(Sato et al. 2010)","plainTextFormattedCitation":"(Sato et al. 2010)","previouslyFormattedCitation":"(Sato et al. 2010)"},"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Sato et al. 2010)</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Acidimicrobiia</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x</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animal (crustacean)</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1128/SPECTRUM.03419-22/SUPPL_FILE/SPECTRUM.03419-22-S0003.XLSX","ISSN":"21650497","PMID":"36342282","abstract":"In recent years, shell disease syndrome has been detected for several ecologically and economically important crustacean species. Large proportions of populations are affected, e.g., &gt;60% of the widely distributed species Cancer pagurus in different North Sea areas. Cancer pagurus is highly susceptible to shell disease syndrome. However, little is known about concomitant changes in the epibacterial community. We compared the bacterial communities of black spot affected and nonaffected areas of the carapace by amplicon sequencing of 16S rRNA genes and 16S rRNA. Within each spot, bacterial communities of affected areas were less diverse compared to communities from nonaffected areas. Communities of different affected spots were, however, more divergent from each other, compared to those of different nonaffected areas. This indicates a reduced and shifted microbial community composition caused by the black spot disease. Different communities found in black spots likely indicate different stages of the disease. In affected areas, Flavobacteriaceae rose to one of the most abundant and active families due to the increase of Aquimarina spp., suggesting a significant role in shell disease syndrome. We isolated 75 bacterial strains from diseased and healthy areas, which are primarily affiliated with Proteobacteria and Bacteroidetes , reflecting the dominant phyla detected by amplicon sequencing. The ability to degrade chitin was mainly found for Gammaproteobacteria and Aquimarina spp. within the Flavobacteriia , while the ability to use N- acetylglucosamine, the monomer of the polysaccharide chitin, was observed for most isolates, including many Alphaproteobacteria . One-third of the isolates, including most Aquimarina spp., showed antagonistic properties, indicating a high potential for interactions between the bacterial populations. The combination of bacterial community analysis and the physiological properties of the isolates provided insights into a functional complex epibacterial community on the carapace of C. pagurus . IMPORTANCE In recent years, shell disease syndrome has been detected for several ecologically and economically important crustacean species. Large proportions of populations are affected, e.g., &gt;60% of the widely distributed species Cancer pagurus in different North Sea areas. Bacteria play a significant role in the development of different forms of shell disease, all characterized by microbial chitinolytic degradation of the outer shell. …","author":[{"dropping-particle":"","family":"Bergen","given":"Nils","non-dropping-particle":"","parse-names":false,"suffix":""},{"dropping-particle":"","family":"Krämer","given":"Philipp","non-dropping-particle":"","parse-names":false,"suffix":""},{"dropping-particle":"","family":"Romberg","given":"Julia","non-dropping-particle":"","parse-names":false,"suffix":""},{"dropping-particle":"","family":"Wichels","given":"Antje","non-dropping-particle":"","parse-names":false,"suffix":""},{"dropping-particle":"","family":"Gerlach","given":"Gabriele","non-dropping-particle":"","parse-names":false,"suffix":""},{"dropping-particle":"","family":"Brinkhoff","given":"Thorsten","non-dropping-particle":"","parse-names":false,"suffix":""}],"container-title":"Microbiology Spectrum","id":"ITEM-1","issue":"6","issued":{"date-parts":[["2022","12","21"]]},"publisher":"American Society for Microbiology","title":"Shell disease syndrome is associated with reduced and shifted epibacterial diversity on the carapace of the crustacean &lt;i&gt;Cancer pagurus&lt;/i&gt;","type":"article-journal","volume":"10"},"uris":["http://www.mendeley.com/documents/?uuid=f6e81e45-a35a-38cd-a945-7bfd8e02b52c"]}],"mendeley":{"formattedCitation":"(Bergen et al. 2022)","plainTextFormattedCitation":"(Bergen et al. 2022)","previouslyFormattedCitation":"(Bergen et al. 2022)"},"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Bergen et al. 2022)</w:t>
            </w:r>
            <w:r w:rsidRPr="00AA1B61">
              <w:rPr>
                <w:rFonts w:cs="Times New Roman"/>
                <w:color w:val="000000" w:themeColor="text1"/>
                <w:sz w:val="22"/>
                <w:lang w:val="en-GB"/>
              </w:rPr>
              <w:fldChar w:fldCharType="end"/>
            </w:r>
          </w:p>
        </w:tc>
      </w:tr>
      <w:tr w:rsidR="00E5144F" w:rsidRPr="00AA1B61" w:rsidTr="00B8028F">
        <w:trPr>
          <w:trHeight w:val="9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Cytophaga</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x</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animal (fish)</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ISSN":"0388-788X","author":[{"dropping-particle":"","family":"Wakabayashi","given":"Hisatsugu","non-dropping-particle":"","parse-names":false,"suffix":""},{"dropping-particle":"","family":"Toyama","given":"Takashi","non-dropping-particle":"","parse-names":false,"suffix":""},{"dropping-particle":"","family":"Iida","given":"Takaji","non-dropping-particle":"","parse-names":false,"suffix":""}],"container-title":"Fish Pathology","id":"ITEM-1","issue":"2","issued":{"date-parts":[["1994"]]},"page":"101-104","publisher":"The Japanese Society of Fish Pathology","title":"A study on serotyping of &lt;i&gt;Cytophaga psychrophila&lt;/i&gt; isolated from fishes in Japan","type":"article-journal","volume":"29"},"uris":["http://www.mendeley.com/documents/?uuid=6b374c3a-1cfa-4306-881c-80a6d26cc465"]}],"mendeley":{"formattedCitation":"(Wakabayashi et al. 1994)","plainTextFormattedCitation":"(Wakabayashi et al. 1994)","previouslyFormattedCitation":"(Wakabayashi et al. 1994)"},"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Wakabayashi et al. 1994)</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Bdellovibrionaceae, OM27_clade</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x</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unclear</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p>
        </w:tc>
      </w:tr>
      <w:tr w:rsidR="00E5144F" w:rsidRPr="00AA1B61" w:rsidTr="00B8028F">
        <w:trPr>
          <w:trHeight w:val="9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Comamonas</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x</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animal (invertebrates), environment (soil)</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ISSN":"1466-5026","author":[{"dropping-particle":"","family":"Hatayama","given":"Kouta","non-dropping-particle":"","parse-names":false,"suffix":""}],"container-title":"International journal of systematic and evolutionary microbiology","id":"ITEM-1","issue":"Pt_12","issued":{"date-parts":[["2014"]]},"page":"3976-3982","publisher":"Microbiology Society","title":"Comamonas humi sp. nov., isolated from soil","type":"article-journal","volume":"64"},"uris":["http://www.mendeley.com/documents/?uuid=71ddafc1-a719-45c8-93c7-0d3ecaa96cd7"]},{"id":"ITEM-2","itemData":{"ISSN":"0962-8452","author":[{"dropping-particle":"","family":"Coon","given":"Kerri L","non-dropping-particle":"","parse-names":false,"suffix":""},{"dropping-particle":"","family":"Valzania","given":"Luca","non-dropping-particle":"","parse-names":false,"suffix":""},{"dropping-particle":"","family":"Brown","given":"Mark R","non-dropping-particle":"","parse-names":false,"suffix":""},{"dropping-particle":"","family":"Strand","given":"Michael R","non-dropping-particle":"","parse-names":false,"suffix":""}],"container-title":"Proceedings of the Royal Society B","id":"ITEM-2","issue":"1919","issued":{"date-parts":[["2020"]]},"page":"20192705","publisher":"The Royal Society","title":"Predaceous Toxorhynchites mosquitoes require a living gut microbiota to develop","type":"article-journal","volume":"287"},"uris":["http://www.mendeley.com/documents/?uuid=020444f6-ef80-48bc-a49f-fb27c4899b3f"]}],"mendeley":{"formattedCitation":"(Hatayama 2014, Coon et al. 2020)","plainTextFormattedCitation":"(Hatayama 2014, Coon et al. 2020)","previouslyFormattedCitation":"(Hatayama 2014, Coon et al. 2020)"},"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Hatayama 2014, Coon et al. 2020)</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Photobacterium</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x</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animal (crustacean)</w:t>
            </w:r>
          </w:p>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disease</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ISSN":"0044-8486","author":[{"dropping-particle":"","family":"Xie","given":"Jiasong","non-dropping-particle":"","parse-names":false,"suffix":""},{"dropping-particle":"","family":"Mei","given":"Han","non-dropping-particle":"","parse-names":false,"suffix":""},{"dropping-particle":"","family":"Jin","given":"Shan","non-dropping-particle":"","parse-names":false,"suffix":""},{"dropping-particle":"","family":"Bu","given":"Lingfei","non-dropping-particle":"","parse-names":false,"suffix":""},{"dropping-particle":"","family":"Wang","given":"Xinyi","non-dropping-particle":"","parse-names":false,"suffix":""},{"dropping-particle":"","family":"Wang","given":"Chunlin","non-dropping-particle":"","parse-names":false,"suffix":""},{"dropping-particle":"","family":"Zhao","given":"Qingsong","non-dropping-particle":"","parse-names":false,"suffix":""},{"dropping-particle":"","family":"Ma","given":"Rongrong","non-dropping-particle":"","parse-names":false,"suffix":""},{"dropping-particle":"","family":"Zhou","given":"Suming","non-dropping-particle":"","parse-names":false,"suffix":""}],"container-title":"Aquaculture","id":"ITEM-1","issued":{"date-parts":[["2021"]]},"page":"735880","publisher":"Elsevier","title":"First report of &lt;i&gt;Photobacterium damselae&lt;/i&gt; subsp. &lt;i&gt;damselae&lt;/i&gt; infection in the mud crab &lt;i&gt;Scylla paramamosain&lt;/i&gt; cultured in China","type":"article-journal","volume":"530"},"uris":["http://www.mendeley.com/documents/?uuid=dd3a5221-22dd-4064-8dd6-5e1c53589066"]},{"id":"ITEM-2","itemData":{"ISSN":"0140-7775","author":[{"dropping-particle":"","family":"Wang","given":"Ziyan","non-dropping-particle":"","parse-names":false,"suffix":""},{"dropping-particle":"","family":"Shi","given":"Chengyin","non-dropping-particle":"","parse-names":false,"suffix":""},{"dropping-particle":"","family":"Wang","given":"Hailiang","non-dropping-particle":"","parse-names":false,"suffix":""},{"dropping-particle":"","family":"Wan","given":"Xiaoyuan","non-dropping-particle":"","parse-names":false,"suffix":""},{"dropping-particle":"","family":"Zhang","given":"Qingli","non-dropping-particle":"","parse-names":false,"suffix":""},{"dropping-particle":"","family":"Song","given":"Xiaoling","non-dropping-particle":"","parse-names":false,"suffix":""},{"dropping-particle":"","family":"Li","given":"Ge","non-dropping-particle":"","parse-names":false,"suffix":""},{"dropping-particle":"","family":"Gong","given":"Miao","non-dropping-particle":"","parse-names":false,"suffix":""},{"dropping-particle":"","family":"Ye","given":"Shigen","non-dropping-particle":"","parse-names":false,"suffix":""},{"dropping-particle":"","family":"Xie","given":"Guosi","non-dropping-particle":"","parse-names":false,"suffix":""}],"container-title":"Journal of fish diseases","id":"ITEM-2","issue":"5","issued":{"date-parts":[["2020"]]},"page":"551-559","publisher":"Wiley Online Library","title":"A novel research on isolation and characterization of &lt;i&gt;Photobacterium damselae&lt;/i&gt; subsp. &lt;i&gt;damselae&lt;/i&gt; from Pacific white shrimp, &lt;i&gt;Penaeus vannamei&lt;/i&gt;, displaying black gill disease cultured in China","type":"article-journal","volume":"43"},"uris":["http://www.mendeley.com/documents/?uuid=efa9db18-cd7f-4f40-b70e-9099d67a6c8a"]}],"mendeley":{"formattedCitation":"(Wang et al. 2020b, Xie et al. 2021)","plainTextFormattedCitation":"(Wang et al. 2020b, Xie et al. 2021)","previouslyFormattedCitation":"(Wang et al. 2020c, Xie et al. 2021)"},"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Wang et al. 2020b, Xie et al. 2021)</w:t>
            </w:r>
            <w:r w:rsidRPr="00AA1B61">
              <w:rPr>
                <w:rFonts w:cs="Times New Roman"/>
                <w:color w:val="000000" w:themeColor="text1"/>
                <w:sz w:val="22"/>
                <w:lang w:val="en-GB"/>
              </w:rPr>
              <w:fldChar w:fldCharType="end"/>
            </w:r>
          </w:p>
        </w:tc>
      </w:tr>
      <w:tr w:rsidR="00E5144F" w:rsidRPr="00AA1B61" w:rsidTr="00B8028F">
        <w:trPr>
          <w:trHeight w:val="600"/>
        </w:trPr>
        <w:tc>
          <w:tcPr>
            <w:cnfStyle w:val="001000000000" w:firstRow="0" w:lastRow="0" w:firstColumn="1" w:lastColumn="0" w:oddVBand="0" w:evenVBand="0" w:oddHBand="0" w:evenHBand="0" w:firstRowFirstColumn="0" w:firstRowLastColumn="0" w:lastRowFirstColumn="0" w:lastRowLastColumn="0"/>
            <w:tcW w:w="1994" w:type="dxa"/>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Flavobacteriales, NS9_marine_group</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ason</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unclear</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lang w:val="en-GB"/>
              </w:rPr>
              <w:fldChar w:fldCharType="begin" w:fldLock="1"/>
            </w:r>
            <w:r w:rsidRPr="00AA1B61">
              <w:rPr>
                <w:lang w:val="en-GB"/>
              </w:rPr>
              <w:instrText>ADDIN CSL_CITATION {"citationItems":[{"id":"ITEM-1","itemData":{"DOI":"10.1038/s43705-022-00121-8","ISSN":"2730-6151","abstract":"Community dynamics are central in microbial ecology, yet we lack studies comparing diversity patterns among marine protists and prokaryotes over depth and multiple years. Here, we characterized microbes at the San-Pedro Ocean Time series (2005–2018), using SSU rRNA gene sequencing from two size fractions (0.2–1 and 1–80 μm), with a universal primer set that amplifies from both prokaryotes and eukaryotes, allowing direct comparisons of diversity patterns in a single set of analyses. The 16S + 18S rRNA gene composition in the small size fraction was mostly prokaryotic (&amp;gt;92%) as expected, but the large size fraction unexpectedly contained 46–93% prokaryotic 16S rRNA genes. Prokaryotes and protists showed opposite vertical diversity patterns; prokaryotic diversity peaked at mid-depth, protistan diversity at the surface. Temporal beta-diversity patterns indicated prokaryote communities were much more stable than protists. Although the prokaryotic communities changed monthly, the average community stayed remarkably steady over 14 years, showing high resilience. Additionally, particle-associated prokaryotes were more diverse than smaller free-living ones, especially at deeper depths, contributed unexpectedly by abundant and diverse SAR11 clade II. Eukaryotic diversity was strongly correlated with the diversity of particle-associated prokaryotes but not free-living ones, reflecting that physical associations result in the strongest interactions, including symbioses, parasitism, and decomposer relationships.","author":[{"dropping-particle":"","family":"Yeh","given":"Yi-Chun","non-dropping-particle":"","parse-names":false,"suffix":""},{"dropping-particle":"","family":"Fuhrman","given":"Jed A.","non-dropping-particle":"","parse-names":false,"suffix":""}],"container-title":"ISME Communications 2022 2:1","id":"ITEM-1","issue":"1","issued":{"date-parts":[["2022","4","13"]]},"page":"1-12","publisher":"Nature Publishing Group","title":"Contrasting diversity patterns of prokaryotes and protists over time and depth at the San-Pedro Ocean Time series","type":"article-journal","volume":"2"},"uris":["http://www.mendeley.com/documents/?uuid=6512839c-13de-37cb-84b4-6797206f72d8"]}],"mendeley":{"formattedCitation":"(Yeh &amp; Fuhrman 2022)","plainTextFormattedCitation":"(Yeh &amp; Fuhrman 2022)","previouslyFormattedCitation":"(Yeh &amp; Fuhrman 2022)"},"properties":{"noteIndex":0},"schema":"https://github.com/citation-style-language/schema/raw/master/csl-citation.json"}</w:instrText>
            </w:r>
            <w:r w:rsidRPr="00AA1B61">
              <w:rPr>
                <w:lang w:val="en-GB"/>
              </w:rPr>
              <w:fldChar w:fldCharType="separate"/>
            </w:r>
            <w:r w:rsidRPr="00AA1B61">
              <w:rPr>
                <w:sz w:val="20"/>
                <w:szCs w:val="20"/>
                <w:lang w:val="en-GB"/>
              </w:rPr>
              <w:t>(Yeh &amp; Fuhrman 2022</w:t>
            </w:r>
            <w:r w:rsidRPr="00AA1B61">
              <w:rPr>
                <w:lang w:val="en-GB"/>
              </w:rPr>
              <w:t>)</w:t>
            </w:r>
            <w:r w:rsidRPr="00AA1B61">
              <w:rPr>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Brevibacillus</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ason</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unclear</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sz w:val="20"/>
                <w:szCs w:val="20"/>
                <w:lang w:val="en-GB"/>
              </w:rPr>
              <w:fldChar w:fldCharType="begin" w:fldLock="1"/>
            </w:r>
            <w:r w:rsidRPr="00AA1B61">
              <w:rPr>
                <w:rFonts w:cs="Times New Roman"/>
                <w:sz w:val="20"/>
                <w:szCs w:val="20"/>
                <w:lang w:val="en-GB"/>
              </w:rPr>
              <w:instrText>ADDIN CSL_CITATION {"citationItems":[{"id":"ITEM-1","itemData":{"DOI":"10.1099/IJSEM.0.005154","ISSN":"1466-5034","PMID":"34904940","abstract":"A novel thermophilic bacterium, designated SCSIO 07484T, was isolated from marine sediment sampled in the South China Sea. Growth occurred at 30–60 °C, pH 6.0–8.0 and in the presence of 0–3% (w/v) NaCl. Cells of strain SCSIO 07484T were rod-shaped and flagellum-forming. No soluble pigment was observed. The phylogenetic analysis of the 16S rRNA gene sequences indicated that SCSIO 07484T belonged to the family Paenibacillaceae and clustered with members of the genus Brevibacillus in the phylogenetic trees with less than 96.2% similarities. The cell wall contained meso-diaminopimelic acid. Whole-cell hydrolysates contained arabinose, glucose and ribose. The predominant menaquinone was MK-7. Major fatty acids were iso-C16:0, iso-C15:0, C16:0 and iso-C14:0. Diphosphatidylglycerol, phosphatidylglycerol, phosphatidylethanolamine and phosphatidylmonomethylethanolamine were its diagnostic polar lipids. The whole genome size of strain SCSIO 07484T was 4079826 bp with a DNA G+C content of 56.2mol%, including one circular chromosome of 3978392 bp and one plasmid of 101434 bp. Based on the polyphasic analysis of strain SCSIO 07484T, it is considered to represent a novel species of the genus Brevibacillus, for which the name Brevibacillus marinus sp. nov. is proposed with the type strain SCSIO 07484T (=DSM 106769T=CGMCC 1.15814T).","author":[{"dropping-particle":"","family":"Wang","given":"Ke Xin","non-dropping-particle":"","parse-names":false,"suffix":""},{"dropping-particle":"","family":"Li","given":"Cun","non-dropping-particle":"","parse-names":false,"suffix":""},{"dropping-particle":"","family":"He","given":"Yuan Qiu","non-dropping-particle":"","parse-names":false,"suffix":""},{"dropping-particle":"","family":"Cui","given":"Lin Qing","non-dropping-particle":"","parse-names":false,"suffix":""},{"dropping-particle":"","family":"Chen","given":"Rou Wen","non-dropping-particle":"","parse-names":false,"suffix":""},{"dropping-particle":"","family":"Long","given":"Li Juan","non-dropping-particle":"","parse-names":false,"suffix":""},{"dropping-particle":"","family":"Tian","given":"Xin Peng","non-dropping-particle":"","parse-names":false,"suffix":""}],"container-title":"International journal of systematic and evolutionary microbiology","id":"ITEM-1","issue":"12","issued":{"date-parts":[["2021"]]},"publisher":"Int J Syst Evol Microbiol","title":"&lt;i&gt;Brevibacillus marinus&lt;/i&gt; sp. nov., a thermophilic bacterium isolated from deep sea sediment in the South China Sea","type":"article-journal","volume":"71"},"uris":["http://www.mendeley.com/documents/?uuid=47fa04f3-e4e9-3760-9a5c-18066bc36b22"]}],"mendeley":{"formattedCitation":"(Wang et al. 2021)","plainTextFormattedCitation":"(Wang et al. 2021)","previouslyFormattedCitation":"(Wang et al. 2021)"},"properties":{"noteIndex":0},"schema":"https://github.com/citation-style-language/schema/raw/master/csl-citation.json"}</w:instrText>
            </w:r>
            <w:r w:rsidRPr="00AA1B61">
              <w:rPr>
                <w:rFonts w:cs="Times New Roman"/>
                <w:sz w:val="20"/>
                <w:szCs w:val="20"/>
                <w:lang w:val="en-GB"/>
              </w:rPr>
              <w:fldChar w:fldCharType="separate"/>
            </w:r>
            <w:r w:rsidRPr="00AA1B61">
              <w:rPr>
                <w:rFonts w:cs="Times New Roman"/>
                <w:sz w:val="20"/>
                <w:szCs w:val="20"/>
                <w:lang w:val="en-GB"/>
              </w:rPr>
              <w:t>(Wang et al. 2021)</w:t>
            </w:r>
            <w:r w:rsidRPr="00AA1B61">
              <w:rPr>
                <w:rFonts w:cs="Times New Roman"/>
                <w:sz w:val="20"/>
                <w:szCs w:val="20"/>
                <w:lang w:val="en-GB"/>
              </w:rPr>
              <w:fldChar w:fldCharType="end"/>
            </w:r>
          </w:p>
        </w:tc>
      </w:tr>
      <w:tr w:rsidR="00E5144F" w:rsidRPr="00AA1B61" w:rsidTr="00B8028F">
        <w:trPr>
          <w:trHeight w:val="9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Iamia</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ason</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animal (invertebrate)</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1099/IJS.0.005611-0/CITE/REFWORKS","ISSN":"14665026","PMID":"19329622","abstract":"A novel, Gram-positive bacterial strain, F12T, was isolated from the abdominal epidermis of a sea cucumber, Holothuria edulis, collected from seawater off the coast of Japan. According to 16S rRNA gene sequence analysis, this strain represents a novel, deep-rooting lineage within the class Actinobacteria and clusters with uncultured bacteria and Acidimicrobium ferrooxidans. Compared to species with validly published names, the highest 16S rRNA gene sequence similarity (89.8%) was to Acidimicrobium ferrooxidans DSM 10331T. Phylogenetic analyses showed that strain F12T represents a distinct phylogenetic lineage related closely to the genus Acidimicrobium. Strain F12T contained MK-9(H6) as the major menaquinone, whilst 17:0, 17:1ω8c, 15:0 and 16:0 were the major cellular fatty acids. The cell-wall peptidoglycan of strain F12T was composed of meso-diaminopimelic acid as the diagnostic diamino acid, alanine and glutamic acid (1:2:1). The cell-wall sugars detected were rhamnose, mannose, arabinose, galactose and xylose. The G+C content of the DNA was 74.4 mol%. From the taxonomic data obtained in this study, the name Iamia majanohamensis gen. nov., sp. nov. is proposed for the isolate, with type strain F12T (=NBRC 102561T=DSM 19957T). The name Iamiaceae fam. nov. is also proposed for the distinct phyletic line represented by the genus Iamia. © 2009 IUMS.","author":[{"dropping-particle":"","family":"Kurahashi","given":"Midori","non-dropping-particle":"","parse-names":false,"suffix":""},{"dropping-particle":"","family":"Fukunaga","given":"Yukiyo","non-dropping-particle":"","parse-names":false,"suffix":""},{"dropping-particle":"","family":"Sakiyama","given":"Yayoi","non-dropping-particle":"","parse-names":false,"suffix":""},{"dropping-particle":"","family":"Harayama","given":"Shigeaki","non-dropping-particle":"","parse-names":false,"suffix":""},{"dropping-particle":"","family":"Yokota","given":"Akira","non-dropping-particle":"","parse-names":false,"suffix":""}],"container-title":"International Journal of Systematic and Evolutionary Microbiology","id":"ITEM-1","issue":"4","issued":{"date-parts":[["2009","4","1"]]},"page":"869-873","publisher":"Microbiology Society","title":"Iamia majanohamensis gen. nov., sp. nov., an actinobacterium isolated from sea cucumber Holothuria edulis, and proposal of lamiaceae fam. nov","type":"article-journal","volume":"59"},"uris":["http://www.mendeley.com/documents/?uuid=d580da39-4b2a-3a24-ae9d-8831ff3d1c69"]}],"mendeley":{"formattedCitation":"(Kurahashi et al. 2009)","plainTextFormattedCitation":"(Kurahashi et al. 2009)","previouslyFormattedCitation":"(Kurahashi et al. 2009)"},"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Kurahashi et al. 2009)</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Janibacter</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ason</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1128/JCM.43.7.3537-3539.2005/ASSET/3E9490BD-CBFC-49B8-A58E-AC5A6062FD6F/ASSETS/GRAPHIC/ZJM0070555890001.JPEG","ISSN":"00951137","PMID":"16000500","abstract":"We report a case of bacteremia caused by Janibacter melonis, a recently described aerobic actinomycete originally isolated from a spoiled oriental melon. Our patient's blood culture isolate was identified by partial 16S rRNA gene sequencing. This is the first report of the recovery of Janibacter species from humans. Copyright © 2005, American Society for Microbiology. All Rights Reserved.","author":[{"dropping-particle":"","family":"Elsayed","given":"Sameer","non-dropping-particle":"","parse-names":false,"suffix":""},{"dropping-particle":"","family":"Zhang","given":"Kunyan","non-dropping-particle":"","parse-names":false,"suffix":""}],"container-title":"Journal of Clinical Microbiology","id":"ITEM-1","issue":"7","issued":{"date-parts":[["2005","7"]]},"page":"3537-3539","publisher":"\nAmerican Society for Microbiology\n","title":"Bacteremia caused by Janibacter melonis","type":"article-journal","volume":"43"},"uris":["http://www.mendeley.com/documents/?uuid=b83054ea-b988-3b3a-b1c6-8bcceddb2675"]}],"mendeley":{"formattedCitation":"(Elsayed &amp; Zhang 2005)","plainTextFormattedCitation":"(Elsayed &amp; Zhang 2005)","previouslyFormattedCitation":"(Elsayed &amp; Zhang 2005)"},"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Elsayed &amp; Zhang 2005)</w:t>
            </w:r>
            <w:r w:rsidRPr="00AA1B61">
              <w:rPr>
                <w:rFonts w:cs="Times New Roman"/>
                <w:color w:val="000000" w:themeColor="text1"/>
                <w:sz w:val="22"/>
                <w:lang w:val="en-GB"/>
              </w:rPr>
              <w:fldChar w:fldCharType="end"/>
            </w:r>
          </w:p>
        </w:tc>
      </w:tr>
      <w:tr w:rsidR="00E5144F" w:rsidRPr="00AA1B61" w:rsidTr="00B8028F">
        <w:trPr>
          <w:trHeight w:val="3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lastRenderedPageBreak/>
              <w:t>Xylella</w:t>
            </w:r>
          </w:p>
        </w:tc>
        <w:tc>
          <w:tcPr>
            <w:tcW w:w="126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ason</w:t>
            </w:r>
          </w:p>
        </w:tc>
        <w:tc>
          <w:tcPr>
            <w:tcW w:w="2127" w:type="dxa"/>
            <w:hideMark/>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plant</w:t>
            </w:r>
          </w:p>
        </w:tc>
        <w:tc>
          <w:tcPr>
            <w:tcW w:w="2268" w:type="dxa"/>
          </w:tcPr>
          <w:p w:rsidR="00E5144F" w:rsidRPr="00AA1B61" w:rsidRDefault="00E5144F" w:rsidP="00B8028F">
            <w:pPr>
              <w:suppressLineNumbers/>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1146/ANNUREV-PHYTO-080417-045849","ISSN":"1545-2107","PMID":"29889627","abstract":"The bacterium Xylella fastidiosa re-emerged as a plant pathogen of global importance in 2013 when it was first associated with an olive tree disease epidemic in Italy. The current threat to Europe and the Mediterranean basin, as well as other world regions, has increased as multiple X. fastidiosa genotypes have now been detected in Italy, France, and Spain. Although X. fastidiosa has been studied in the Americas for more than a century, there are no therapeutic solutions to suppress disease development in infected plants. Furthermore, because X. fastidiosa is an obligatory plant and insect vector colonizer, the epidemiology and dynamics of each pathosystem are distinct. They depend on the ecological interplay of plant, pathogen, and vector and on how interactions are affected by biotic and abiotic factors, including anthropogenic activities and policy decisions. Our goal with this review is to stimulate discussion and novel research by contextualizing available knowledge on X. fastidiosa and how it may be applicable to emerging diseases.","author":[{"dropping-particle":"","family":"Sicard","given":"Anne","non-dropping-particle":"","parse-names":false,"suffix":""},{"dropping-particle":"","family":"Zeilinger","given":"Adam R.","non-dropping-particle":"","parse-names":false,"suffix":""},{"dropping-particle":"","family":"Vanhove","given":"Mathieu","non-dropping-particle":"","parse-names":false,"suffix":""},{"dropping-particle":"","family":"Schartel","given":"Tyler E.","non-dropping-particle":"","parse-names":false,"suffix":""},{"dropping-particle":"","family":"Beal","given":"Dylan J.","non-dropping-particle":"","parse-names":false,"suffix":""},{"dropping-particle":"","family":"Daugherty","given":"Matthew P.","non-dropping-particle":"","parse-names":false,"suffix":""},{"dropping-particle":"","family":"Almeida","given":"Rodrigo P.P.","non-dropping-particle":"","parse-names":false,"suffix":""}],"container-title":"Annual review of phytopathology","id":"ITEM-1","issued":{"date-parts":[["2018","8","25"]]},"page":"181-202","publisher":"Annu Rev Phytopathol","title":"Xylella fastidiosa: Insights into an Emerging Plant Pathogen","type":"article-journal","volume":"56"},"uris":["http://www.mendeley.com/documents/?uuid=b983d412-7631-3447-a6b2-6b48c6d44db9"]},{"id":"ITEM-2","itemData":{"DOI":"10.1002/9781118960608.GBM01240","abstract":"The report of the Group constituted to study the decline of olive trees\r\nin Apulia starts by recognizing the current state of scientific recognition of\r\nthe Xylella bacterium as the cause of the OQDS (CoDiRO) disease of the\r\nolive trees - as analyzed by EFSA, verified on site during meetings with\r\nscientists and technicians, and based on the data available in the literature.\r\nFurthermore, special attention is given to the different interaction levels\r\nbetween scientists and environmental associations. The Group refers to\r\nsix annexes the titles of which can be found below. The Group was tasked\r\nto prepare an analytical report pertaining to the information gathered, the\r\nopinion of various scientists, specialists and expert in the field, the concauses,\r\nespecially of agrotechnical nature, which contribute to the intensification\r\nor reduction of the bacterium’s toxicity, as well as the social and\r\nethical implications arising from the case. All of these aspects are considered,\r\nincluding the danger that the presence of the bacterium in Apulia\r\nrepresents for all of Europe.","author":[{"dropping-particle":"","family":"Saddler","given":"Gerard S.","non-dropping-particle":"","parse-names":false,"suffix":""},{"dropping-particle":"","family":"Bradbury","given":"John F.","non-dropping-particle":"","parse-names":false,"suffix":""}],"container-title":"Bergey's Manual of Systematics of Archaea and Bacteria","id":"ITEM-2","issued":{"date-parts":[["2015","9","14"]]},"page":"1-10","publisher":"John Wiley &amp; Sons, Ltd","title":"Xylella","type":"article-journal"},"uris":["http://www.mendeley.com/documents/?uuid=67778226-3310-3039-a619-187243a2b4ab"]}],"mendeley":{"formattedCitation":"(Saddler &amp; Bradbury 2015, Sicard et al. 2018)","plainTextFormattedCitation":"(Saddler &amp; Bradbury 2015, Sicard et al. 2018)","previouslyFormattedCitation":"(Saddler &amp; Bradbury 2015, Sicard et al. 2018)"},"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Saddler &amp; Bradbury 2015, Sicard et al. 2018)</w:t>
            </w:r>
            <w:r w:rsidRPr="00AA1B61">
              <w:rPr>
                <w:rFonts w:cs="Times New Roman"/>
                <w:color w:val="000000" w:themeColor="text1"/>
                <w:sz w:val="22"/>
                <w:lang w:val="en-GB"/>
              </w:rPr>
              <w:fldChar w:fldCharType="end"/>
            </w:r>
          </w:p>
        </w:tc>
      </w:tr>
      <w:tr w:rsidR="00E5144F" w:rsidRPr="00AA1B61" w:rsidTr="00B8028F">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994" w:type="dxa"/>
            <w:noWrap/>
            <w:hideMark/>
          </w:tcPr>
          <w:p w:rsidR="00E5144F" w:rsidRPr="00AA1B61" w:rsidRDefault="00E5144F" w:rsidP="00B8028F">
            <w:pPr>
              <w:suppressLineNumbers/>
              <w:spacing w:line="360" w:lineRule="auto"/>
              <w:jc w:val="left"/>
              <w:rPr>
                <w:rFonts w:cs="Times New Roman"/>
                <w:color w:val="000000" w:themeColor="text1"/>
                <w:sz w:val="22"/>
                <w:lang w:val="en-GB"/>
              </w:rPr>
            </w:pPr>
            <w:r w:rsidRPr="00AA1B61">
              <w:rPr>
                <w:rFonts w:cs="Times New Roman"/>
                <w:color w:val="000000" w:themeColor="text1"/>
                <w:sz w:val="22"/>
                <w:lang w:val="en-GB"/>
              </w:rPr>
              <w:t>Bdellovibrio</w:t>
            </w:r>
          </w:p>
        </w:tc>
        <w:tc>
          <w:tcPr>
            <w:tcW w:w="126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 </w:t>
            </w:r>
          </w:p>
        </w:tc>
        <w:tc>
          <w:tcPr>
            <w:tcW w:w="1275"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Season</w:t>
            </w:r>
          </w:p>
        </w:tc>
        <w:tc>
          <w:tcPr>
            <w:tcW w:w="2127" w:type="dxa"/>
            <w:hideMark/>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t>environment (water), animal (crustacean)</w:t>
            </w:r>
          </w:p>
        </w:tc>
        <w:tc>
          <w:tcPr>
            <w:tcW w:w="2268" w:type="dxa"/>
          </w:tcPr>
          <w:p w:rsidR="00E5144F" w:rsidRPr="00AA1B61" w:rsidRDefault="00E5144F" w:rsidP="00B8028F">
            <w:pPr>
              <w:suppressLineNumbers/>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lang w:val="en-GB"/>
              </w:rPr>
            </w:pPr>
            <w:r w:rsidRPr="00AA1B61">
              <w:rPr>
                <w:rFonts w:cs="Times New Roman"/>
                <w:color w:val="000000" w:themeColor="text1"/>
                <w:sz w:val="22"/>
                <w:lang w:val="en-GB"/>
              </w:rPr>
              <w:fldChar w:fldCharType="begin" w:fldLock="1"/>
            </w:r>
            <w:r w:rsidRPr="00AA1B61">
              <w:rPr>
                <w:rFonts w:cs="Times New Roman"/>
                <w:color w:val="000000" w:themeColor="text1"/>
                <w:sz w:val="22"/>
                <w:lang w:val="en-GB"/>
              </w:rPr>
              <w:instrText>ADDIN CSL_CITATION {"citationItems":[{"id":"ITEM-1","itemData":{"DOI":"10.1111/J.1365-2672.2008.04081.X","ISSN":"1364-5072","PMID":"19191952","abstract":"Aims: To apply and compare two PCR-based methods for typing saltwater Bdellovibrio-and-like organisms (BALOs) and to understand ecological and phylogenetic aspects of the BALOs isolated from shrimp mariculture systems. Methods and Results: Using double-layer agar technique, the numbers of culturable BALOs that lyse Vibrio alginolyticus were found to be 10-10 3 PFU ml-1 in the surface water samples. A total of 130 BALOs isolates were differentiated into five phylotypes by denaturing gradient gel electrophoresis targeting the 16S rDNA V3 region and four phylotypes by amplified rDNA restriction analysis of the Bacteriovoracaceae-specific 16S rDNA fragment respectively. Phylogenetic analysis of representative isolates showed that all of them were identified as Bacteriovorax spp., but affiliated with four different clusters in the family Bacteriovoracaceae. Conclusions: The two PCR-based methods both can be chosen to rapidly type the saltwater BALOs at cluster level. And the relatively large numbers of BALOs with various phylotypes recovered from the same habitats suggested that these predators might play important ecological role in shrimp mariculture environments. Significance and Impact of the Study: We proposed two effective methods to distinguish rapidly large numbers of BALOs isolates and our results would be helpful to understand the diversity and function of BALOs in mariculture environments. © 2009 The Society for Applied Microbiology.","author":[{"dropping-particle":"","family":"Wen","given":"C. Q.","non-dropping-particle":"","parse-names":false,"suffix":""},{"dropping-particle":"","family":"Lai","given":"X. T.","non-dropping-particle":"","parse-names":false,"suffix":""},{"dropping-particle":"","family":"Xue","given":"M.","non-dropping-particle":"","parse-names":false,"suffix":""},{"dropping-particle":"","family":"Huang","given":"Y. L.","non-dropping-particle":"","parse-names":false,"suffix":""},{"dropping-particle":"","family":"Li","given":"H. X.","non-dropping-particle":"","parse-names":false,"suffix":""},{"dropping-particle":"","family":"Zhou","given":"S. N.","non-dropping-particle":"","parse-names":false,"suffix":""}],"container-title":"Journal of Applied Microbiology","id":"ITEM-1","issue":"4","issued":{"date-parts":[["2009","4","1"]]},"page":"1154-1162","publisher":"Oxford Academic","title":"Molecular typing and identification of Bdellovibrio‐and‐like organisms isolated from seawater shrimp ponds and adjacent coastal waters","type":"article-journal","volume":"106"},"uris":["http://www.mendeley.com/documents/?uuid=fee633e3-7551-32b1-97ca-81cbc1168ac4"]}],"mendeley":{"formattedCitation":"(Wen et al. 2009)","plainTextFormattedCitation":"(Wen et al. 2009)","previouslyFormattedCitation":"(Wen et al. 2009)"},"properties":{"noteIndex":0},"schema":"https://github.com/citation-style-language/schema/raw/master/csl-citation.json"}</w:instrText>
            </w:r>
            <w:r w:rsidRPr="00AA1B61">
              <w:rPr>
                <w:rFonts w:cs="Times New Roman"/>
                <w:color w:val="000000" w:themeColor="text1"/>
                <w:sz w:val="22"/>
                <w:lang w:val="en-GB"/>
              </w:rPr>
              <w:fldChar w:fldCharType="separate"/>
            </w:r>
            <w:r w:rsidRPr="00AA1B61">
              <w:rPr>
                <w:rFonts w:cs="Times New Roman"/>
                <w:color w:val="000000" w:themeColor="text1"/>
                <w:sz w:val="22"/>
                <w:lang w:val="en-GB"/>
              </w:rPr>
              <w:t>(Wen et al. 2009)</w:t>
            </w:r>
            <w:r w:rsidRPr="00AA1B61">
              <w:rPr>
                <w:rFonts w:cs="Times New Roman"/>
                <w:color w:val="000000" w:themeColor="text1"/>
                <w:sz w:val="22"/>
                <w:lang w:val="en-GB"/>
              </w:rPr>
              <w:fldChar w:fldCharType="end"/>
            </w:r>
          </w:p>
        </w:tc>
      </w:tr>
    </w:tbl>
    <w:p w:rsidR="00E5144F" w:rsidRPr="00AA1B61" w:rsidRDefault="00E5144F" w:rsidP="00E5144F">
      <w:pPr>
        <w:suppressLineNumbers/>
        <w:spacing w:line="360" w:lineRule="auto"/>
        <w:jc w:val="both"/>
        <w:rPr>
          <w:rFonts w:cs="Times New Roman"/>
          <w:color w:val="000000" w:themeColor="text1"/>
          <w:lang w:val="en-GB"/>
        </w:rPr>
      </w:pPr>
    </w:p>
    <w:p w:rsidR="00E5144F" w:rsidRPr="00AA1B61" w:rsidRDefault="00E5144F" w:rsidP="00E5144F">
      <w:pPr>
        <w:suppressLineNumbers/>
        <w:spacing w:line="360" w:lineRule="auto"/>
        <w:jc w:val="both"/>
        <w:rPr>
          <w:rFonts w:cs="Times New Roman"/>
          <w:color w:val="000000" w:themeColor="text1"/>
          <w:lang w:val="en-GB"/>
        </w:rPr>
      </w:pPr>
    </w:p>
    <w:p w:rsidR="00E5144F" w:rsidRPr="00AA1B61" w:rsidRDefault="00E5144F" w:rsidP="00E5144F">
      <w:pPr>
        <w:suppressLineNumbers/>
        <w:spacing w:line="360" w:lineRule="auto"/>
        <w:jc w:val="both"/>
        <w:rPr>
          <w:rFonts w:cs="Times New Roman"/>
          <w:color w:val="000000" w:themeColor="text1"/>
          <w:lang w:val="en-GB"/>
        </w:rPr>
      </w:pPr>
    </w:p>
    <w:p w:rsidR="00E5144F" w:rsidRPr="00AA1B61" w:rsidRDefault="00E5144F" w:rsidP="00E5144F">
      <w:pPr>
        <w:suppressLineNumbers/>
        <w:spacing w:line="360" w:lineRule="auto"/>
        <w:jc w:val="both"/>
        <w:rPr>
          <w:rFonts w:cs="Times New Roman"/>
          <w:color w:val="000000" w:themeColor="text1"/>
          <w:lang w:val="en-GB"/>
        </w:rPr>
      </w:pPr>
      <w:r w:rsidRPr="00AA1B61">
        <w:rPr>
          <w:rFonts w:cs="Times New Roman"/>
          <w:color w:val="000000" w:themeColor="text1"/>
          <w:lang w:val="en-GB"/>
        </w:rPr>
        <w:t>Text to support Figure S3</w:t>
      </w:r>
    </w:p>
    <w:p w:rsidR="00E5144F" w:rsidRPr="00AA1B61" w:rsidRDefault="00E5144F" w:rsidP="00E5144F">
      <w:pPr>
        <w:suppressLineNumbers/>
        <w:spacing w:line="360" w:lineRule="auto"/>
        <w:jc w:val="both"/>
        <w:rPr>
          <w:rFonts w:cs="Times New Roman"/>
          <w:color w:val="000000" w:themeColor="text1"/>
          <w:lang w:val="en-GB"/>
        </w:rPr>
      </w:pPr>
      <w:r w:rsidRPr="00AA1B61">
        <w:rPr>
          <w:rFonts w:cs="Times New Roman"/>
          <w:color w:val="000000" w:themeColor="text1"/>
          <w:lang w:val="en-GB"/>
        </w:rPr>
        <w:t xml:space="preserve">A core microbiome </w:t>
      </w:r>
      <w:proofErr w:type="gramStart"/>
      <w:r w:rsidRPr="00AA1B61">
        <w:rPr>
          <w:rFonts w:cs="Times New Roman"/>
          <w:color w:val="000000" w:themeColor="text1"/>
          <w:lang w:val="en-GB"/>
        </w:rPr>
        <w:t>was identified</w:t>
      </w:r>
      <w:proofErr w:type="gramEnd"/>
      <w:r w:rsidRPr="00AA1B61">
        <w:rPr>
          <w:rFonts w:cs="Times New Roman"/>
          <w:color w:val="000000" w:themeColor="text1"/>
          <w:lang w:val="en-GB"/>
        </w:rPr>
        <w:t xml:space="preserve"> in the velvet crab hepatopancreas of 12 phyla, and their proportions of the core microbiome can be seen in Figure S3. A neutral model was fitted to the “S” shaped abundance-occupancy distributions and those that fall outside the 95% confidence interval of the fitted model are those considered not neutrally selected, those that are above the model are indicated as selected by the host environment, and those that are below the model indicated as selected by dispersal limitation. For each core phyla</w:t>
      </w:r>
      <w:r>
        <w:rPr>
          <w:rFonts w:cs="Times New Roman"/>
          <w:color w:val="000000" w:themeColor="text1"/>
          <w:lang w:val="en-GB"/>
        </w:rPr>
        <w:t>,</w:t>
      </w:r>
      <w:r w:rsidRPr="00AA1B61">
        <w:rPr>
          <w:rFonts w:cs="Times New Roman"/>
          <w:color w:val="000000" w:themeColor="text1"/>
          <w:lang w:val="en-GB"/>
        </w:rPr>
        <w:t xml:space="preserve"> we identify whether they are neutral</w:t>
      </w:r>
      <w:r>
        <w:rPr>
          <w:rFonts w:cs="Times New Roman"/>
          <w:color w:val="000000" w:themeColor="text1"/>
          <w:lang w:val="en-GB"/>
        </w:rPr>
        <w:t>,</w:t>
      </w:r>
      <w:r w:rsidRPr="00AA1B61">
        <w:rPr>
          <w:rFonts w:cs="Times New Roman"/>
          <w:color w:val="000000" w:themeColor="text1"/>
          <w:lang w:val="en-GB"/>
        </w:rPr>
        <w:t xml:space="preserve"> likely to be selected by the host environment (above), or deterministically assembled (below) (Fig. S4).</w:t>
      </w:r>
    </w:p>
    <w:p w:rsidR="00E5144F" w:rsidRPr="00AA1B61" w:rsidRDefault="00E5144F" w:rsidP="00E5144F">
      <w:pPr>
        <w:suppressLineNumbers/>
        <w:spacing w:line="360" w:lineRule="auto"/>
        <w:jc w:val="both"/>
        <w:rPr>
          <w:rFonts w:cs="Times New Roman"/>
          <w:lang w:val="en-GB"/>
        </w:rPr>
      </w:pPr>
    </w:p>
    <w:p w:rsidR="00E5144F" w:rsidRPr="00AA1B61" w:rsidRDefault="00E5144F" w:rsidP="00E5144F">
      <w:pPr>
        <w:suppressLineNumbers/>
        <w:spacing w:line="360" w:lineRule="auto"/>
        <w:jc w:val="both"/>
        <w:rPr>
          <w:rFonts w:cs="Times New Roman"/>
          <w:lang w:val="en-GB"/>
        </w:rPr>
      </w:pPr>
      <w:r w:rsidRPr="00AA1B61">
        <w:rPr>
          <w:rFonts w:cs="Times New Roman"/>
          <w:noProof/>
          <w:lang w:val="en-IN" w:eastAsia="en-IN"/>
        </w:rPr>
        <w:lastRenderedPageBreak/>
        <w:drawing>
          <wp:inline distT="0" distB="0" distL="0" distR="0" wp14:anchorId="4B969272" wp14:editId="6A7D03AA">
            <wp:extent cx="5748287" cy="4745421"/>
            <wp:effectExtent l="0" t="0" r="5080" b="0"/>
            <wp:docPr id="2069800901" name="Picture 1" descr="A graph with a crab and a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800901" name="Picture 1" descr="A graph with a crab and a pi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845" cy="4755788"/>
                    </a:xfrm>
                    <a:prstGeom prst="rect">
                      <a:avLst/>
                    </a:prstGeom>
                  </pic:spPr>
                </pic:pic>
              </a:graphicData>
            </a:graphic>
          </wp:inline>
        </w:drawing>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t xml:space="preserve">Figure S3. A) Velvet crab </w:t>
      </w:r>
      <w:proofErr w:type="gramStart"/>
      <w:r w:rsidRPr="00AA1B61">
        <w:rPr>
          <w:rFonts w:cs="Times New Roman"/>
          <w:lang w:val="en-GB"/>
        </w:rPr>
        <w:t>hepatopancreas microbiome core phyla</w:t>
      </w:r>
      <w:proofErr w:type="gramEnd"/>
      <w:r w:rsidRPr="00AA1B61">
        <w:rPr>
          <w:rFonts w:cs="Times New Roman"/>
          <w:lang w:val="en-GB"/>
        </w:rPr>
        <w:t>. B) Velvet crab hepatopancreas core phyla showing whether they are above (host selected), neutral, or below (dispersal limited) the predictions by the neutral model.</w:t>
      </w:r>
    </w:p>
    <w:p w:rsidR="00E5144F" w:rsidRDefault="00E5144F" w:rsidP="00E5144F">
      <w:pPr>
        <w:suppressLineNumbers/>
        <w:spacing w:line="360" w:lineRule="auto"/>
        <w:jc w:val="both"/>
        <w:rPr>
          <w:rFonts w:cs="Times New Roman"/>
          <w:lang w:val="en-GB"/>
        </w:rPr>
      </w:pPr>
    </w:p>
    <w:p w:rsidR="00E5144F" w:rsidRDefault="00E5144F" w:rsidP="00E5144F">
      <w:pPr>
        <w:suppressLineNumbers/>
        <w:spacing w:line="360" w:lineRule="auto"/>
        <w:jc w:val="both"/>
        <w:rPr>
          <w:rFonts w:cs="Times New Roman"/>
          <w:lang w:val="en-GB"/>
        </w:rPr>
      </w:pPr>
    </w:p>
    <w:p w:rsidR="00E5144F" w:rsidRDefault="00E5144F" w:rsidP="00E5144F">
      <w:pPr>
        <w:suppressLineNumbers/>
        <w:spacing w:line="360" w:lineRule="auto"/>
        <w:jc w:val="both"/>
        <w:rPr>
          <w:rFonts w:cs="Times New Roman"/>
          <w:lang w:val="en-GB"/>
        </w:rPr>
      </w:pPr>
    </w:p>
    <w:p w:rsidR="00E5144F" w:rsidRDefault="00E5144F" w:rsidP="00E5144F">
      <w:pPr>
        <w:suppressLineNumbers/>
        <w:spacing w:line="360" w:lineRule="auto"/>
        <w:jc w:val="both"/>
        <w:rPr>
          <w:rFonts w:cs="Times New Roman"/>
          <w:lang w:val="en-GB"/>
        </w:rPr>
      </w:pPr>
    </w:p>
    <w:p w:rsidR="00E5144F" w:rsidRDefault="00E5144F" w:rsidP="00E5144F">
      <w:pPr>
        <w:suppressLineNumbers/>
        <w:spacing w:line="360" w:lineRule="auto"/>
        <w:jc w:val="both"/>
        <w:rPr>
          <w:rFonts w:cs="Times New Roman"/>
          <w:lang w:val="en-GB"/>
        </w:rPr>
      </w:pPr>
    </w:p>
    <w:p w:rsidR="00E5144F" w:rsidRDefault="00E5144F" w:rsidP="00E5144F">
      <w:pPr>
        <w:suppressLineNumbers/>
        <w:spacing w:line="360" w:lineRule="auto"/>
        <w:jc w:val="both"/>
        <w:rPr>
          <w:rFonts w:cs="Times New Roman"/>
          <w:lang w:val="en-GB"/>
        </w:rPr>
      </w:pPr>
    </w:p>
    <w:p w:rsidR="00E5144F" w:rsidRDefault="00E5144F" w:rsidP="00E5144F">
      <w:pPr>
        <w:suppressLineNumbers/>
        <w:spacing w:line="360" w:lineRule="auto"/>
        <w:jc w:val="both"/>
        <w:rPr>
          <w:rFonts w:cs="Times New Roman"/>
          <w:lang w:val="en-GB"/>
        </w:rPr>
      </w:pPr>
    </w:p>
    <w:p w:rsidR="00E5144F" w:rsidRPr="00AA1B61" w:rsidRDefault="00E5144F" w:rsidP="00E5144F">
      <w:pPr>
        <w:suppressLineNumbers/>
        <w:spacing w:line="360" w:lineRule="auto"/>
        <w:jc w:val="both"/>
        <w:rPr>
          <w:rFonts w:cs="Times New Roman"/>
          <w:lang w:val="en-GB"/>
        </w:rPr>
      </w:pPr>
    </w:p>
    <w:p w:rsidR="00E5144F" w:rsidRPr="00AA1B61" w:rsidRDefault="00E5144F" w:rsidP="00E5144F">
      <w:pPr>
        <w:suppressLineNumbers/>
        <w:spacing w:line="360" w:lineRule="auto"/>
        <w:jc w:val="both"/>
        <w:rPr>
          <w:rFonts w:cs="Times New Roman"/>
          <w:lang w:val="en-GB"/>
        </w:rPr>
      </w:pPr>
      <w:r w:rsidRPr="00AA1B61">
        <w:rPr>
          <w:rFonts w:cs="Times New Roman"/>
          <w:lang w:val="en-GB"/>
        </w:rPr>
        <w:lastRenderedPageBreak/>
        <w:t>Text to support Figure S4</w:t>
      </w:r>
    </w:p>
    <w:p w:rsidR="00E5144F" w:rsidRPr="00AA1B61" w:rsidRDefault="00E5144F" w:rsidP="00E5144F">
      <w:pPr>
        <w:pStyle w:val="elementtoproof"/>
        <w:suppressLineNumbers/>
        <w:spacing w:line="360" w:lineRule="auto"/>
        <w:jc w:val="both"/>
        <w:rPr>
          <w:rFonts w:ascii="Times New Roman" w:hAnsi="Times New Roman" w:cs="Times New Roman"/>
          <w:color w:val="000000"/>
          <w:sz w:val="24"/>
          <w:szCs w:val="24"/>
          <w:lang w:val="en-GB"/>
        </w:rPr>
      </w:pPr>
      <w:r w:rsidRPr="00AA1B61">
        <w:rPr>
          <w:rFonts w:ascii="Times New Roman" w:hAnsi="Times New Roman" w:cs="Times New Roman"/>
          <w:color w:val="000000"/>
          <w:sz w:val="24"/>
          <w:szCs w:val="24"/>
          <w:lang w:val="en-GB"/>
        </w:rPr>
        <w:t xml:space="preserve">The core microbiome calculation used an occupancy model, allowing for investigation of the velvet crab hepatopancreas core ASVs at different site-specific occupancies using taxonomic coverage trees. </w:t>
      </w:r>
      <w:proofErr w:type="gramStart"/>
      <w:r w:rsidRPr="00AA1B61">
        <w:rPr>
          <w:rFonts w:ascii="Times New Roman" w:hAnsi="Times New Roman" w:cs="Times New Roman"/>
          <w:color w:val="000000"/>
          <w:sz w:val="24"/>
          <w:szCs w:val="24"/>
          <w:lang w:val="en-GB"/>
        </w:rPr>
        <w:t xml:space="preserve">These trees of the core microbiome show collated abundances across i) all occupancies (sampling point [1/2], infection with </w:t>
      </w:r>
      <w:r w:rsidRPr="00AA1B61">
        <w:rPr>
          <w:rFonts w:ascii="Times New Roman" w:hAnsi="Times New Roman" w:cs="Times New Roman"/>
          <w:i/>
          <w:iCs/>
          <w:color w:val="000000"/>
          <w:sz w:val="24"/>
          <w:szCs w:val="24"/>
          <w:lang w:val="en-GB"/>
        </w:rPr>
        <w:t>Paramarteilia canceri</w:t>
      </w:r>
      <w:r w:rsidRPr="00AA1B61">
        <w:rPr>
          <w:rFonts w:ascii="Times New Roman" w:hAnsi="Times New Roman" w:cs="Times New Roman"/>
          <w:color w:val="000000"/>
          <w:sz w:val="24"/>
          <w:szCs w:val="24"/>
          <w:lang w:val="en-GB"/>
        </w:rPr>
        <w:t xml:space="preserve"> [Yes/No], and sex [Male/Female] collated), and ii – viii) the seven different occupancies: SP:1 I:N S:F; SP:1 I:N S:M; SP:1 I:Y S:F; SP:1 I:Y S:M; SP:2 I:N S:F; SP:2 I:Y S:F; SP:2 I:Y S:M.</w:t>
      </w:r>
      <w:proofErr w:type="gramEnd"/>
    </w:p>
    <w:p w:rsidR="00E5144F" w:rsidRPr="00AA1B61" w:rsidRDefault="00E5144F" w:rsidP="00E5144F">
      <w:pPr>
        <w:pStyle w:val="elementtoproof"/>
        <w:suppressLineNumbers/>
        <w:spacing w:line="360" w:lineRule="auto"/>
        <w:jc w:val="both"/>
        <w:rPr>
          <w:rFonts w:ascii="Times New Roman" w:hAnsi="Times New Roman" w:cs="Times New Roman"/>
          <w:lang w:val="en-GB"/>
        </w:rPr>
      </w:pPr>
    </w:p>
    <w:p w:rsidR="00E5144F" w:rsidRPr="00AA1B61" w:rsidRDefault="00E5144F" w:rsidP="00E5144F">
      <w:pPr>
        <w:suppressLineNumbers/>
        <w:spacing w:line="360" w:lineRule="auto"/>
        <w:jc w:val="both"/>
        <w:rPr>
          <w:rFonts w:cs="Times New Roman"/>
          <w:lang w:val="en-GB"/>
        </w:rPr>
      </w:pPr>
      <w:r w:rsidRPr="00AA1B61">
        <w:rPr>
          <w:rFonts w:cs="Times New Roman"/>
          <w:lang w:val="en-GB"/>
        </w:rPr>
        <w:t xml:space="preserve">Figure S4 i). Taxonomic coverage tree of the core velvet crab hepatopancreas microbiome showing collated abundances across all occupancies (sampling point [1/2], infection with </w:t>
      </w:r>
      <w:r w:rsidRPr="00AA1B61">
        <w:rPr>
          <w:rFonts w:cs="Times New Roman"/>
          <w:i/>
          <w:iCs/>
          <w:lang w:val="en-GB"/>
        </w:rPr>
        <w:t>Paramarteilia canceri</w:t>
      </w:r>
      <w:r w:rsidRPr="00AA1B61">
        <w:rPr>
          <w:rFonts w:cs="Times New Roman"/>
          <w:lang w:val="en-GB"/>
        </w:rPr>
        <w:t xml:space="preserve"> [Yes/No], and sex [Male/Female]). The key on the right side of the tree can be interpreted as follows: the width of the bar represents the number of unique taxa and is the size of the nodes (shown on the left side of the key), whilst the colour represents the count of these taxa (shown on the right side of the key). </w:t>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t xml:space="preserve">Figure S4 ii). Taxonomic coverage tree of the core velvet crab hepatopancreas microbiome for the occupancy; Sampling point </w:t>
      </w:r>
      <w:proofErr w:type="gramStart"/>
      <w:r w:rsidRPr="00AA1B61">
        <w:rPr>
          <w:rFonts w:cs="Times New Roman"/>
          <w:lang w:val="en-GB"/>
        </w:rPr>
        <w:t>1</w:t>
      </w:r>
      <w:proofErr w:type="gramEnd"/>
      <w:r w:rsidRPr="00AA1B61">
        <w:rPr>
          <w:rFonts w:cs="Times New Roman"/>
          <w:lang w:val="en-GB"/>
        </w:rPr>
        <w:t xml:space="preserve">; Not infected; Female. Interpretation is </w:t>
      </w:r>
      <w:r>
        <w:rPr>
          <w:rFonts w:cs="Times New Roman"/>
          <w:lang w:val="en-GB"/>
        </w:rPr>
        <w:t xml:space="preserve">the </w:t>
      </w:r>
      <w:r w:rsidRPr="00AA1B61">
        <w:rPr>
          <w:rFonts w:cs="Times New Roman"/>
          <w:lang w:val="en-GB"/>
        </w:rPr>
        <w:t xml:space="preserve">same as what </w:t>
      </w:r>
      <w:proofErr w:type="gramStart"/>
      <w:r w:rsidRPr="00AA1B61">
        <w:rPr>
          <w:rFonts w:cs="Times New Roman"/>
          <w:lang w:val="en-GB"/>
        </w:rPr>
        <w:t>is mentioned</w:t>
      </w:r>
      <w:proofErr w:type="gramEnd"/>
      <w:r w:rsidRPr="00AA1B61">
        <w:rPr>
          <w:rFonts w:cs="Times New Roman"/>
          <w:lang w:val="en-GB"/>
        </w:rPr>
        <w:t xml:space="preserve"> in the legend of Figure S4 i).</w:t>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t xml:space="preserve">Figure S4 iii). Taxonomic coverage tree of the core velvet crab hepatopancreas microbiome for the occupancy; Sampling point </w:t>
      </w:r>
      <w:proofErr w:type="gramStart"/>
      <w:r w:rsidRPr="00AA1B61">
        <w:rPr>
          <w:rFonts w:cs="Times New Roman"/>
          <w:lang w:val="en-GB"/>
        </w:rPr>
        <w:t>1</w:t>
      </w:r>
      <w:proofErr w:type="gramEnd"/>
      <w:r w:rsidRPr="00AA1B61">
        <w:rPr>
          <w:rFonts w:cs="Times New Roman"/>
          <w:lang w:val="en-GB"/>
        </w:rPr>
        <w:t xml:space="preserve">; Not infected; Male. Interpretation is </w:t>
      </w:r>
      <w:r>
        <w:rPr>
          <w:rFonts w:cs="Times New Roman"/>
          <w:lang w:val="en-GB"/>
        </w:rPr>
        <w:t xml:space="preserve">the </w:t>
      </w:r>
      <w:r w:rsidRPr="00AA1B61">
        <w:rPr>
          <w:rFonts w:cs="Times New Roman"/>
          <w:lang w:val="en-GB"/>
        </w:rPr>
        <w:t xml:space="preserve">same as what </w:t>
      </w:r>
      <w:proofErr w:type="gramStart"/>
      <w:r w:rsidRPr="00AA1B61">
        <w:rPr>
          <w:rFonts w:cs="Times New Roman"/>
          <w:lang w:val="en-GB"/>
        </w:rPr>
        <w:t>is mentioned</w:t>
      </w:r>
      <w:proofErr w:type="gramEnd"/>
      <w:r w:rsidRPr="00AA1B61">
        <w:rPr>
          <w:rFonts w:cs="Times New Roman"/>
          <w:lang w:val="en-GB"/>
        </w:rPr>
        <w:t xml:space="preserve"> in the legend of Figure S4 i).</w:t>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t xml:space="preserve">Figure S4 </w:t>
      </w:r>
      <w:proofErr w:type="gramStart"/>
      <w:r w:rsidRPr="00AA1B61">
        <w:rPr>
          <w:rFonts w:cs="Times New Roman"/>
          <w:lang w:val="en-GB"/>
        </w:rPr>
        <w:t>iv</w:t>
      </w:r>
      <w:proofErr w:type="gramEnd"/>
      <w:r w:rsidRPr="00AA1B61">
        <w:rPr>
          <w:rFonts w:cs="Times New Roman"/>
          <w:lang w:val="en-GB"/>
        </w:rPr>
        <w:t>). Taxonomic coverage tree of the core velvet crab hepatopancreas microbiome for the occupancy; Sampling point 1; Infected</w:t>
      </w:r>
      <w:proofErr w:type="gramStart"/>
      <w:r w:rsidRPr="00AA1B61">
        <w:rPr>
          <w:rFonts w:cs="Times New Roman"/>
          <w:lang w:val="en-GB"/>
        </w:rPr>
        <w:t>;</w:t>
      </w:r>
      <w:proofErr w:type="gramEnd"/>
      <w:r w:rsidRPr="00AA1B61">
        <w:rPr>
          <w:rFonts w:cs="Times New Roman"/>
          <w:lang w:val="en-GB"/>
        </w:rPr>
        <w:t xml:space="preserve"> Female. Interpretation is </w:t>
      </w:r>
      <w:r>
        <w:rPr>
          <w:rFonts w:cs="Times New Roman"/>
          <w:lang w:val="en-GB"/>
        </w:rPr>
        <w:t xml:space="preserve">the </w:t>
      </w:r>
      <w:r w:rsidRPr="00AA1B61">
        <w:rPr>
          <w:rFonts w:cs="Times New Roman"/>
          <w:lang w:val="en-GB"/>
        </w:rPr>
        <w:t xml:space="preserve">same as what </w:t>
      </w:r>
      <w:proofErr w:type="gramStart"/>
      <w:r w:rsidRPr="00AA1B61">
        <w:rPr>
          <w:rFonts w:cs="Times New Roman"/>
          <w:lang w:val="en-GB"/>
        </w:rPr>
        <w:t>is mentioned</w:t>
      </w:r>
      <w:proofErr w:type="gramEnd"/>
      <w:r w:rsidRPr="00AA1B61">
        <w:rPr>
          <w:rFonts w:cs="Times New Roman"/>
          <w:lang w:val="en-GB"/>
        </w:rPr>
        <w:t xml:space="preserve"> in the legend of Figure S4 i).</w:t>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t>Figure S4 v) Taxonomic coverage tree of the core velvet crab hepatopancreas microbiome for the occupancy;</w:t>
      </w:r>
      <w:r w:rsidRPr="00AA1B61">
        <w:rPr>
          <w:lang w:val="en-GB"/>
        </w:rPr>
        <w:t xml:space="preserve"> </w:t>
      </w:r>
      <w:r w:rsidRPr="00AA1B61">
        <w:rPr>
          <w:rFonts w:cs="Times New Roman"/>
          <w:lang w:val="en-GB"/>
        </w:rPr>
        <w:t>Sampling point 1; Infected</w:t>
      </w:r>
      <w:proofErr w:type="gramStart"/>
      <w:r w:rsidRPr="00AA1B61">
        <w:rPr>
          <w:rFonts w:cs="Times New Roman"/>
          <w:lang w:val="en-GB"/>
        </w:rPr>
        <w:t>;</w:t>
      </w:r>
      <w:proofErr w:type="gramEnd"/>
      <w:r w:rsidRPr="00AA1B61">
        <w:rPr>
          <w:rFonts w:cs="Times New Roman"/>
          <w:lang w:val="en-GB"/>
        </w:rPr>
        <w:t xml:space="preserve"> Male. Interpretation is </w:t>
      </w:r>
      <w:r>
        <w:rPr>
          <w:rFonts w:cs="Times New Roman"/>
          <w:lang w:val="en-GB"/>
        </w:rPr>
        <w:t xml:space="preserve">the </w:t>
      </w:r>
      <w:r w:rsidRPr="00AA1B61">
        <w:rPr>
          <w:rFonts w:cs="Times New Roman"/>
          <w:lang w:val="en-GB"/>
        </w:rPr>
        <w:t xml:space="preserve">same as what </w:t>
      </w:r>
      <w:proofErr w:type="gramStart"/>
      <w:r w:rsidRPr="00AA1B61">
        <w:rPr>
          <w:rFonts w:cs="Times New Roman"/>
          <w:lang w:val="en-GB"/>
        </w:rPr>
        <w:t>is mentioned</w:t>
      </w:r>
      <w:proofErr w:type="gramEnd"/>
      <w:r w:rsidRPr="00AA1B61">
        <w:rPr>
          <w:rFonts w:cs="Times New Roman"/>
          <w:lang w:val="en-GB"/>
        </w:rPr>
        <w:t xml:space="preserve"> in the legend of Figure S4 i).</w:t>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t xml:space="preserve">Figure S4 </w:t>
      </w:r>
      <w:proofErr w:type="gramStart"/>
      <w:r w:rsidRPr="00AA1B61">
        <w:rPr>
          <w:rFonts w:cs="Times New Roman"/>
          <w:lang w:val="en-GB"/>
        </w:rPr>
        <w:t>vi</w:t>
      </w:r>
      <w:proofErr w:type="gramEnd"/>
      <w:r w:rsidRPr="00AA1B61">
        <w:rPr>
          <w:rFonts w:cs="Times New Roman"/>
          <w:lang w:val="en-GB"/>
        </w:rPr>
        <w:t xml:space="preserve">). Taxonomic coverage tree of the core velvet crab hepatopancreas microbiome for the occupancy; Sampling point </w:t>
      </w:r>
      <w:proofErr w:type="gramStart"/>
      <w:r w:rsidRPr="00AA1B61">
        <w:rPr>
          <w:rFonts w:cs="Times New Roman"/>
          <w:lang w:val="en-GB"/>
        </w:rPr>
        <w:t>2</w:t>
      </w:r>
      <w:proofErr w:type="gramEnd"/>
      <w:r w:rsidRPr="00AA1B61">
        <w:rPr>
          <w:rFonts w:cs="Times New Roman"/>
          <w:lang w:val="en-GB"/>
        </w:rPr>
        <w:t xml:space="preserve">; Not infected; Female. Interpretation is </w:t>
      </w:r>
      <w:r>
        <w:rPr>
          <w:rFonts w:cs="Times New Roman"/>
          <w:lang w:val="en-GB"/>
        </w:rPr>
        <w:t xml:space="preserve">the </w:t>
      </w:r>
      <w:r w:rsidRPr="00AA1B61">
        <w:rPr>
          <w:rFonts w:cs="Times New Roman"/>
          <w:lang w:val="en-GB"/>
        </w:rPr>
        <w:t xml:space="preserve">same as what </w:t>
      </w:r>
      <w:proofErr w:type="gramStart"/>
      <w:r w:rsidRPr="00AA1B61">
        <w:rPr>
          <w:rFonts w:cs="Times New Roman"/>
          <w:lang w:val="en-GB"/>
        </w:rPr>
        <w:t>is mentioned</w:t>
      </w:r>
      <w:proofErr w:type="gramEnd"/>
      <w:r w:rsidRPr="00AA1B61">
        <w:rPr>
          <w:rFonts w:cs="Times New Roman"/>
          <w:lang w:val="en-GB"/>
        </w:rPr>
        <w:t xml:space="preserve"> in the legend of Figure S4 i).</w:t>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lastRenderedPageBreak/>
        <w:t>Figure S4 vii). Taxonomic coverage tree of the core velvet crab hepatopancreas microbiome for the occupancy; Sampling point 2; Infected</w:t>
      </w:r>
      <w:proofErr w:type="gramStart"/>
      <w:r w:rsidRPr="00AA1B61">
        <w:rPr>
          <w:rFonts w:cs="Times New Roman"/>
          <w:lang w:val="en-GB"/>
        </w:rPr>
        <w:t>;</w:t>
      </w:r>
      <w:proofErr w:type="gramEnd"/>
      <w:r w:rsidRPr="00AA1B61">
        <w:rPr>
          <w:rFonts w:cs="Times New Roman"/>
          <w:lang w:val="en-GB"/>
        </w:rPr>
        <w:t xml:space="preserve"> Female. Interpretation is </w:t>
      </w:r>
      <w:r>
        <w:rPr>
          <w:rFonts w:cs="Times New Roman"/>
          <w:lang w:val="en-GB"/>
        </w:rPr>
        <w:t xml:space="preserve">the </w:t>
      </w:r>
      <w:r w:rsidRPr="00AA1B61">
        <w:rPr>
          <w:rFonts w:cs="Times New Roman"/>
          <w:lang w:val="en-GB"/>
        </w:rPr>
        <w:t xml:space="preserve">same as what </w:t>
      </w:r>
      <w:proofErr w:type="gramStart"/>
      <w:r w:rsidRPr="00AA1B61">
        <w:rPr>
          <w:rFonts w:cs="Times New Roman"/>
          <w:lang w:val="en-GB"/>
        </w:rPr>
        <w:t>is mentioned</w:t>
      </w:r>
      <w:proofErr w:type="gramEnd"/>
      <w:r w:rsidRPr="00AA1B61">
        <w:rPr>
          <w:rFonts w:cs="Times New Roman"/>
          <w:lang w:val="en-GB"/>
        </w:rPr>
        <w:t xml:space="preserve"> in the legend of Figure S4 i).</w:t>
      </w:r>
    </w:p>
    <w:p w:rsidR="00E5144F" w:rsidRPr="00AA1B61" w:rsidRDefault="00E5144F" w:rsidP="00E5144F">
      <w:pPr>
        <w:suppressLineNumbers/>
        <w:spacing w:line="360" w:lineRule="auto"/>
        <w:jc w:val="both"/>
        <w:rPr>
          <w:rFonts w:cs="Times New Roman"/>
          <w:lang w:val="en-GB"/>
        </w:rPr>
      </w:pPr>
      <w:r w:rsidRPr="00AA1B61">
        <w:rPr>
          <w:rFonts w:cs="Times New Roman"/>
          <w:lang w:val="en-GB"/>
        </w:rPr>
        <w:t>Figure S4 viii). Taxonomic coverage tree of the core velvet crab hepatopancreas microbiome for the occupancy; Sampling point 2; Infected</w:t>
      </w:r>
      <w:proofErr w:type="gramStart"/>
      <w:r w:rsidRPr="00AA1B61">
        <w:rPr>
          <w:rFonts w:cs="Times New Roman"/>
          <w:lang w:val="en-GB"/>
        </w:rPr>
        <w:t>;</w:t>
      </w:r>
      <w:proofErr w:type="gramEnd"/>
      <w:r w:rsidRPr="00AA1B61">
        <w:rPr>
          <w:rFonts w:cs="Times New Roman"/>
          <w:lang w:val="en-GB"/>
        </w:rPr>
        <w:t xml:space="preserve"> Male. Interpretation is </w:t>
      </w:r>
      <w:r>
        <w:rPr>
          <w:rFonts w:cs="Times New Roman"/>
          <w:lang w:val="en-GB"/>
        </w:rPr>
        <w:t xml:space="preserve">the </w:t>
      </w:r>
      <w:r w:rsidRPr="00AA1B61">
        <w:rPr>
          <w:rFonts w:cs="Times New Roman"/>
          <w:lang w:val="en-GB"/>
        </w:rPr>
        <w:t xml:space="preserve">same as what </w:t>
      </w:r>
      <w:proofErr w:type="gramStart"/>
      <w:r w:rsidRPr="00AA1B61">
        <w:rPr>
          <w:rFonts w:cs="Times New Roman"/>
          <w:lang w:val="en-GB"/>
        </w:rPr>
        <w:t>is mentioned</w:t>
      </w:r>
      <w:proofErr w:type="gramEnd"/>
      <w:r w:rsidRPr="00AA1B61">
        <w:rPr>
          <w:rFonts w:cs="Times New Roman"/>
          <w:lang w:val="en-GB"/>
        </w:rPr>
        <w:t xml:space="preserve"> in the legend of Figure S4 i).</w:t>
      </w:r>
    </w:p>
    <w:p w:rsidR="00F47A3F" w:rsidRDefault="00F47A3F">
      <w:bookmarkStart w:id="0" w:name="_GoBack"/>
      <w:bookmarkEnd w:id="0"/>
    </w:p>
    <w:sectPr w:rsidR="00F47A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9A2"/>
    <w:rsid w:val="009019A2"/>
    <w:rsid w:val="00E5144F"/>
    <w:rsid w:val="00F47A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F3CB45-2144-448D-9180-6A21A79AB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44F"/>
    <w:rPr>
      <w:rFonts w:ascii="Times New Roman" w:hAnsi="Times New Roman"/>
      <w:sz w:val="24"/>
      <w:lang w:val="en-IE"/>
    </w:rPr>
  </w:style>
  <w:style w:type="paragraph" w:styleId="Heading1">
    <w:name w:val="heading 1"/>
    <w:basedOn w:val="Normal"/>
    <w:next w:val="Normal"/>
    <w:link w:val="Heading1Char"/>
    <w:uiPriority w:val="9"/>
    <w:qFormat/>
    <w:rsid w:val="00E5144F"/>
    <w:pPr>
      <w:keepNext/>
      <w:keepLines/>
      <w:spacing w:before="240" w:after="0"/>
      <w:outlineLvl w:val="0"/>
    </w:pPr>
    <w:rPr>
      <w:rFonts w:eastAsiaTheme="majorEastAsia" w:cstheme="majorBidi"/>
      <w:color w:val="0070C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44F"/>
    <w:rPr>
      <w:rFonts w:ascii="Times New Roman" w:eastAsiaTheme="majorEastAsia" w:hAnsi="Times New Roman" w:cstheme="majorBidi"/>
      <w:color w:val="0070C0"/>
      <w:sz w:val="32"/>
      <w:szCs w:val="32"/>
      <w:lang w:val="en-IE"/>
    </w:rPr>
  </w:style>
  <w:style w:type="table" w:styleId="TableGrid">
    <w:name w:val="Table Grid"/>
    <w:basedOn w:val="TableNormal"/>
    <w:uiPriority w:val="59"/>
    <w:rsid w:val="00E5144F"/>
    <w:pPr>
      <w:spacing w:after="0" w:line="240" w:lineRule="auto"/>
    </w:pPr>
    <w:rPr>
      <w:lang w:val="en-I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E5144F"/>
    <w:pPr>
      <w:spacing w:after="200" w:line="240" w:lineRule="auto"/>
    </w:pPr>
    <w:rPr>
      <w:i/>
      <w:iCs/>
      <w:color w:val="44546A" w:themeColor="text2"/>
      <w:sz w:val="18"/>
      <w:szCs w:val="18"/>
    </w:rPr>
  </w:style>
  <w:style w:type="table" w:styleId="PlainTable5">
    <w:name w:val="Plain Table 5"/>
    <w:basedOn w:val="TableNormal"/>
    <w:uiPriority w:val="45"/>
    <w:rsid w:val="00E5144F"/>
    <w:pPr>
      <w:spacing w:after="0" w:line="240" w:lineRule="auto"/>
    </w:pPr>
    <w:rPr>
      <w:lang w:val="en-I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lementtoproof">
    <w:name w:val="elementtoproof"/>
    <w:basedOn w:val="Normal"/>
    <w:rsid w:val="00E5144F"/>
    <w:pPr>
      <w:spacing w:after="0" w:line="240" w:lineRule="auto"/>
    </w:pPr>
    <w:rPr>
      <w:rFonts w:ascii="Calibri" w:hAnsi="Calibri" w:cs="Calibri"/>
      <w:sz w:val="22"/>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5320</Words>
  <Characters>87326</Characters>
  <Application>Microsoft Office Word</Application>
  <DocSecurity>0</DocSecurity>
  <Lines>727</Lines>
  <Paragraphs>204</Paragraphs>
  <ScaleCrop>false</ScaleCrop>
  <Company>Hewlett-Packard Company</Company>
  <LinksUpToDate>false</LinksUpToDate>
  <CharactersWithSpaces>10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Mohamed Shahabdeen</dc:creator>
  <cp:keywords/>
  <dc:description/>
  <cp:lastModifiedBy>Mohamed Mohamed Shahabdeen</cp:lastModifiedBy>
  <cp:revision>2</cp:revision>
  <dcterms:created xsi:type="dcterms:W3CDTF">2024-09-09T03:23:00Z</dcterms:created>
  <dcterms:modified xsi:type="dcterms:W3CDTF">2024-09-09T03:23:00Z</dcterms:modified>
</cp:coreProperties>
</file>